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8BB8C9" w14:textId="60AD5AAB" w:rsidR="009F0E48" w:rsidRDefault="009F0E48" w:rsidP="00E52B5B">
      <w:pPr>
        <w:spacing w:line="360" w:lineRule="auto"/>
        <w:jc w:val="center"/>
        <w:rPr>
          <w:rFonts w:ascii="Calibri Light" w:eastAsia="Times New Roman" w:hAnsi="Calibri Light" w:cs="Calibri Light"/>
          <w:color w:val="000000"/>
          <w:szCs w:val="20"/>
          <w:lang w:val="en-US" w:eastAsia="nl-BE"/>
        </w:rPr>
      </w:pPr>
    </w:p>
    <w:tbl>
      <w:tblPr>
        <w:tblStyle w:val="Tabelraster4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8"/>
        <w:gridCol w:w="562"/>
        <w:gridCol w:w="4242"/>
      </w:tblGrid>
      <w:tr w:rsidR="009F0E48" w:rsidRPr="004D2B30" w14:paraId="62E99208" w14:textId="77777777" w:rsidTr="00E52B5B">
        <w:trPr>
          <w:trHeight w:val="397"/>
        </w:trPr>
        <w:tc>
          <w:tcPr>
            <w:tcW w:w="907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ACEC13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b/>
                <w:sz w:val="20"/>
                <w:szCs w:val="20"/>
                <w:lang w:val="en-GB"/>
              </w:rPr>
            </w:pPr>
            <w:bookmarkStart w:id="0" w:name="_GoBack"/>
            <w:r w:rsidRPr="009F0E48">
              <w:rPr>
                <w:rFonts w:ascii="Calibri Light" w:eastAsia="Calibri" w:hAnsi="Calibri Light" w:cs="Calibri Light"/>
                <w:b/>
                <w:sz w:val="20"/>
                <w:szCs w:val="20"/>
                <w:lang w:val="en-GB"/>
              </w:rPr>
              <w:t xml:space="preserve">Appendix 1. </w:t>
            </w: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Mapping of the chronic diseases according to the MM-21 and ICD-10.</w:t>
            </w:r>
          </w:p>
        </w:tc>
      </w:tr>
      <w:tr w:rsidR="009F0E48" w:rsidRPr="009F0E48" w14:paraId="0BBB0905" w14:textId="77777777" w:rsidTr="00E52B5B">
        <w:trPr>
          <w:trHeight w:val="397"/>
        </w:trPr>
        <w:tc>
          <w:tcPr>
            <w:tcW w:w="4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9423EF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b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b/>
                <w:sz w:val="20"/>
                <w:szCs w:val="20"/>
                <w:lang w:val="en-GB"/>
              </w:rPr>
              <w:t xml:space="preserve">BHIS 2018 </w:t>
            </w: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(38 chronic diseases)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</w:tcPr>
          <w:p w14:paraId="0F33584D" w14:textId="77777777" w:rsidR="009F0E48" w:rsidRPr="009F0E48" w:rsidRDefault="009F0E48" w:rsidP="00E52B5B">
            <w:pPr>
              <w:jc w:val="right"/>
              <w:rPr>
                <w:rFonts w:ascii="Calibri Light" w:eastAsia="Calibri" w:hAnsi="Calibri Light" w:cs="Calibri Light"/>
                <w:b/>
                <w:sz w:val="20"/>
                <w:szCs w:val="20"/>
                <w:lang w:val="en-GB"/>
              </w:rPr>
            </w:pPr>
          </w:p>
        </w:tc>
        <w:tc>
          <w:tcPr>
            <w:tcW w:w="4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CF3899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b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b/>
                <w:sz w:val="20"/>
                <w:szCs w:val="20"/>
                <w:lang w:val="en-GB"/>
              </w:rPr>
              <w:t xml:space="preserve">MM-21/ICD-10 </w:t>
            </w: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(23 chronic diseases)</w:t>
            </w:r>
          </w:p>
        </w:tc>
      </w:tr>
      <w:tr w:rsidR="009F0E48" w:rsidRPr="009F0E48" w14:paraId="7349475C" w14:textId="77777777" w:rsidTr="00E52B5B">
        <w:trPr>
          <w:trHeight w:val="57"/>
        </w:trPr>
        <w:tc>
          <w:tcPr>
            <w:tcW w:w="907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155CA94" w14:textId="77777777" w:rsidR="009F0E48" w:rsidRPr="009F0E48" w:rsidRDefault="009F0E48" w:rsidP="00E52B5B">
            <w:pPr>
              <w:rPr>
                <w:rFonts w:ascii="Calibri Light" w:eastAsia="Calibri" w:hAnsi="Calibri Light" w:cs="Calibri Light"/>
                <w:b/>
                <w:sz w:val="10"/>
                <w:szCs w:val="14"/>
              </w:rPr>
            </w:pPr>
          </w:p>
        </w:tc>
      </w:tr>
      <w:tr w:rsidR="009F0E48" w:rsidRPr="009F0E48" w14:paraId="6AC6D580" w14:textId="77777777" w:rsidTr="00E52B5B">
        <w:trPr>
          <w:trHeight w:val="135"/>
        </w:trPr>
        <w:tc>
          <w:tcPr>
            <w:tcW w:w="4268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5D438C15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Allergy</w:t>
            </w:r>
          </w:p>
        </w:tc>
        <w:tc>
          <w:tcPr>
            <w:tcW w:w="562" w:type="dxa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0361DE9E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</w:p>
        </w:tc>
        <w:tc>
          <w:tcPr>
            <w:tcW w:w="4242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5CA616D5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Allergy (T78.4, J30.1)</w:t>
            </w:r>
          </w:p>
        </w:tc>
      </w:tr>
      <w:tr w:rsidR="009F0E48" w:rsidRPr="009F0E48" w14:paraId="35FF513C" w14:textId="77777777" w:rsidTr="00E52B5B">
        <w:trPr>
          <w:trHeight w:val="135"/>
        </w:trPr>
        <w:tc>
          <w:tcPr>
            <w:tcW w:w="4268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68F96D75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43E91950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</w:p>
        </w:tc>
        <w:tc>
          <w:tcPr>
            <w:tcW w:w="4242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607CFCE9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</w:tr>
      <w:tr w:rsidR="009F0E48" w:rsidRPr="009F0E48" w14:paraId="1EEF51A0" w14:textId="77777777" w:rsidTr="00E52B5B">
        <w:trPr>
          <w:trHeight w:val="57"/>
        </w:trPr>
        <w:tc>
          <w:tcPr>
            <w:tcW w:w="4268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1EDC356E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6"/>
                <w:szCs w:val="4"/>
                <w:lang w:val="en-GB"/>
              </w:rPr>
            </w:pPr>
          </w:p>
        </w:tc>
        <w:tc>
          <w:tcPr>
            <w:tcW w:w="562" w:type="dxa"/>
            <w:shd w:val="clear" w:color="auto" w:fill="auto"/>
            <w:vAlign w:val="center"/>
          </w:tcPr>
          <w:p w14:paraId="00FA6D25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4"/>
                <w:szCs w:val="4"/>
                <w:lang w:val="en-GB"/>
              </w:rPr>
            </w:pPr>
          </w:p>
        </w:tc>
        <w:tc>
          <w:tcPr>
            <w:tcW w:w="4242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2239D00D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4"/>
                <w:szCs w:val="4"/>
                <w:lang w:val="en-GB"/>
              </w:rPr>
            </w:pPr>
          </w:p>
        </w:tc>
      </w:tr>
      <w:tr w:rsidR="009F0E48" w:rsidRPr="009F0E48" w14:paraId="7C858372" w14:textId="77777777" w:rsidTr="00E52B5B">
        <w:trPr>
          <w:trHeight w:val="135"/>
        </w:trPr>
        <w:tc>
          <w:tcPr>
            <w:tcW w:w="4268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5E1B305E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Hip fracture</w:t>
            </w:r>
          </w:p>
        </w:tc>
        <w:tc>
          <w:tcPr>
            <w:tcW w:w="562" w:type="dxa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541B620C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</w:p>
        </w:tc>
        <w:tc>
          <w:tcPr>
            <w:tcW w:w="4242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398D4B10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Hip fracture (S70-S79)</w:t>
            </w:r>
          </w:p>
        </w:tc>
      </w:tr>
      <w:tr w:rsidR="009F0E48" w:rsidRPr="009F0E48" w14:paraId="54689195" w14:textId="77777777" w:rsidTr="00E52B5B">
        <w:trPr>
          <w:trHeight w:val="135"/>
        </w:trPr>
        <w:tc>
          <w:tcPr>
            <w:tcW w:w="4268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29109611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7C59C225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</w:p>
        </w:tc>
        <w:tc>
          <w:tcPr>
            <w:tcW w:w="4242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1A79F995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</w:tr>
      <w:tr w:rsidR="009F0E48" w:rsidRPr="009F0E48" w14:paraId="5B85A2F5" w14:textId="77777777" w:rsidTr="00E52B5B">
        <w:trPr>
          <w:trHeight w:val="57"/>
        </w:trPr>
        <w:tc>
          <w:tcPr>
            <w:tcW w:w="9072" w:type="dxa"/>
            <w:gridSpan w:val="3"/>
            <w:shd w:val="clear" w:color="auto" w:fill="auto"/>
            <w:vAlign w:val="center"/>
          </w:tcPr>
          <w:p w14:paraId="4AA5F3C5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6"/>
                <w:szCs w:val="6"/>
                <w:lang w:val="en-GB"/>
              </w:rPr>
            </w:pPr>
          </w:p>
        </w:tc>
      </w:tr>
      <w:tr w:rsidR="009F0E48" w:rsidRPr="009F0E48" w14:paraId="2E7E4EA2" w14:textId="77777777" w:rsidTr="00E52B5B">
        <w:trPr>
          <w:trHeight w:val="135"/>
        </w:trPr>
        <w:tc>
          <w:tcPr>
            <w:tcW w:w="4268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30C97B67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562" w:type="dxa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3C8FF58F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</w:p>
        </w:tc>
        <w:tc>
          <w:tcPr>
            <w:tcW w:w="4242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79CC524D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Cancer (C00-D49)</w:t>
            </w:r>
          </w:p>
        </w:tc>
      </w:tr>
      <w:tr w:rsidR="009F0E48" w:rsidRPr="009F0E48" w14:paraId="56433155" w14:textId="77777777" w:rsidTr="00E52B5B">
        <w:trPr>
          <w:trHeight w:val="135"/>
        </w:trPr>
        <w:tc>
          <w:tcPr>
            <w:tcW w:w="4268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3E9B5DAA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6965212A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</w:p>
        </w:tc>
        <w:tc>
          <w:tcPr>
            <w:tcW w:w="4242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67B6435D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</w:tr>
      <w:tr w:rsidR="009F0E48" w:rsidRPr="009F0E48" w14:paraId="2655881E" w14:textId="77777777" w:rsidTr="00E52B5B">
        <w:trPr>
          <w:trHeight w:val="57"/>
        </w:trPr>
        <w:tc>
          <w:tcPr>
            <w:tcW w:w="9072" w:type="dxa"/>
            <w:gridSpan w:val="3"/>
            <w:shd w:val="clear" w:color="auto" w:fill="auto"/>
            <w:vAlign w:val="center"/>
          </w:tcPr>
          <w:p w14:paraId="6AC86EF4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6"/>
                <w:szCs w:val="6"/>
                <w:lang w:val="en-GB"/>
              </w:rPr>
            </w:pPr>
          </w:p>
        </w:tc>
      </w:tr>
      <w:tr w:rsidR="009F0E48" w:rsidRPr="009F0E48" w14:paraId="4D169A50" w14:textId="77777777" w:rsidTr="00E52B5B">
        <w:trPr>
          <w:trHeight w:val="135"/>
        </w:trPr>
        <w:tc>
          <w:tcPr>
            <w:tcW w:w="4268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3A53BBF1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Chronic fatigue</w:t>
            </w:r>
          </w:p>
        </w:tc>
        <w:tc>
          <w:tcPr>
            <w:tcW w:w="562" w:type="dxa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395DEC9C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</w:p>
        </w:tc>
        <w:tc>
          <w:tcPr>
            <w:tcW w:w="4242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634AF144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Chronic fatigue (R53)</w:t>
            </w:r>
          </w:p>
        </w:tc>
      </w:tr>
      <w:tr w:rsidR="009F0E48" w:rsidRPr="009F0E48" w14:paraId="5AE3D492" w14:textId="77777777" w:rsidTr="00E52B5B">
        <w:trPr>
          <w:trHeight w:val="135"/>
        </w:trPr>
        <w:tc>
          <w:tcPr>
            <w:tcW w:w="4268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772ADC61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425575F7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</w:p>
        </w:tc>
        <w:tc>
          <w:tcPr>
            <w:tcW w:w="4242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639B60F7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</w:tr>
      <w:tr w:rsidR="009F0E48" w:rsidRPr="009F0E48" w14:paraId="5DF82AF0" w14:textId="77777777" w:rsidTr="00E52B5B">
        <w:trPr>
          <w:trHeight w:val="57"/>
        </w:trPr>
        <w:tc>
          <w:tcPr>
            <w:tcW w:w="9072" w:type="dxa"/>
            <w:gridSpan w:val="3"/>
            <w:shd w:val="clear" w:color="auto" w:fill="auto"/>
            <w:vAlign w:val="center"/>
          </w:tcPr>
          <w:p w14:paraId="715ED401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6"/>
                <w:szCs w:val="6"/>
                <w:lang w:val="en-GB"/>
              </w:rPr>
            </w:pPr>
          </w:p>
        </w:tc>
      </w:tr>
      <w:tr w:rsidR="009F0E48" w:rsidRPr="004D2B30" w14:paraId="04D39AED" w14:textId="77777777" w:rsidTr="00E52B5B">
        <w:trPr>
          <w:trHeight w:val="135"/>
        </w:trPr>
        <w:tc>
          <w:tcPr>
            <w:tcW w:w="4268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14942DB4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Chronic skin disease</w:t>
            </w:r>
          </w:p>
        </w:tc>
        <w:tc>
          <w:tcPr>
            <w:tcW w:w="562" w:type="dxa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13AA172E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</w:p>
        </w:tc>
        <w:tc>
          <w:tcPr>
            <w:tcW w:w="4242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7F47E971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Chronic skin disease (L80-L9)</w:t>
            </w:r>
          </w:p>
        </w:tc>
      </w:tr>
      <w:tr w:rsidR="009F0E48" w:rsidRPr="004D2B30" w14:paraId="40415E9B" w14:textId="77777777" w:rsidTr="00E52B5B">
        <w:trPr>
          <w:trHeight w:val="135"/>
        </w:trPr>
        <w:tc>
          <w:tcPr>
            <w:tcW w:w="4268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44EB27C6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0C61C12E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</w:p>
        </w:tc>
        <w:tc>
          <w:tcPr>
            <w:tcW w:w="4242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1D3CCAEB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highlight w:val="yellow"/>
                <w:lang w:val="en-GB"/>
              </w:rPr>
            </w:pPr>
          </w:p>
        </w:tc>
      </w:tr>
      <w:tr w:rsidR="009F0E48" w:rsidRPr="004D2B30" w14:paraId="28ED2057" w14:textId="77777777" w:rsidTr="00E52B5B">
        <w:trPr>
          <w:trHeight w:val="57"/>
        </w:trPr>
        <w:tc>
          <w:tcPr>
            <w:tcW w:w="9072" w:type="dxa"/>
            <w:gridSpan w:val="3"/>
            <w:shd w:val="clear" w:color="auto" w:fill="auto"/>
            <w:vAlign w:val="center"/>
          </w:tcPr>
          <w:p w14:paraId="26D733DB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6"/>
                <w:szCs w:val="6"/>
                <w:highlight w:val="yellow"/>
                <w:lang w:val="en-GB"/>
              </w:rPr>
            </w:pPr>
          </w:p>
        </w:tc>
      </w:tr>
      <w:tr w:rsidR="009F0E48" w:rsidRPr="004D2B30" w14:paraId="4B96BE0B" w14:textId="77777777" w:rsidTr="00E52B5B">
        <w:trPr>
          <w:trHeight w:val="135"/>
        </w:trPr>
        <w:tc>
          <w:tcPr>
            <w:tcW w:w="4268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2BFE83E5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Cirrhosis of the liver/liver dysfunction</w:t>
            </w:r>
          </w:p>
        </w:tc>
        <w:tc>
          <w:tcPr>
            <w:tcW w:w="562" w:type="dxa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5E16BD4F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</w:p>
        </w:tc>
        <w:tc>
          <w:tcPr>
            <w:tcW w:w="4242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296966BA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Cirrhosis of the liver (K70-K77)</w:t>
            </w:r>
          </w:p>
        </w:tc>
      </w:tr>
      <w:tr w:rsidR="009F0E48" w:rsidRPr="004D2B30" w14:paraId="3DBF315F" w14:textId="77777777" w:rsidTr="00E52B5B">
        <w:trPr>
          <w:trHeight w:val="135"/>
        </w:trPr>
        <w:tc>
          <w:tcPr>
            <w:tcW w:w="4268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710588FB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7C64EEFB" w14:textId="77777777" w:rsidR="009F0E48" w:rsidRPr="009F0E48" w:rsidRDefault="009F0E48" w:rsidP="00E52B5B">
            <w:pPr>
              <w:tabs>
                <w:tab w:val="left" w:pos="255"/>
              </w:tabs>
              <w:jc w:val="left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  <w:tab/>
            </w:r>
          </w:p>
        </w:tc>
        <w:tc>
          <w:tcPr>
            <w:tcW w:w="4242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4730FF4E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</w:tr>
      <w:tr w:rsidR="009F0E48" w:rsidRPr="004D2B30" w14:paraId="2A436816" w14:textId="77777777" w:rsidTr="00E52B5B">
        <w:trPr>
          <w:trHeight w:val="57"/>
        </w:trPr>
        <w:tc>
          <w:tcPr>
            <w:tcW w:w="9072" w:type="dxa"/>
            <w:gridSpan w:val="3"/>
            <w:shd w:val="clear" w:color="auto" w:fill="auto"/>
            <w:vAlign w:val="center"/>
          </w:tcPr>
          <w:p w14:paraId="6AD5E1C6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6"/>
                <w:szCs w:val="6"/>
                <w:lang w:val="en-GB"/>
              </w:rPr>
            </w:pPr>
          </w:p>
        </w:tc>
      </w:tr>
      <w:tr w:rsidR="009F0E48" w:rsidRPr="009F0E48" w14:paraId="4C6A5A7E" w14:textId="77777777" w:rsidTr="00E52B5B">
        <w:trPr>
          <w:trHeight w:val="136"/>
        </w:trPr>
        <w:tc>
          <w:tcPr>
            <w:tcW w:w="4268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76FCD0E8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 xml:space="preserve">Disorder of the larger or the small bowel </w:t>
            </w:r>
          </w:p>
        </w:tc>
        <w:tc>
          <w:tcPr>
            <w:tcW w:w="562" w:type="dxa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5BE747F8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</w:p>
        </w:tc>
        <w:tc>
          <w:tcPr>
            <w:tcW w:w="4242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52C0E051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</w:rPr>
              <w:t>Bowel disorder (K50-K52, K57, K58)</w:t>
            </w:r>
          </w:p>
        </w:tc>
      </w:tr>
      <w:tr w:rsidR="009F0E48" w:rsidRPr="009F0E48" w14:paraId="03F1AE91" w14:textId="77777777" w:rsidTr="00E52B5B">
        <w:trPr>
          <w:trHeight w:val="108"/>
        </w:trPr>
        <w:tc>
          <w:tcPr>
            <w:tcW w:w="4268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271E7029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55C1AD4F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12"/>
                <w:szCs w:val="12"/>
              </w:rPr>
            </w:pPr>
          </w:p>
        </w:tc>
        <w:tc>
          <w:tcPr>
            <w:tcW w:w="4242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0222966E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</w:tr>
      <w:tr w:rsidR="009F0E48" w:rsidRPr="009F0E48" w14:paraId="6851B52A" w14:textId="77777777" w:rsidTr="00E52B5B">
        <w:trPr>
          <w:trHeight w:val="57"/>
        </w:trPr>
        <w:tc>
          <w:tcPr>
            <w:tcW w:w="9072" w:type="dxa"/>
            <w:gridSpan w:val="3"/>
            <w:shd w:val="clear" w:color="auto" w:fill="auto"/>
            <w:vAlign w:val="center"/>
          </w:tcPr>
          <w:p w14:paraId="69C2916B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6"/>
                <w:szCs w:val="6"/>
              </w:rPr>
            </w:pPr>
          </w:p>
        </w:tc>
      </w:tr>
      <w:tr w:rsidR="009F0E48" w:rsidRPr="009F0E48" w14:paraId="1D90C7C9" w14:textId="77777777" w:rsidTr="00E52B5B">
        <w:trPr>
          <w:trHeight w:val="135"/>
        </w:trPr>
        <w:tc>
          <w:tcPr>
            <w:tcW w:w="4268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219FEE1E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Gallstones of inflammation of the gallbladder</w:t>
            </w:r>
          </w:p>
        </w:tc>
        <w:tc>
          <w:tcPr>
            <w:tcW w:w="562" w:type="dxa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0F7EB0EB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</w:p>
        </w:tc>
        <w:tc>
          <w:tcPr>
            <w:tcW w:w="4242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0A55EDCF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Gallstones (K80-K87)</w:t>
            </w:r>
          </w:p>
        </w:tc>
      </w:tr>
      <w:tr w:rsidR="009F0E48" w:rsidRPr="009F0E48" w14:paraId="611D0B3A" w14:textId="77777777" w:rsidTr="00E52B5B">
        <w:trPr>
          <w:trHeight w:val="135"/>
        </w:trPr>
        <w:tc>
          <w:tcPr>
            <w:tcW w:w="4268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564D3C97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6C1A4D23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</w:p>
        </w:tc>
        <w:tc>
          <w:tcPr>
            <w:tcW w:w="4242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480E2137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</w:tr>
      <w:tr w:rsidR="009F0E48" w:rsidRPr="009F0E48" w14:paraId="0D81FDC1" w14:textId="77777777" w:rsidTr="00E52B5B">
        <w:trPr>
          <w:trHeight w:val="57"/>
        </w:trPr>
        <w:tc>
          <w:tcPr>
            <w:tcW w:w="9072" w:type="dxa"/>
            <w:gridSpan w:val="3"/>
            <w:shd w:val="clear" w:color="auto" w:fill="auto"/>
            <w:vAlign w:val="center"/>
          </w:tcPr>
          <w:p w14:paraId="32449E84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6"/>
                <w:szCs w:val="6"/>
                <w:lang w:val="en-GB"/>
              </w:rPr>
            </w:pPr>
          </w:p>
        </w:tc>
      </w:tr>
      <w:tr w:rsidR="009F0E48" w:rsidRPr="009F0E48" w14:paraId="674E9D21" w14:textId="77777777" w:rsidTr="00E52B5B">
        <w:trPr>
          <w:trHeight w:val="135"/>
        </w:trPr>
        <w:tc>
          <w:tcPr>
            <w:tcW w:w="4268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4EF099BF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Osteoporosis</w:t>
            </w:r>
          </w:p>
        </w:tc>
        <w:tc>
          <w:tcPr>
            <w:tcW w:w="562" w:type="dxa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7F471CE8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</w:p>
        </w:tc>
        <w:tc>
          <w:tcPr>
            <w:tcW w:w="4242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662CFF64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Osteoporosis (M81)</w:t>
            </w:r>
          </w:p>
        </w:tc>
      </w:tr>
      <w:tr w:rsidR="009F0E48" w:rsidRPr="009F0E48" w14:paraId="3A9958EC" w14:textId="77777777" w:rsidTr="00E52B5B">
        <w:trPr>
          <w:trHeight w:val="135"/>
        </w:trPr>
        <w:tc>
          <w:tcPr>
            <w:tcW w:w="4268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4DEEFA37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6401FA27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</w:p>
        </w:tc>
        <w:tc>
          <w:tcPr>
            <w:tcW w:w="4242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3AE692C5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</w:tr>
      <w:tr w:rsidR="009F0E48" w:rsidRPr="009F0E48" w14:paraId="032F1797" w14:textId="77777777" w:rsidTr="00E52B5B">
        <w:trPr>
          <w:trHeight w:val="57"/>
        </w:trPr>
        <w:tc>
          <w:tcPr>
            <w:tcW w:w="9072" w:type="dxa"/>
            <w:gridSpan w:val="3"/>
            <w:shd w:val="clear" w:color="auto" w:fill="auto"/>
            <w:vAlign w:val="center"/>
          </w:tcPr>
          <w:p w14:paraId="27F528E8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6"/>
                <w:szCs w:val="6"/>
                <w:lang w:val="en-GB"/>
              </w:rPr>
            </w:pPr>
          </w:p>
        </w:tc>
      </w:tr>
      <w:tr w:rsidR="009F0E48" w:rsidRPr="009F0E48" w14:paraId="6B1829B7" w14:textId="77777777" w:rsidTr="00E52B5B">
        <w:trPr>
          <w:trHeight w:val="136"/>
        </w:trPr>
        <w:tc>
          <w:tcPr>
            <w:tcW w:w="4268" w:type="dxa"/>
            <w:vMerge w:val="restart"/>
            <w:tcBorders>
              <w:top w:val="single" w:sz="4" w:space="0" w:color="D9D9D9"/>
              <w:left w:val="single" w:sz="4" w:space="0" w:color="D9D9D9"/>
            </w:tcBorders>
            <w:shd w:val="clear" w:color="auto" w:fill="EAEAEA"/>
            <w:vAlign w:val="center"/>
          </w:tcPr>
          <w:p w14:paraId="40A89E06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Serious disease of the kidney</w:t>
            </w:r>
          </w:p>
        </w:tc>
        <w:tc>
          <w:tcPr>
            <w:tcW w:w="562" w:type="dxa"/>
            <w:tcBorders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1FC31F6E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</w:p>
        </w:tc>
        <w:tc>
          <w:tcPr>
            <w:tcW w:w="4242" w:type="dxa"/>
            <w:vMerge w:val="restart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1B9981E0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Kidney disease (N18, N19)</w:t>
            </w:r>
          </w:p>
        </w:tc>
      </w:tr>
      <w:tr w:rsidR="009F0E48" w:rsidRPr="009F0E48" w14:paraId="03256777" w14:textId="77777777" w:rsidTr="00E52B5B">
        <w:trPr>
          <w:trHeight w:val="115"/>
        </w:trPr>
        <w:tc>
          <w:tcPr>
            <w:tcW w:w="4268" w:type="dxa"/>
            <w:vMerge/>
            <w:tcBorders>
              <w:left w:val="single" w:sz="4" w:space="0" w:color="D9D9D9"/>
              <w:bottom w:val="single" w:sz="4" w:space="0" w:color="D9D9D9"/>
            </w:tcBorders>
            <w:shd w:val="clear" w:color="auto" w:fill="EAEAEA"/>
            <w:vAlign w:val="center"/>
          </w:tcPr>
          <w:p w14:paraId="19054C4A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7B4C81A1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</w:p>
        </w:tc>
        <w:tc>
          <w:tcPr>
            <w:tcW w:w="4242" w:type="dxa"/>
            <w:vMerge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4115FA05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</w:tr>
      <w:tr w:rsidR="009F0E48" w:rsidRPr="009F0E48" w14:paraId="69A1F1E7" w14:textId="77777777" w:rsidTr="00E52B5B">
        <w:trPr>
          <w:trHeight w:val="57"/>
        </w:trPr>
        <w:tc>
          <w:tcPr>
            <w:tcW w:w="9072" w:type="dxa"/>
            <w:gridSpan w:val="3"/>
            <w:shd w:val="clear" w:color="auto" w:fill="auto"/>
            <w:vAlign w:val="center"/>
          </w:tcPr>
          <w:p w14:paraId="4CFEE4F2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6"/>
                <w:szCs w:val="6"/>
                <w:lang w:val="en-GB"/>
              </w:rPr>
            </w:pPr>
          </w:p>
        </w:tc>
      </w:tr>
      <w:tr w:rsidR="009F0E48" w:rsidRPr="009F0E48" w14:paraId="38353141" w14:textId="77777777" w:rsidTr="00E52B5B">
        <w:trPr>
          <w:trHeight w:val="135"/>
        </w:trPr>
        <w:tc>
          <w:tcPr>
            <w:tcW w:w="4268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04CA2189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Serious gloom or depression</w:t>
            </w:r>
          </w:p>
        </w:tc>
        <w:tc>
          <w:tcPr>
            <w:tcW w:w="562" w:type="dxa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5975267C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</w:p>
        </w:tc>
        <w:tc>
          <w:tcPr>
            <w:tcW w:w="4242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7E525935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Depression (F33, F40, F41)</w:t>
            </w:r>
          </w:p>
        </w:tc>
      </w:tr>
      <w:tr w:rsidR="009F0E48" w:rsidRPr="009F0E48" w14:paraId="20839189" w14:textId="77777777" w:rsidTr="00E52B5B">
        <w:trPr>
          <w:trHeight w:val="135"/>
        </w:trPr>
        <w:tc>
          <w:tcPr>
            <w:tcW w:w="4268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6BAF4CC6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3F2130AE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</w:p>
        </w:tc>
        <w:tc>
          <w:tcPr>
            <w:tcW w:w="4242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77555AA6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</w:tr>
      <w:tr w:rsidR="009F0E48" w:rsidRPr="009F0E48" w14:paraId="3FBCEE1B" w14:textId="77777777" w:rsidTr="00E52B5B">
        <w:trPr>
          <w:trHeight w:val="57"/>
        </w:trPr>
        <w:tc>
          <w:tcPr>
            <w:tcW w:w="9072" w:type="dxa"/>
            <w:gridSpan w:val="3"/>
            <w:shd w:val="clear" w:color="auto" w:fill="auto"/>
            <w:vAlign w:val="center"/>
          </w:tcPr>
          <w:p w14:paraId="7272F8BA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6"/>
                <w:szCs w:val="6"/>
                <w:lang w:val="en-GB"/>
              </w:rPr>
            </w:pPr>
          </w:p>
        </w:tc>
      </w:tr>
      <w:tr w:rsidR="009F0E48" w:rsidRPr="009F0E48" w14:paraId="4C975B27" w14:textId="77777777" w:rsidTr="00E52B5B">
        <w:trPr>
          <w:trHeight w:val="135"/>
        </w:trPr>
        <w:tc>
          <w:tcPr>
            <w:tcW w:w="4268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4E07696F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Stomach ulcer</w:t>
            </w:r>
          </w:p>
        </w:tc>
        <w:tc>
          <w:tcPr>
            <w:tcW w:w="562" w:type="dxa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0D64A92F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</w:p>
        </w:tc>
        <w:tc>
          <w:tcPr>
            <w:tcW w:w="4242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69BB2C17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Stomach disorder (K21, K25.7, K29.5)</w:t>
            </w:r>
          </w:p>
        </w:tc>
      </w:tr>
      <w:tr w:rsidR="009F0E48" w:rsidRPr="009F0E48" w14:paraId="621735F2" w14:textId="77777777" w:rsidTr="00E52B5B">
        <w:trPr>
          <w:trHeight w:val="135"/>
        </w:trPr>
        <w:tc>
          <w:tcPr>
            <w:tcW w:w="4268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6590B71D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7BCDCC77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</w:p>
        </w:tc>
        <w:tc>
          <w:tcPr>
            <w:tcW w:w="4242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2129F7E1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highlight w:val="yellow"/>
                <w:lang w:val="en-GB"/>
              </w:rPr>
            </w:pPr>
          </w:p>
        </w:tc>
      </w:tr>
      <w:tr w:rsidR="009F0E48" w:rsidRPr="009F0E48" w14:paraId="7D040618" w14:textId="77777777" w:rsidTr="00E52B5B">
        <w:trPr>
          <w:trHeight w:val="57"/>
        </w:trPr>
        <w:tc>
          <w:tcPr>
            <w:tcW w:w="9072" w:type="dxa"/>
            <w:gridSpan w:val="3"/>
            <w:shd w:val="clear" w:color="auto" w:fill="auto"/>
            <w:vAlign w:val="center"/>
          </w:tcPr>
          <w:p w14:paraId="2F7D827F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6"/>
                <w:szCs w:val="6"/>
                <w:highlight w:val="yellow"/>
                <w:lang w:val="en-GB"/>
              </w:rPr>
            </w:pPr>
          </w:p>
        </w:tc>
      </w:tr>
      <w:tr w:rsidR="009F0E48" w:rsidRPr="009F0E48" w14:paraId="1147E7FD" w14:textId="77777777" w:rsidTr="00E52B5B">
        <w:trPr>
          <w:trHeight w:val="135"/>
        </w:trPr>
        <w:tc>
          <w:tcPr>
            <w:tcW w:w="4268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1E6ABD42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Stroke (or consequences)</w:t>
            </w:r>
          </w:p>
        </w:tc>
        <w:tc>
          <w:tcPr>
            <w:tcW w:w="562" w:type="dxa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7FEB4E3C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</w:p>
        </w:tc>
        <w:tc>
          <w:tcPr>
            <w:tcW w:w="4242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01255C05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Stroke (G45, I60-I69)</w:t>
            </w:r>
          </w:p>
        </w:tc>
      </w:tr>
      <w:tr w:rsidR="009F0E48" w:rsidRPr="009F0E48" w14:paraId="5DD2DCFC" w14:textId="77777777" w:rsidTr="00E52B5B">
        <w:trPr>
          <w:trHeight w:val="135"/>
        </w:trPr>
        <w:tc>
          <w:tcPr>
            <w:tcW w:w="4268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0E9B82EC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7EFA4493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</w:p>
        </w:tc>
        <w:tc>
          <w:tcPr>
            <w:tcW w:w="4242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6225C3BC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</w:tr>
      <w:tr w:rsidR="009F0E48" w:rsidRPr="009F0E48" w14:paraId="7D373092" w14:textId="77777777" w:rsidTr="00E52B5B">
        <w:trPr>
          <w:trHeight w:val="57"/>
        </w:trPr>
        <w:tc>
          <w:tcPr>
            <w:tcW w:w="9072" w:type="dxa"/>
            <w:gridSpan w:val="3"/>
            <w:shd w:val="clear" w:color="auto" w:fill="auto"/>
            <w:vAlign w:val="center"/>
          </w:tcPr>
          <w:p w14:paraId="7D7499A4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6"/>
                <w:szCs w:val="6"/>
                <w:lang w:val="en-GB"/>
              </w:rPr>
            </w:pPr>
          </w:p>
        </w:tc>
      </w:tr>
      <w:tr w:rsidR="009F0E48" w:rsidRPr="009F0E48" w14:paraId="6BAF4A72" w14:textId="77777777" w:rsidTr="00E52B5B">
        <w:trPr>
          <w:trHeight w:val="135"/>
        </w:trPr>
        <w:tc>
          <w:tcPr>
            <w:tcW w:w="4268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494F44F4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Thyroid problems</w:t>
            </w:r>
          </w:p>
        </w:tc>
        <w:tc>
          <w:tcPr>
            <w:tcW w:w="562" w:type="dxa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01151E7C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</w:p>
        </w:tc>
        <w:tc>
          <w:tcPr>
            <w:tcW w:w="4242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223F265C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Thyroid problems (E00-E07)</w:t>
            </w:r>
          </w:p>
        </w:tc>
      </w:tr>
      <w:tr w:rsidR="009F0E48" w:rsidRPr="009F0E48" w14:paraId="3AF33E54" w14:textId="77777777" w:rsidTr="00E52B5B">
        <w:trPr>
          <w:trHeight w:val="135"/>
        </w:trPr>
        <w:tc>
          <w:tcPr>
            <w:tcW w:w="4268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3EC7F781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186EEA4E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12"/>
                <w:szCs w:val="12"/>
                <w:lang w:val="en-GB"/>
              </w:rPr>
            </w:pPr>
          </w:p>
        </w:tc>
        <w:tc>
          <w:tcPr>
            <w:tcW w:w="4242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721F6F06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</w:tr>
      <w:tr w:rsidR="009F0E48" w:rsidRPr="009F0E48" w14:paraId="58722179" w14:textId="77777777" w:rsidTr="00E52B5B">
        <w:trPr>
          <w:trHeight w:val="57"/>
        </w:trPr>
        <w:tc>
          <w:tcPr>
            <w:tcW w:w="9072" w:type="dxa"/>
            <w:gridSpan w:val="3"/>
            <w:shd w:val="clear" w:color="auto" w:fill="auto"/>
            <w:vAlign w:val="center"/>
          </w:tcPr>
          <w:p w14:paraId="20AAEDD1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6"/>
                <w:szCs w:val="6"/>
                <w:lang w:val="en-GB"/>
              </w:rPr>
            </w:pPr>
          </w:p>
        </w:tc>
      </w:tr>
      <w:tr w:rsidR="009F0E48" w:rsidRPr="004D2B30" w14:paraId="76B87585" w14:textId="77777777" w:rsidTr="00E52B5B">
        <w:trPr>
          <w:trHeight w:val="263"/>
        </w:trPr>
        <w:tc>
          <w:tcPr>
            <w:tcW w:w="4268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2D7B01CA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Hypertension</w:t>
            </w:r>
          </w:p>
          <w:p w14:paraId="63006C43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High cholesterol level in blood</w:t>
            </w:r>
          </w:p>
        </w:tc>
        <w:tc>
          <w:tcPr>
            <w:tcW w:w="562" w:type="dxa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224623ED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4242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77DD0FEA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Hypertension/high cholesterol (I10-I15, E78)</w:t>
            </w:r>
          </w:p>
        </w:tc>
      </w:tr>
      <w:tr w:rsidR="009F0E48" w:rsidRPr="004D2B30" w14:paraId="5A57CE8E" w14:textId="77777777" w:rsidTr="00E52B5B">
        <w:trPr>
          <w:trHeight w:val="20"/>
        </w:trPr>
        <w:tc>
          <w:tcPr>
            <w:tcW w:w="4268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1D8176B7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0AB406A7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4242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376FE2AD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</w:tr>
      <w:tr w:rsidR="009F0E48" w:rsidRPr="004D2B30" w14:paraId="6770D708" w14:textId="77777777" w:rsidTr="00E52B5B">
        <w:tc>
          <w:tcPr>
            <w:tcW w:w="4268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759BF0E7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6"/>
                <w:szCs w:val="20"/>
                <w:lang w:val="en-GB"/>
              </w:rPr>
            </w:pPr>
          </w:p>
        </w:tc>
        <w:tc>
          <w:tcPr>
            <w:tcW w:w="562" w:type="dxa"/>
            <w:shd w:val="clear" w:color="auto" w:fill="auto"/>
            <w:vAlign w:val="center"/>
          </w:tcPr>
          <w:p w14:paraId="7A75CD85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4"/>
                <w:szCs w:val="20"/>
                <w:lang w:val="en-GB"/>
              </w:rPr>
            </w:pPr>
          </w:p>
        </w:tc>
        <w:tc>
          <w:tcPr>
            <w:tcW w:w="4242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145A4E0C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4"/>
                <w:szCs w:val="20"/>
                <w:lang w:val="en-GB"/>
              </w:rPr>
            </w:pPr>
          </w:p>
        </w:tc>
      </w:tr>
      <w:tr w:rsidR="009F0E48" w:rsidRPr="009F0E48" w14:paraId="1FFC8C77" w14:textId="77777777" w:rsidTr="00E52B5B">
        <w:trPr>
          <w:trHeight w:val="249"/>
        </w:trPr>
        <w:tc>
          <w:tcPr>
            <w:tcW w:w="4268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6EF64258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Low back disorder</w:t>
            </w:r>
          </w:p>
          <w:p w14:paraId="785C0E25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Neck disorder</w:t>
            </w:r>
          </w:p>
        </w:tc>
        <w:tc>
          <w:tcPr>
            <w:tcW w:w="562" w:type="dxa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7E979C18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4242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194C5243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</w:rPr>
              <w:t>Dorsopathies (M40-M54, M60-M63, M65-M68, M70-M79)</w:t>
            </w:r>
          </w:p>
        </w:tc>
      </w:tr>
      <w:tr w:rsidR="009F0E48" w:rsidRPr="009F0E48" w14:paraId="6DB87034" w14:textId="77777777" w:rsidTr="00E52B5B">
        <w:trPr>
          <w:trHeight w:val="170"/>
        </w:trPr>
        <w:tc>
          <w:tcPr>
            <w:tcW w:w="4268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36A56695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025D2232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4242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49F59741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</w:tr>
      <w:tr w:rsidR="009F0E48" w:rsidRPr="009F0E48" w14:paraId="67E41D9A" w14:textId="77777777" w:rsidTr="00E52B5B">
        <w:trPr>
          <w:trHeight w:val="57"/>
        </w:trPr>
        <w:tc>
          <w:tcPr>
            <w:tcW w:w="9072" w:type="dxa"/>
            <w:gridSpan w:val="3"/>
            <w:shd w:val="clear" w:color="auto" w:fill="auto"/>
            <w:vAlign w:val="center"/>
          </w:tcPr>
          <w:p w14:paraId="57B578B2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6"/>
                <w:szCs w:val="20"/>
              </w:rPr>
            </w:pPr>
          </w:p>
        </w:tc>
      </w:tr>
      <w:tr w:rsidR="009F0E48" w:rsidRPr="009F0E48" w14:paraId="29D5CB8E" w14:textId="77777777" w:rsidTr="00E52B5B">
        <w:trPr>
          <w:trHeight w:val="248"/>
        </w:trPr>
        <w:tc>
          <w:tcPr>
            <w:tcW w:w="4268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35508E17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Rheumatoid arthritis</w:t>
            </w:r>
          </w:p>
          <w:p w14:paraId="6E67C678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Osteoarthritis/arthrosis</w:t>
            </w:r>
          </w:p>
        </w:tc>
        <w:tc>
          <w:tcPr>
            <w:tcW w:w="562" w:type="dxa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1E35D9B0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4242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12ED0497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 xml:space="preserve"> </w:t>
            </w:r>
            <w:r w:rsidRPr="009F0E48">
              <w:rPr>
                <w:rFonts w:ascii="Calibri Light" w:eastAsia="Calibri" w:hAnsi="Calibri Light" w:cs="Calibri Light"/>
                <w:sz w:val="20"/>
                <w:szCs w:val="20"/>
              </w:rPr>
              <w:t>A</w:t>
            </w:r>
            <w:proofErr w:type="spellStart"/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rthropathies</w:t>
            </w:r>
            <w:proofErr w:type="spellEnd"/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 xml:space="preserve"> (M05.9, M13.0, M13.9, M15-M19)</w:t>
            </w:r>
          </w:p>
        </w:tc>
      </w:tr>
      <w:tr w:rsidR="009F0E48" w:rsidRPr="009F0E48" w14:paraId="159B3BF6" w14:textId="77777777" w:rsidTr="00E52B5B">
        <w:trPr>
          <w:trHeight w:val="247"/>
        </w:trPr>
        <w:tc>
          <w:tcPr>
            <w:tcW w:w="4268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09EED0FE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29D461EA" w14:textId="77777777" w:rsidR="009F0E48" w:rsidRPr="009F0E48" w:rsidRDefault="009F0E48" w:rsidP="00E52B5B">
            <w:pPr>
              <w:tabs>
                <w:tab w:val="left" w:pos="240"/>
              </w:tabs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ab/>
            </w:r>
          </w:p>
        </w:tc>
        <w:tc>
          <w:tcPr>
            <w:tcW w:w="4242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53BD05FA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</w:tr>
      <w:tr w:rsidR="009F0E48" w:rsidRPr="009F0E48" w14:paraId="711DEF2F" w14:textId="77777777" w:rsidTr="00E52B5B">
        <w:trPr>
          <w:trHeight w:val="57"/>
        </w:trPr>
        <w:tc>
          <w:tcPr>
            <w:tcW w:w="9072" w:type="dxa"/>
            <w:gridSpan w:val="3"/>
            <w:shd w:val="clear" w:color="auto" w:fill="auto"/>
            <w:vAlign w:val="center"/>
          </w:tcPr>
          <w:p w14:paraId="7F5814AB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6"/>
                <w:szCs w:val="4"/>
                <w:lang w:val="en-GB"/>
              </w:rPr>
            </w:pPr>
          </w:p>
        </w:tc>
      </w:tr>
      <w:tr w:rsidR="009F0E48" w:rsidRPr="009F0E48" w14:paraId="52577F7B" w14:textId="77777777" w:rsidTr="00E52B5B">
        <w:trPr>
          <w:trHeight w:val="249"/>
        </w:trPr>
        <w:tc>
          <w:tcPr>
            <w:tcW w:w="4268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246DE313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Asthma</w:t>
            </w:r>
          </w:p>
          <w:p w14:paraId="26AD1344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Chronic bronchitis/COPD/emphysema</w:t>
            </w:r>
          </w:p>
        </w:tc>
        <w:tc>
          <w:tcPr>
            <w:tcW w:w="562" w:type="dxa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58C8D67E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4242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2BD981DB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Respiratory disease (J40-J47)</w:t>
            </w:r>
          </w:p>
        </w:tc>
      </w:tr>
      <w:tr w:rsidR="009F0E48" w:rsidRPr="009F0E48" w14:paraId="4CA7AE10" w14:textId="77777777" w:rsidTr="00E52B5B">
        <w:trPr>
          <w:trHeight w:val="245"/>
        </w:trPr>
        <w:tc>
          <w:tcPr>
            <w:tcW w:w="4268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01C2721F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1BA0B9F9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4242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000B4D78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</w:tr>
      <w:tr w:rsidR="009F0E48" w:rsidRPr="009F0E48" w14:paraId="01FBF1E7" w14:textId="77777777" w:rsidTr="00E52B5B">
        <w:trPr>
          <w:trHeight w:val="57"/>
        </w:trPr>
        <w:tc>
          <w:tcPr>
            <w:tcW w:w="9072" w:type="dxa"/>
            <w:gridSpan w:val="3"/>
            <w:shd w:val="clear" w:color="auto" w:fill="auto"/>
            <w:vAlign w:val="center"/>
          </w:tcPr>
          <w:p w14:paraId="57CD81DD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6"/>
                <w:szCs w:val="6"/>
                <w:lang w:val="en-GB"/>
              </w:rPr>
            </w:pPr>
          </w:p>
        </w:tc>
      </w:tr>
      <w:tr w:rsidR="009F0E48" w:rsidRPr="009F0E48" w14:paraId="77991C22" w14:textId="77777777" w:rsidTr="00E52B5B">
        <w:trPr>
          <w:trHeight w:val="248"/>
        </w:trPr>
        <w:tc>
          <w:tcPr>
            <w:tcW w:w="4268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397BCCA3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Diabetes</w:t>
            </w:r>
          </w:p>
          <w:p w14:paraId="5D665904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Diabetic retinopathy</w:t>
            </w:r>
          </w:p>
        </w:tc>
        <w:tc>
          <w:tcPr>
            <w:tcW w:w="562" w:type="dxa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3A71CA17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4242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3A62B3D1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Diabetes (E10-E14)</w:t>
            </w:r>
          </w:p>
        </w:tc>
      </w:tr>
      <w:tr w:rsidR="009F0E48" w:rsidRPr="009F0E48" w14:paraId="30958B6E" w14:textId="77777777" w:rsidTr="00E52B5B">
        <w:trPr>
          <w:trHeight w:val="247"/>
        </w:trPr>
        <w:tc>
          <w:tcPr>
            <w:tcW w:w="4268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47D941EE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74C331C8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4242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7F59BC30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</w:tr>
      <w:tr w:rsidR="009F0E48" w:rsidRPr="009F0E48" w14:paraId="0CF14265" w14:textId="77777777" w:rsidTr="00E52B5B">
        <w:trPr>
          <w:trHeight w:val="20"/>
        </w:trPr>
        <w:tc>
          <w:tcPr>
            <w:tcW w:w="9072" w:type="dxa"/>
            <w:gridSpan w:val="3"/>
            <w:shd w:val="clear" w:color="auto" w:fill="auto"/>
            <w:vAlign w:val="center"/>
          </w:tcPr>
          <w:p w14:paraId="7412B687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6"/>
                <w:szCs w:val="20"/>
                <w:lang w:val="en-GB"/>
              </w:rPr>
            </w:pPr>
          </w:p>
        </w:tc>
      </w:tr>
      <w:tr w:rsidR="009F0E48" w:rsidRPr="009F0E48" w14:paraId="06B6861B" w14:textId="77777777" w:rsidTr="00E52B5B">
        <w:trPr>
          <w:trHeight w:val="368"/>
        </w:trPr>
        <w:tc>
          <w:tcPr>
            <w:tcW w:w="4268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1E8CDF28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Epilepsy</w:t>
            </w:r>
          </w:p>
          <w:p w14:paraId="1D59B96E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Parkinson’s disease</w:t>
            </w:r>
          </w:p>
          <w:p w14:paraId="162B77C5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Severe headache (e.g. migraine)</w:t>
            </w:r>
          </w:p>
        </w:tc>
        <w:tc>
          <w:tcPr>
            <w:tcW w:w="562" w:type="dxa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1C9E8CFF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4242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0993D09B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Neurological disorder (G40, G20,G43)</w:t>
            </w:r>
          </w:p>
        </w:tc>
      </w:tr>
      <w:tr w:rsidR="009F0E48" w:rsidRPr="009F0E48" w14:paraId="5D4A40D4" w14:textId="77777777" w:rsidTr="00E52B5B">
        <w:trPr>
          <w:trHeight w:val="367"/>
        </w:trPr>
        <w:tc>
          <w:tcPr>
            <w:tcW w:w="4268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23436B57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6C799E8D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4242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10C47F09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</w:tr>
      <w:tr w:rsidR="009F0E48" w:rsidRPr="009F0E48" w14:paraId="6B8B5BE8" w14:textId="77777777" w:rsidTr="00E52B5B">
        <w:trPr>
          <w:trHeight w:val="57"/>
        </w:trPr>
        <w:tc>
          <w:tcPr>
            <w:tcW w:w="9072" w:type="dxa"/>
            <w:gridSpan w:val="3"/>
            <w:shd w:val="clear" w:color="auto" w:fill="auto"/>
            <w:vAlign w:val="center"/>
          </w:tcPr>
          <w:p w14:paraId="04A5E694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6"/>
                <w:szCs w:val="6"/>
                <w:lang w:val="en-GB"/>
              </w:rPr>
            </w:pPr>
          </w:p>
        </w:tc>
      </w:tr>
      <w:tr w:rsidR="009F0E48" w:rsidRPr="004D2B30" w14:paraId="1F1F9D74" w14:textId="77777777" w:rsidTr="00E52B5B">
        <w:trPr>
          <w:trHeight w:val="368"/>
        </w:trPr>
        <w:tc>
          <w:tcPr>
            <w:tcW w:w="4268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5C51D08F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Macular degeneration</w:t>
            </w:r>
          </w:p>
          <w:p w14:paraId="49BAF2C3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Glaucoma</w:t>
            </w:r>
          </w:p>
          <w:p w14:paraId="24000380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Cataract</w:t>
            </w:r>
          </w:p>
        </w:tc>
        <w:tc>
          <w:tcPr>
            <w:tcW w:w="562" w:type="dxa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2F93051E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4242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36380B8B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Eye disease (H35, H40-H42, H25, H26, H28)</w:t>
            </w:r>
          </w:p>
        </w:tc>
      </w:tr>
      <w:tr w:rsidR="009F0E48" w:rsidRPr="004D2B30" w14:paraId="307C11AF" w14:textId="77777777" w:rsidTr="00E52B5B">
        <w:trPr>
          <w:trHeight w:val="367"/>
        </w:trPr>
        <w:tc>
          <w:tcPr>
            <w:tcW w:w="4268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1AE82955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57867293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4242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5BE6634B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</w:tr>
      <w:tr w:rsidR="009F0E48" w:rsidRPr="004D2B30" w14:paraId="1B3FB4E7" w14:textId="77777777" w:rsidTr="00E52B5B">
        <w:trPr>
          <w:trHeight w:val="57"/>
        </w:trPr>
        <w:tc>
          <w:tcPr>
            <w:tcW w:w="9072" w:type="dxa"/>
            <w:gridSpan w:val="3"/>
            <w:shd w:val="clear" w:color="auto" w:fill="auto"/>
            <w:vAlign w:val="center"/>
          </w:tcPr>
          <w:p w14:paraId="22BF2D75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6"/>
                <w:szCs w:val="6"/>
                <w:lang w:val="en-GB"/>
              </w:rPr>
            </w:pPr>
          </w:p>
        </w:tc>
      </w:tr>
      <w:tr w:rsidR="009F0E48" w:rsidRPr="004D2B30" w14:paraId="5457739B" w14:textId="77777777" w:rsidTr="00E52B5B">
        <w:trPr>
          <w:trHeight w:val="397"/>
        </w:trPr>
        <w:tc>
          <w:tcPr>
            <w:tcW w:w="4268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760BBBC2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Myocardial infarction</w:t>
            </w:r>
          </w:p>
          <w:p w14:paraId="3B2F0A5F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Narrowing of blood vessels in belly or legs</w:t>
            </w:r>
          </w:p>
          <w:p w14:paraId="16ADB2F5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Serious heart disease</w:t>
            </w:r>
          </w:p>
          <w:p w14:paraId="20B72FAE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Coronary heart disease</w:t>
            </w:r>
          </w:p>
        </w:tc>
        <w:tc>
          <w:tcPr>
            <w:tcW w:w="562" w:type="dxa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2EACF569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4242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3C4F96C2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Cardiovascular disease (I20-I25, I48, I70-I79)</w:t>
            </w:r>
          </w:p>
        </w:tc>
      </w:tr>
      <w:tr w:rsidR="009F0E48" w:rsidRPr="004D2B30" w14:paraId="68010394" w14:textId="77777777" w:rsidTr="00E52B5B">
        <w:trPr>
          <w:trHeight w:val="585"/>
        </w:trPr>
        <w:tc>
          <w:tcPr>
            <w:tcW w:w="4268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39FAE710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697F1DE9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4242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EAEAEA"/>
            <w:vAlign w:val="center"/>
          </w:tcPr>
          <w:p w14:paraId="4CAB7053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</w:tr>
      <w:tr w:rsidR="009F0E48" w:rsidRPr="004D2B30" w14:paraId="54E04D4F" w14:textId="77777777" w:rsidTr="00E52B5B">
        <w:tc>
          <w:tcPr>
            <w:tcW w:w="9072" w:type="dxa"/>
            <w:gridSpan w:val="3"/>
            <w:shd w:val="clear" w:color="auto" w:fill="auto"/>
            <w:vAlign w:val="center"/>
          </w:tcPr>
          <w:p w14:paraId="09F34665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6"/>
                <w:szCs w:val="4"/>
                <w:lang w:val="en-GB"/>
              </w:rPr>
            </w:pPr>
          </w:p>
        </w:tc>
      </w:tr>
      <w:tr w:rsidR="009F0E48" w:rsidRPr="004D2B30" w14:paraId="31A0BC50" w14:textId="77777777" w:rsidTr="00E52B5B">
        <w:trPr>
          <w:trHeight w:val="397"/>
        </w:trPr>
        <w:tc>
          <w:tcPr>
            <w:tcW w:w="4268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3C02A784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Urinary incontinence</w:t>
            </w:r>
          </w:p>
          <w:p w14:paraId="4CE1484C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Stones in the kidney</w:t>
            </w:r>
          </w:p>
          <w:p w14:paraId="799F612D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Chronic cystitis</w:t>
            </w:r>
          </w:p>
          <w:p w14:paraId="725FE5D1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Prostate problems</w:t>
            </w:r>
          </w:p>
        </w:tc>
        <w:tc>
          <w:tcPr>
            <w:tcW w:w="562" w:type="dxa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64008779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4242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035A133D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  <w:r w:rsidRPr="009F0E48"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  <w:t>Genitourinary problems (N03, N11, N18, N20-N23, N25-N29, N30-N39, N40-N51)</w:t>
            </w:r>
          </w:p>
        </w:tc>
      </w:tr>
      <w:tr w:rsidR="009F0E48" w:rsidRPr="004D2B30" w14:paraId="71AF3212" w14:textId="77777777" w:rsidTr="00E52B5B">
        <w:trPr>
          <w:trHeight w:val="570"/>
        </w:trPr>
        <w:tc>
          <w:tcPr>
            <w:tcW w:w="4268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</w:tcPr>
          <w:p w14:paraId="7E6528E4" w14:textId="77777777" w:rsidR="009F0E48" w:rsidRPr="009F0E48" w:rsidRDefault="009F0E48" w:rsidP="00E52B5B">
            <w:pPr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val="clear" w:color="auto" w:fill="auto"/>
          </w:tcPr>
          <w:p w14:paraId="09DEBF3F" w14:textId="77777777" w:rsidR="009F0E48" w:rsidRPr="009F0E48" w:rsidRDefault="009F0E48" w:rsidP="00E52B5B">
            <w:pPr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4242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415B96A6" w14:textId="77777777" w:rsidR="009F0E48" w:rsidRPr="009F0E48" w:rsidRDefault="009F0E48" w:rsidP="00E52B5B">
            <w:pPr>
              <w:jc w:val="left"/>
              <w:rPr>
                <w:rFonts w:ascii="Calibri Light" w:eastAsia="Calibri" w:hAnsi="Calibri Light" w:cs="Calibri Light"/>
                <w:sz w:val="20"/>
                <w:szCs w:val="20"/>
                <w:lang w:val="en-GB"/>
              </w:rPr>
            </w:pPr>
          </w:p>
        </w:tc>
      </w:tr>
      <w:bookmarkEnd w:id="0"/>
    </w:tbl>
    <w:p w14:paraId="304C412B" w14:textId="6CEA1DD4" w:rsidR="009F0E48" w:rsidRPr="009F0E48" w:rsidRDefault="009F0E48" w:rsidP="00A4152A">
      <w:pPr>
        <w:spacing w:line="360" w:lineRule="auto"/>
        <w:rPr>
          <w:rFonts w:ascii="Calibri Light" w:eastAsia="Times New Roman" w:hAnsi="Calibri Light" w:cs="Calibri Light"/>
          <w:color w:val="000000"/>
          <w:szCs w:val="20"/>
          <w:lang w:val="en-GB" w:eastAsia="nl-BE"/>
        </w:rPr>
      </w:pPr>
    </w:p>
    <w:p w14:paraId="6C873377" w14:textId="6FC34225" w:rsidR="009F0E48" w:rsidRDefault="009F0E48" w:rsidP="00A4152A">
      <w:pPr>
        <w:spacing w:line="360" w:lineRule="auto"/>
        <w:rPr>
          <w:rFonts w:ascii="Calibri Light" w:eastAsia="Times New Roman" w:hAnsi="Calibri Light" w:cs="Calibri Light"/>
          <w:color w:val="000000"/>
          <w:szCs w:val="20"/>
          <w:lang w:val="en-US" w:eastAsia="nl-BE"/>
        </w:rPr>
      </w:pPr>
    </w:p>
    <w:sectPr w:rsidR="009F0E48" w:rsidSect="00276765">
      <w:pgSz w:w="11907" w:h="16839" w:code="9"/>
      <w:pgMar w:top="1418" w:right="1418" w:bottom="1191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77D23CD" w16cid:durableId="24983F8C"/>
  <w16cid:commentId w16cid:paraId="674F7EC5" w16cid:durableId="24984100"/>
  <w16cid:commentId w16cid:paraId="40BA233C" w16cid:durableId="249847B6"/>
  <w16cid:commentId w16cid:paraId="0A0A4CC0" w16cid:durableId="2498465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25EF54" w14:textId="77777777" w:rsidR="00560CC8" w:rsidRDefault="00560CC8" w:rsidP="00380970">
      <w:pPr>
        <w:spacing w:after="0" w:line="240" w:lineRule="auto"/>
      </w:pPr>
      <w:r>
        <w:separator/>
      </w:r>
    </w:p>
  </w:endnote>
  <w:endnote w:type="continuationSeparator" w:id="0">
    <w:p w14:paraId="574A9F2F" w14:textId="77777777" w:rsidR="00560CC8" w:rsidRDefault="00560CC8" w:rsidP="003809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13BDDD" w14:textId="77777777" w:rsidR="00560CC8" w:rsidRDefault="00560CC8" w:rsidP="00380970">
      <w:pPr>
        <w:spacing w:after="0" w:line="240" w:lineRule="auto"/>
      </w:pPr>
      <w:r>
        <w:separator/>
      </w:r>
    </w:p>
  </w:footnote>
  <w:footnote w:type="continuationSeparator" w:id="0">
    <w:p w14:paraId="7DD7C847" w14:textId="77777777" w:rsidR="00560CC8" w:rsidRDefault="00560CC8" w:rsidP="003809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E3D27"/>
    <w:multiLevelType w:val="hybridMultilevel"/>
    <w:tmpl w:val="E6F4CFC2"/>
    <w:lvl w:ilvl="0" w:tplc="0813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0E3A01BD"/>
    <w:multiLevelType w:val="hybridMultilevel"/>
    <w:tmpl w:val="87068F9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C05D1F"/>
    <w:multiLevelType w:val="hybridMultilevel"/>
    <w:tmpl w:val="EE06E9F0"/>
    <w:lvl w:ilvl="0" w:tplc="5C42A38E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915D73"/>
    <w:multiLevelType w:val="hybridMultilevel"/>
    <w:tmpl w:val="C96CF258"/>
    <w:lvl w:ilvl="0" w:tplc="185A9C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DA00AF4"/>
    <w:multiLevelType w:val="hybridMultilevel"/>
    <w:tmpl w:val="9A5402D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8141980"/>
    <w:multiLevelType w:val="hybridMultilevel"/>
    <w:tmpl w:val="0E566216"/>
    <w:lvl w:ilvl="0" w:tplc="C4D6DEDA">
      <w:start w:val="2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C956C08"/>
    <w:multiLevelType w:val="hybridMultilevel"/>
    <w:tmpl w:val="9DDC870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03320BF"/>
    <w:multiLevelType w:val="hybridMultilevel"/>
    <w:tmpl w:val="3A2E7AD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F2B458A"/>
    <w:multiLevelType w:val="hybridMultilevel"/>
    <w:tmpl w:val="7F3A3A78"/>
    <w:lvl w:ilvl="0" w:tplc="D6C290C0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7556A0F"/>
    <w:multiLevelType w:val="multilevel"/>
    <w:tmpl w:val="97A625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6A5A4DC3"/>
    <w:multiLevelType w:val="hybridMultilevel"/>
    <w:tmpl w:val="87068F9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B30598D"/>
    <w:multiLevelType w:val="hybridMultilevel"/>
    <w:tmpl w:val="9E746DC8"/>
    <w:lvl w:ilvl="0" w:tplc="1D245AE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19068F9"/>
    <w:multiLevelType w:val="hybridMultilevel"/>
    <w:tmpl w:val="7BF26CE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98E095D"/>
    <w:multiLevelType w:val="hybridMultilevel"/>
    <w:tmpl w:val="38961D1C"/>
    <w:lvl w:ilvl="0" w:tplc="1B64208E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7FB505BC"/>
    <w:multiLevelType w:val="hybridMultilevel"/>
    <w:tmpl w:val="87068F9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2"/>
  </w:num>
  <w:num w:numId="3">
    <w:abstractNumId w:val="11"/>
  </w:num>
  <w:num w:numId="4">
    <w:abstractNumId w:val="9"/>
  </w:num>
  <w:num w:numId="5">
    <w:abstractNumId w:val="4"/>
  </w:num>
  <w:num w:numId="6">
    <w:abstractNumId w:val="5"/>
  </w:num>
  <w:num w:numId="7">
    <w:abstractNumId w:val="1"/>
  </w:num>
  <w:num w:numId="8">
    <w:abstractNumId w:val="10"/>
  </w:num>
  <w:num w:numId="9">
    <w:abstractNumId w:val="14"/>
  </w:num>
  <w:num w:numId="10">
    <w:abstractNumId w:val="13"/>
  </w:num>
  <w:num w:numId="11">
    <w:abstractNumId w:val="7"/>
  </w:num>
  <w:num w:numId="12">
    <w:abstractNumId w:val="0"/>
  </w:num>
  <w:num w:numId="13">
    <w:abstractNumId w:val="8"/>
  </w:num>
  <w:num w:numId="14">
    <w:abstractNumId w:val="3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wfwv2wpfe0vje0ztkp9aplvaaa29zp2ew0&quot;&gt;My EndNote Library&lt;record-ids&gt;&lt;item&gt;46&lt;/item&gt;&lt;item&gt;54&lt;/item&gt;&lt;item&gt;114387&lt;/item&gt;&lt;item&gt;127033&lt;/item&gt;&lt;item&gt;127098&lt;/item&gt;&lt;item&gt;127153&lt;/item&gt;&lt;item&gt;127175&lt;/item&gt;&lt;item&gt;127176&lt;/item&gt;&lt;item&gt;127177&lt;/item&gt;&lt;item&gt;127181&lt;/item&gt;&lt;item&gt;127182&lt;/item&gt;&lt;item&gt;127300&lt;/item&gt;&lt;item&gt;127320&lt;/item&gt;&lt;item&gt;127357&lt;/item&gt;&lt;item&gt;127396&lt;/item&gt;&lt;item&gt;127469&lt;/item&gt;&lt;item&gt;127471&lt;/item&gt;&lt;item&gt;127486&lt;/item&gt;&lt;item&gt;127546&lt;/item&gt;&lt;item&gt;127547&lt;/item&gt;&lt;item&gt;127553&lt;/item&gt;&lt;item&gt;127565&lt;/item&gt;&lt;item&gt;127588&lt;/item&gt;&lt;item&gt;127589&lt;/item&gt;&lt;item&gt;127590&lt;/item&gt;&lt;item&gt;127591&lt;/item&gt;&lt;item&gt;127595&lt;/item&gt;&lt;item&gt;127596&lt;/item&gt;&lt;item&gt;127597&lt;/item&gt;&lt;item&gt;127599&lt;/item&gt;&lt;item&gt;127601&lt;/item&gt;&lt;item&gt;127602&lt;/item&gt;&lt;item&gt;127603&lt;/item&gt;&lt;item&gt;127604&lt;/item&gt;&lt;item&gt;127605&lt;/item&gt;&lt;item&gt;127606&lt;/item&gt;&lt;item&gt;127648&lt;/item&gt;&lt;item&gt;127649&lt;/item&gt;&lt;item&gt;127650&lt;/item&gt;&lt;item&gt;127651&lt;/item&gt;&lt;item&gt;127652&lt;/item&gt;&lt;item&gt;127653&lt;/item&gt;&lt;/record-ids&gt;&lt;/item&gt;&lt;/Libraries&gt;"/>
    <w:docVar w:name="Total_Editing_Time" w:val="14"/>
  </w:docVars>
  <w:rsids>
    <w:rsidRoot w:val="00F305C8"/>
    <w:rsid w:val="0000011B"/>
    <w:rsid w:val="00000B13"/>
    <w:rsid w:val="00001960"/>
    <w:rsid w:val="00004965"/>
    <w:rsid w:val="000065E8"/>
    <w:rsid w:val="000100DC"/>
    <w:rsid w:val="00010B80"/>
    <w:rsid w:val="000110F3"/>
    <w:rsid w:val="000116AB"/>
    <w:rsid w:val="000124B9"/>
    <w:rsid w:val="0001263E"/>
    <w:rsid w:val="000126BC"/>
    <w:rsid w:val="000129FF"/>
    <w:rsid w:val="00015F16"/>
    <w:rsid w:val="00016CE9"/>
    <w:rsid w:val="00017158"/>
    <w:rsid w:val="00017E6C"/>
    <w:rsid w:val="000201EE"/>
    <w:rsid w:val="00020C3E"/>
    <w:rsid w:val="000218B0"/>
    <w:rsid w:val="00021B7C"/>
    <w:rsid w:val="00022179"/>
    <w:rsid w:val="00022391"/>
    <w:rsid w:val="00022639"/>
    <w:rsid w:val="00022BA0"/>
    <w:rsid w:val="0002398F"/>
    <w:rsid w:val="000266ED"/>
    <w:rsid w:val="00026CFA"/>
    <w:rsid w:val="000272E4"/>
    <w:rsid w:val="00027C46"/>
    <w:rsid w:val="00030A3A"/>
    <w:rsid w:val="000311A5"/>
    <w:rsid w:val="00031C9C"/>
    <w:rsid w:val="00031D69"/>
    <w:rsid w:val="0003258A"/>
    <w:rsid w:val="00034688"/>
    <w:rsid w:val="00034A45"/>
    <w:rsid w:val="00034CDD"/>
    <w:rsid w:val="00034F22"/>
    <w:rsid w:val="000358FB"/>
    <w:rsid w:val="000379D1"/>
    <w:rsid w:val="00037D0B"/>
    <w:rsid w:val="00040B3D"/>
    <w:rsid w:val="0004154A"/>
    <w:rsid w:val="00041FB3"/>
    <w:rsid w:val="000431AA"/>
    <w:rsid w:val="000432DF"/>
    <w:rsid w:val="000443E9"/>
    <w:rsid w:val="00045C7F"/>
    <w:rsid w:val="00051241"/>
    <w:rsid w:val="00051500"/>
    <w:rsid w:val="00052B9F"/>
    <w:rsid w:val="00052E75"/>
    <w:rsid w:val="0005407B"/>
    <w:rsid w:val="00054856"/>
    <w:rsid w:val="00054DC1"/>
    <w:rsid w:val="00055728"/>
    <w:rsid w:val="0005646D"/>
    <w:rsid w:val="00057988"/>
    <w:rsid w:val="00060197"/>
    <w:rsid w:val="000603BC"/>
    <w:rsid w:val="000611BE"/>
    <w:rsid w:val="00061B7D"/>
    <w:rsid w:val="00061BB5"/>
    <w:rsid w:val="0006309A"/>
    <w:rsid w:val="0006310A"/>
    <w:rsid w:val="0006354B"/>
    <w:rsid w:val="0006384B"/>
    <w:rsid w:val="00064768"/>
    <w:rsid w:val="00064E9C"/>
    <w:rsid w:val="0006544E"/>
    <w:rsid w:val="00065BBE"/>
    <w:rsid w:val="00066102"/>
    <w:rsid w:val="00067993"/>
    <w:rsid w:val="00067E88"/>
    <w:rsid w:val="00072B68"/>
    <w:rsid w:val="00072CF0"/>
    <w:rsid w:val="00074625"/>
    <w:rsid w:val="00074908"/>
    <w:rsid w:val="000758F8"/>
    <w:rsid w:val="00075BC0"/>
    <w:rsid w:val="00075E2C"/>
    <w:rsid w:val="00076648"/>
    <w:rsid w:val="00076AAB"/>
    <w:rsid w:val="00077367"/>
    <w:rsid w:val="000776F1"/>
    <w:rsid w:val="0007771A"/>
    <w:rsid w:val="00077815"/>
    <w:rsid w:val="00077BD4"/>
    <w:rsid w:val="00080F12"/>
    <w:rsid w:val="00081346"/>
    <w:rsid w:val="000828F5"/>
    <w:rsid w:val="00083B77"/>
    <w:rsid w:val="000844FB"/>
    <w:rsid w:val="00084794"/>
    <w:rsid w:val="000847A0"/>
    <w:rsid w:val="00084E0D"/>
    <w:rsid w:val="000874F1"/>
    <w:rsid w:val="0008759A"/>
    <w:rsid w:val="00087EB3"/>
    <w:rsid w:val="00087F67"/>
    <w:rsid w:val="00090647"/>
    <w:rsid w:val="00090727"/>
    <w:rsid w:val="00090EEA"/>
    <w:rsid w:val="00092479"/>
    <w:rsid w:val="000938CD"/>
    <w:rsid w:val="00093E98"/>
    <w:rsid w:val="00094523"/>
    <w:rsid w:val="000951C0"/>
    <w:rsid w:val="00095625"/>
    <w:rsid w:val="00095785"/>
    <w:rsid w:val="00096014"/>
    <w:rsid w:val="0009682D"/>
    <w:rsid w:val="000977CE"/>
    <w:rsid w:val="00097C3A"/>
    <w:rsid w:val="00097ED5"/>
    <w:rsid w:val="000A07C3"/>
    <w:rsid w:val="000A1787"/>
    <w:rsid w:val="000A17DD"/>
    <w:rsid w:val="000A1890"/>
    <w:rsid w:val="000A291F"/>
    <w:rsid w:val="000A355D"/>
    <w:rsid w:val="000A370F"/>
    <w:rsid w:val="000A46D5"/>
    <w:rsid w:val="000A50C7"/>
    <w:rsid w:val="000A5FB8"/>
    <w:rsid w:val="000A60B5"/>
    <w:rsid w:val="000A674B"/>
    <w:rsid w:val="000A7D58"/>
    <w:rsid w:val="000A7E4E"/>
    <w:rsid w:val="000B0397"/>
    <w:rsid w:val="000B061E"/>
    <w:rsid w:val="000B1224"/>
    <w:rsid w:val="000B2547"/>
    <w:rsid w:val="000B2AF7"/>
    <w:rsid w:val="000B2BD9"/>
    <w:rsid w:val="000B32C1"/>
    <w:rsid w:val="000B37A3"/>
    <w:rsid w:val="000B430A"/>
    <w:rsid w:val="000B4E81"/>
    <w:rsid w:val="000B6469"/>
    <w:rsid w:val="000B673B"/>
    <w:rsid w:val="000B6CE6"/>
    <w:rsid w:val="000C0849"/>
    <w:rsid w:val="000C0A63"/>
    <w:rsid w:val="000C1C0B"/>
    <w:rsid w:val="000C1D0A"/>
    <w:rsid w:val="000C1E26"/>
    <w:rsid w:val="000C2C3E"/>
    <w:rsid w:val="000C35AC"/>
    <w:rsid w:val="000C3A15"/>
    <w:rsid w:val="000C4906"/>
    <w:rsid w:val="000C7159"/>
    <w:rsid w:val="000C7643"/>
    <w:rsid w:val="000C7900"/>
    <w:rsid w:val="000C7C2D"/>
    <w:rsid w:val="000D0157"/>
    <w:rsid w:val="000D0CFC"/>
    <w:rsid w:val="000D273B"/>
    <w:rsid w:val="000D2D0F"/>
    <w:rsid w:val="000D2EB5"/>
    <w:rsid w:val="000D32AD"/>
    <w:rsid w:val="000E0A5B"/>
    <w:rsid w:val="000E0FDF"/>
    <w:rsid w:val="000E17E1"/>
    <w:rsid w:val="000E1C66"/>
    <w:rsid w:val="000E2A1E"/>
    <w:rsid w:val="000E3B7C"/>
    <w:rsid w:val="000E4225"/>
    <w:rsid w:val="000E461F"/>
    <w:rsid w:val="000E5141"/>
    <w:rsid w:val="000E5F07"/>
    <w:rsid w:val="000E7380"/>
    <w:rsid w:val="000E75F8"/>
    <w:rsid w:val="000E7A98"/>
    <w:rsid w:val="000E7E36"/>
    <w:rsid w:val="000F26B2"/>
    <w:rsid w:val="000F2FD0"/>
    <w:rsid w:val="000F329B"/>
    <w:rsid w:val="000F430E"/>
    <w:rsid w:val="000F437E"/>
    <w:rsid w:val="000F47AA"/>
    <w:rsid w:val="000F4AF9"/>
    <w:rsid w:val="000F5558"/>
    <w:rsid w:val="000F588F"/>
    <w:rsid w:val="000F5FDB"/>
    <w:rsid w:val="000F6D88"/>
    <w:rsid w:val="000F7D07"/>
    <w:rsid w:val="000F7E40"/>
    <w:rsid w:val="000F7E6A"/>
    <w:rsid w:val="0010172B"/>
    <w:rsid w:val="00102BC2"/>
    <w:rsid w:val="001049CC"/>
    <w:rsid w:val="001049E3"/>
    <w:rsid w:val="0010629F"/>
    <w:rsid w:val="0010704D"/>
    <w:rsid w:val="001101E2"/>
    <w:rsid w:val="001113A8"/>
    <w:rsid w:val="001118D6"/>
    <w:rsid w:val="00111F5D"/>
    <w:rsid w:val="00111F7F"/>
    <w:rsid w:val="00112D24"/>
    <w:rsid w:val="00112DA0"/>
    <w:rsid w:val="00113DF4"/>
    <w:rsid w:val="00115EE8"/>
    <w:rsid w:val="0012010B"/>
    <w:rsid w:val="0012101C"/>
    <w:rsid w:val="0012138F"/>
    <w:rsid w:val="00121E29"/>
    <w:rsid w:val="0012224E"/>
    <w:rsid w:val="00122856"/>
    <w:rsid w:val="00122FA6"/>
    <w:rsid w:val="00123347"/>
    <w:rsid w:val="00124754"/>
    <w:rsid w:val="001249B6"/>
    <w:rsid w:val="0012640A"/>
    <w:rsid w:val="001278C4"/>
    <w:rsid w:val="00130629"/>
    <w:rsid w:val="001315E8"/>
    <w:rsid w:val="00131D85"/>
    <w:rsid w:val="00132120"/>
    <w:rsid w:val="001321CC"/>
    <w:rsid w:val="001322E1"/>
    <w:rsid w:val="001337E9"/>
    <w:rsid w:val="001342DD"/>
    <w:rsid w:val="0013449F"/>
    <w:rsid w:val="00134AB3"/>
    <w:rsid w:val="00135254"/>
    <w:rsid w:val="001359FC"/>
    <w:rsid w:val="00135B0A"/>
    <w:rsid w:val="00136448"/>
    <w:rsid w:val="00136AAD"/>
    <w:rsid w:val="0013711D"/>
    <w:rsid w:val="00137E92"/>
    <w:rsid w:val="001401C6"/>
    <w:rsid w:val="00140345"/>
    <w:rsid w:val="001407BB"/>
    <w:rsid w:val="001409C3"/>
    <w:rsid w:val="00141006"/>
    <w:rsid w:val="0014199D"/>
    <w:rsid w:val="00142643"/>
    <w:rsid w:val="0014362E"/>
    <w:rsid w:val="00145181"/>
    <w:rsid w:val="001458D8"/>
    <w:rsid w:val="00145D14"/>
    <w:rsid w:val="00146A6A"/>
    <w:rsid w:val="00147013"/>
    <w:rsid w:val="001470A8"/>
    <w:rsid w:val="001504BD"/>
    <w:rsid w:val="001508F7"/>
    <w:rsid w:val="0015110F"/>
    <w:rsid w:val="0015385F"/>
    <w:rsid w:val="00154014"/>
    <w:rsid w:val="00154649"/>
    <w:rsid w:val="00154CC2"/>
    <w:rsid w:val="00154FE9"/>
    <w:rsid w:val="0015550D"/>
    <w:rsid w:val="00155DFF"/>
    <w:rsid w:val="0015749D"/>
    <w:rsid w:val="00157F45"/>
    <w:rsid w:val="00160722"/>
    <w:rsid w:val="00160CF9"/>
    <w:rsid w:val="0016281E"/>
    <w:rsid w:val="00162F99"/>
    <w:rsid w:val="00165780"/>
    <w:rsid w:val="00165D18"/>
    <w:rsid w:val="00166A50"/>
    <w:rsid w:val="00167416"/>
    <w:rsid w:val="00167454"/>
    <w:rsid w:val="00170A3B"/>
    <w:rsid w:val="00170A88"/>
    <w:rsid w:val="00171255"/>
    <w:rsid w:val="00171D28"/>
    <w:rsid w:val="00171E30"/>
    <w:rsid w:val="001722FC"/>
    <w:rsid w:val="00172D61"/>
    <w:rsid w:val="00173C42"/>
    <w:rsid w:val="00173E3D"/>
    <w:rsid w:val="001745A1"/>
    <w:rsid w:val="00174625"/>
    <w:rsid w:val="00174FA4"/>
    <w:rsid w:val="00175C9C"/>
    <w:rsid w:val="001762F4"/>
    <w:rsid w:val="001772B4"/>
    <w:rsid w:val="00177929"/>
    <w:rsid w:val="0018221E"/>
    <w:rsid w:val="001829E4"/>
    <w:rsid w:val="001830E5"/>
    <w:rsid w:val="0018338C"/>
    <w:rsid w:val="00183F61"/>
    <w:rsid w:val="00184301"/>
    <w:rsid w:val="00184A88"/>
    <w:rsid w:val="00184B3B"/>
    <w:rsid w:val="00185527"/>
    <w:rsid w:val="00185DBA"/>
    <w:rsid w:val="00186B42"/>
    <w:rsid w:val="00186B9A"/>
    <w:rsid w:val="00187935"/>
    <w:rsid w:val="00190820"/>
    <w:rsid w:val="00190970"/>
    <w:rsid w:val="001919B3"/>
    <w:rsid w:val="00191CF5"/>
    <w:rsid w:val="0019320C"/>
    <w:rsid w:val="00193620"/>
    <w:rsid w:val="001945A9"/>
    <w:rsid w:val="0019506B"/>
    <w:rsid w:val="00195C03"/>
    <w:rsid w:val="00197098"/>
    <w:rsid w:val="00197382"/>
    <w:rsid w:val="00197755"/>
    <w:rsid w:val="00197763"/>
    <w:rsid w:val="00197A99"/>
    <w:rsid w:val="00197DEF"/>
    <w:rsid w:val="001A018F"/>
    <w:rsid w:val="001A0625"/>
    <w:rsid w:val="001A0D3A"/>
    <w:rsid w:val="001A18AD"/>
    <w:rsid w:val="001A1A8F"/>
    <w:rsid w:val="001A2000"/>
    <w:rsid w:val="001A218B"/>
    <w:rsid w:val="001A23E0"/>
    <w:rsid w:val="001A2EC3"/>
    <w:rsid w:val="001A34F1"/>
    <w:rsid w:val="001A59A5"/>
    <w:rsid w:val="001A5ABB"/>
    <w:rsid w:val="001A5DEA"/>
    <w:rsid w:val="001A696B"/>
    <w:rsid w:val="001A6FA5"/>
    <w:rsid w:val="001A774A"/>
    <w:rsid w:val="001A790C"/>
    <w:rsid w:val="001A7A59"/>
    <w:rsid w:val="001B009E"/>
    <w:rsid w:val="001B04C4"/>
    <w:rsid w:val="001B105F"/>
    <w:rsid w:val="001B25D3"/>
    <w:rsid w:val="001B40D0"/>
    <w:rsid w:val="001B4285"/>
    <w:rsid w:val="001B49F5"/>
    <w:rsid w:val="001B5175"/>
    <w:rsid w:val="001B5636"/>
    <w:rsid w:val="001B5882"/>
    <w:rsid w:val="001B5B2A"/>
    <w:rsid w:val="001B6079"/>
    <w:rsid w:val="001B7B56"/>
    <w:rsid w:val="001C0194"/>
    <w:rsid w:val="001C1811"/>
    <w:rsid w:val="001C1E2E"/>
    <w:rsid w:val="001C2C00"/>
    <w:rsid w:val="001C3659"/>
    <w:rsid w:val="001C3DD4"/>
    <w:rsid w:val="001C3E0C"/>
    <w:rsid w:val="001C4C86"/>
    <w:rsid w:val="001C5BEB"/>
    <w:rsid w:val="001C73F9"/>
    <w:rsid w:val="001C7A85"/>
    <w:rsid w:val="001C7F2E"/>
    <w:rsid w:val="001D009A"/>
    <w:rsid w:val="001D0A87"/>
    <w:rsid w:val="001D0ECE"/>
    <w:rsid w:val="001D10C7"/>
    <w:rsid w:val="001D12B3"/>
    <w:rsid w:val="001D2314"/>
    <w:rsid w:val="001D26D8"/>
    <w:rsid w:val="001D2773"/>
    <w:rsid w:val="001D2C7A"/>
    <w:rsid w:val="001D3582"/>
    <w:rsid w:val="001D38F2"/>
    <w:rsid w:val="001D45A3"/>
    <w:rsid w:val="001D4992"/>
    <w:rsid w:val="001D4A7D"/>
    <w:rsid w:val="001D6256"/>
    <w:rsid w:val="001D628A"/>
    <w:rsid w:val="001D6672"/>
    <w:rsid w:val="001D6873"/>
    <w:rsid w:val="001D71BA"/>
    <w:rsid w:val="001D7202"/>
    <w:rsid w:val="001D74EF"/>
    <w:rsid w:val="001D76DD"/>
    <w:rsid w:val="001D7D1F"/>
    <w:rsid w:val="001E075E"/>
    <w:rsid w:val="001E0842"/>
    <w:rsid w:val="001E14C3"/>
    <w:rsid w:val="001E15A4"/>
    <w:rsid w:val="001E1649"/>
    <w:rsid w:val="001E2EC0"/>
    <w:rsid w:val="001E4240"/>
    <w:rsid w:val="001E4671"/>
    <w:rsid w:val="001E48B2"/>
    <w:rsid w:val="001E547F"/>
    <w:rsid w:val="001E556D"/>
    <w:rsid w:val="001E596C"/>
    <w:rsid w:val="001E5ACD"/>
    <w:rsid w:val="001E5F61"/>
    <w:rsid w:val="001E6852"/>
    <w:rsid w:val="001E7F51"/>
    <w:rsid w:val="001F059C"/>
    <w:rsid w:val="001F14D4"/>
    <w:rsid w:val="001F16D0"/>
    <w:rsid w:val="001F18D7"/>
    <w:rsid w:val="001F1C10"/>
    <w:rsid w:val="001F25D5"/>
    <w:rsid w:val="001F2EEE"/>
    <w:rsid w:val="001F3760"/>
    <w:rsid w:val="001F3B24"/>
    <w:rsid w:val="001F45AE"/>
    <w:rsid w:val="001F5863"/>
    <w:rsid w:val="001F6602"/>
    <w:rsid w:val="001F6EA6"/>
    <w:rsid w:val="002002CD"/>
    <w:rsid w:val="002009DA"/>
    <w:rsid w:val="00200D93"/>
    <w:rsid w:val="0020163A"/>
    <w:rsid w:val="00203BE4"/>
    <w:rsid w:val="00204283"/>
    <w:rsid w:val="00204455"/>
    <w:rsid w:val="002045FC"/>
    <w:rsid w:val="00204D28"/>
    <w:rsid w:val="00207B94"/>
    <w:rsid w:val="002100A0"/>
    <w:rsid w:val="00210B98"/>
    <w:rsid w:val="00211658"/>
    <w:rsid w:val="00211DAD"/>
    <w:rsid w:val="0021343D"/>
    <w:rsid w:val="00213F46"/>
    <w:rsid w:val="00213FE8"/>
    <w:rsid w:val="002149DD"/>
    <w:rsid w:val="00214C86"/>
    <w:rsid w:val="002157DB"/>
    <w:rsid w:val="0021589C"/>
    <w:rsid w:val="00216053"/>
    <w:rsid w:val="00217811"/>
    <w:rsid w:val="00217828"/>
    <w:rsid w:val="00217E17"/>
    <w:rsid w:val="002211F2"/>
    <w:rsid w:val="00221951"/>
    <w:rsid w:val="002236CD"/>
    <w:rsid w:val="00224720"/>
    <w:rsid w:val="00226336"/>
    <w:rsid w:val="002267C6"/>
    <w:rsid w:val="00226F14"/>
    <w:rsid w:val="00230371"/>
    <w:rsid w:val="00230663"/>
    <w:rsid w:val="0023072C"/>
    <w:rsid w:val="00230766"/>
    <w:rsid w:val="00230ABF"/>
    <w:rsid w:val="002317B0"/>
    <w:rsid w:val="00232772"/>
    <w:rsid w:val="00232FF6"/>
    <w:rsid w:val="00233D57"/>
    <w:rsid w:val="002350C6"/>
    <w:rsid w:val="00236AF4"/>
    <w:rsid w:val="002372EC"/>
    <w:rsid w:val="00237520"/>
    <w:rsid w:val="00237A28"/>
    <w:rsid w:val="00241866"/>
    <w:rsid w:val="002419E0"/>
    <w:rsid w:val="00242BEF"/>
    <w:rsid w:val="0024350C"/>
    <w:rsid w:val="00243CB5"/>
    <w:rsid w:val="00244916"/>
    <w:rsid w:val="002450A6"/>
    <w:rsid w:val="0024570F"/>
    <w:rsid w:val="0024769F"/>
    <w:rsid w:val="0024792B"/>
    <w:rsid w:val="00247C8F"/>
    <w:rsid w:val="00250A24"/>
    <w:rsid w:val="00250BD9"/>
    <w:rsid w:val="00251457"/>
    <w:rsid w:val="002534FD"/>
    <w:rsid w:val="002542F0"/>
    <w:rsid w:val="002547CC"/>
    <w:rsid w:val="00254AD3"/>
    <w:rsid w:val="00255E3C"/>
    <w:rsid w:val="0026031D"/>
    <w:rsid w:val="00260B23"/>
    <w:rsid w:val="002614CB"/>
    <w:rsid w:val="002622D1"/>
    <w:rsid w:val="00262716"/>
    <w:rsid w:val="0026378D"/>
    <w:rsid w:val="00263D93"/>
    <w:rsid w:val="00265102"/>
    <w:rsid w:val="00265A57"/>
    <w:rsid w:val="00265EF3"/>
    <w:rsid w:val="00265FC3"/>
    <w:rsid w:val="00266993"/>
    <w:rsid w:val="00266C71"/>
    <w:rsid w:val="00266DBB"/>
    <w:rsid w:val="00267600"/>
    <w:rsid w:val="00267742"/>
    <w:rsid w:val="0026791F"/>
    <w:rsid w:val="0027115A"/>
    <w:rsid w:val="0027304E"/>
    <w:rsid w:val="002737B7"/>
    <w:rsid w:val="002737F7"/>
    <w:rsid w:val="0027394C"/>
    <w:rsid w:val="00273D97"/>
    <w:rsid w:val="00273DB6"/>
    <w:rsid w:val="0027407D"/>
    <w:rsid w:val="0027605F"/>
    <w:rsid w:val="00276177"/>
    <w:rsid w:val="00276765"/>
    <w:rsid w:val="00277558"/>
    <w:rsid w:val="00280110"/>
    <w:rsid w:val="00280894"/>
    <w:rsid w:val="00280B8F"/>
    <w:rsid w:val="00280C04"/>
    <w:rsid w:val="00281D1E"/>
    <w:rsid w:val="002821F6"/>
    <w:rsid w:val="00282419"/>
    <w:rsid w:val="002841B4"/>
    <w:rsid w:val="00284255"/>
    <w:rsid w:val="002845BE"/>
    <w:rsid w:val="00284622"/>
    <w:rsid w:val="00284C1A"/>
    <w:rsid w:val="00285FAF"/>
    <w:rsid w:val="00287D9F"/>
    <w:rsid w:val="00287DE5"/>
    <w:rsid w:val="00290790"/>
    <w:rsid w:val="00290AFC"/>
    <w:rsid w:val="00292AC0"/>
    <w:rsid w:val="00293753"/>
    <w:rsid w:val="00293A00"/>
    <w:rsid w:val="00293A93"/>
    <w:rsid w:val="002941C8"/>
    <w:rsid w:val="002942D2"/>
    <w:rsid w:val="0029528E"/>
    <w:rsid w:val="00295521"/>
    <w:rsid w:val="00295D06"/>
    <w:rsid w:val="00296476"/>
    <w:rsid w:val="00296B72"/>
    <w:rsid w:val="0029732A"/>
    <w:rsid w:val="002A0A89"/>
    <w:rsid w:val="002A0FBA"/>
    <w:rsid w:val="002A1C83"/>
    <w:rsid w:val="002A47A1"/>
    <w:rsid w:val="002A5030"/>
    <w:rsid w:val="002A5C43"/>
    <w:rsid w:val="002A5CC4"/>
    <w:rsid w:val="002A5FA4"/>
    <w:rsid w:val="002A7268"/>
    <w:rsid w:val="002A799C"/>
    <w:rsid w:val="002B00EF"/>
    <w:rsid w:val="002B05F8"/>
    <w:rsid w:val="002B0799"/>
    <w:rsid w:val="002B21D7"/>
    <w:rsid w:val="002B223D"/>
    <w:rsid w:val="002B2E2F"/>
    <w:rsid w:val="002B319E"/>
    <w:rsid w:val="002B31D4"/>
    <w:rsid w:val="002B35A8"/>
    <w:rsid w:val="002B411F"/>
    <w:rsid w:val="002B4523"/>
    <w:rsid w:val="002B478E"/>
    <w:rsid w:val="002B4795"/>
    <w:rsid w:val="002B5BFA"/>
    <w:rsid w:val="002B5E67"/>
    <w:rsid w:val="002B7E66"/>
    <w:rsid w:val="002C32CD"/>
    <w:rsid w:val="002C41A2"/>
    <w:rsid w:val="002C445C"/>
    <w:rsid w:val="002C4E91"/>
    <w:rsid w:val="002C54ED"/>
    <w:rsid w:val="002C592B"/>
    <w:rsid w:val="002C6AFA"/>
    <w:rsid w:val="002D058A"/>
    <w:rsid w:val="002D0DAE"/>
    <w:rsid w:val="002D12E6"/>
    <w:rsid w:val="002D17B4"/>
    <w:rsid w:val="002D3437"/>
    <w:rsid w:val="002D4315"/>
    <w:rsid w:val="002D4DC5"/>
    <w:rsid w:val="002D5CD1"/>
    <w:rsid w:val="002D6C81"/>
    <w:rsid w:val="002D7684"/>
    <w:rsid w:val="002E0D8B"/>
    <w:rsid w:val="002E11A0"/>
    <w:rsid w:val="002E2262"/>
    <w:rsid w:val="002E2987"/>
    <w:rsid w:val="002E3CE3"/>
    <w:rsid w:val="002E4960"/>
    <w:rsid w:val="002E53EA"/>
    <w:rsid w:val="002E54D1"/>
    <w:rsid w:val="002E616C"/>
    <w:rsid w:val="002E61BE"/>
    <w:rsid w:val="002E73AE"/>
    <w:rsid w:val="002F039A"/>
    <w:rsid w:val="002F0B67"/>
    <w:rsid w:val="002F0F0D"/>
    <w:rsid w:val="002F1114"/>
    <w:rsid w:val="002F287F"/>
    <w:rsid w:val="002F318E"/>
    <w:rsid w:val="002F3335"/>
    <w:rsid w:val="002F36A4"/>
    <w:rsid w:val="002F3DDD"/>
    <w:rsid w:val="002F5309"/>
    <w:rsid w:val="002F64C2"/>
    <w:rsid w:val="00302C23"/>
    <w:rsid w:val="0030678C"/>
    <w:rsid w:val="00306D39"/>
    <w:rsid w:val="00306D42"/>
    <w:rsid w:val="00307959"/>
    <w:rsid w:val="00311AEF"/>
    <w:rsid w:val="00311AF4"/>
    <w:rsid w:val="0031233C"/>
    <w:rsid w:val="00312B52"/>
    <w:rsid w:val="00312FEE"/>
    <w:rsid w:val="00315CCC"/>
    <w:rsid w:val="003160D4"/>
    <w:rsid w:val="00316420"/>
    <w:rsid w:val="00317021"/>
    <w:rsid w:val="00317537"/>
    <w:rsid w:val="00320695"/>
    <w:rsid w:val="003208C9"/>
    <w:rsid w:val="003215BE"/>
    <w:rsid w:val="0032281D"/>
    <w:rsid w:val="00322E66"/>
    <w:rsid w:val="00322FDB"/>
    <w:rsid w:val="00323068"/>
    <w:rsid w:val="00323E11"/>
    <w:rsid w:val="00324F03"/>
    <w:rsid w:val="003251CF"/>
    <w:rsid w:val="003268A1"/>
    <w:rsid w:val="00326F3A"/>
    <w:rsid w:val="003273FE"/>
    <w:rsid w:val="00327DF1"/>
    <w:rsid w:val="0033270C"/>
    <w:rsid w:val="0033284C"/>
    <w:rsid w:val="00333838"/>
    <w:rsid w:val="00333845"/>
    <w:rsid w:val="00333E5A"/>
    <w:rsid w:val="003344CA"/>
    <w:rsid w:val="003355F1"/>
    <w:rsid w:val="003361A0"/>
    <w:rsid w:val="003374BE"/>
    <w:rsid w:val="00337ED6"/>
    <w:rsid w:val="0034038C"/>
    <w:rsid w:val="003413B3"/>
    <w:rsid w:val="00342040"/>
    <w:rsid w:val="00342339"/>
    <w:rsid w:val="00342610"/>
    <w:rsid w:val="00342985"/>
    <w:rsid w:val="00342D00"/>
    <w:rsid w:val="00343B73"/>
    <w:rsid w:val="00343C00"/>
    <w:rsid w:val="003449A6"/>
    <w:rsid w:val="00344CE5"/>
    <w:rsid w:val="00345443"/>
    <w:rsid w:val="0034600F"/>
    <w:rsid w:val="003468F6"/>
    <w:rsid w:val="00347A7B"/>
    <w:rsid w:val="00347AEE"/>
    <w:rsid w:val="00351D1E"/>
    <w:rsid w:val="00353639"/>
    <w:rsid w:val="00353BA1"/>
    <w:rsid w:val="003571C8"/>
    <w:rsid w:val="00357317"/>
    <w:rsid w:val="0035762A"/>
    <w:rsid w:val="003607AA"/>
    <w:rsid w:val="00360D8C"/>
    <w:rsid w:val="003619AF"/>
    <w:rsid w:val="00361E6D"/>
    <w:rsid w:val="00362360"/>
    <w:rsid w:val="00362BCA"/>
    <w:rsid w:val="0036341F"/>
    <w:rsid w:val="00363E14"/>
    <w:rsid w:val="00365204"/>
    <w:rsid w:val="00365A68"/>
    <w:rsid w:val="00366028"/>
    <w:rsid w:val="0036714E"/>
    <w:rsid w:val="00367F07"/>
    <w:rsid w:val="003702FD"/>
    <w:rsid w:val="00371064"/>
    <w:rsid w:val="00371636"/>
    <w:rsid w:val="00372D58"/>
    <w:rsid w:val="003732AB"/>
    <w:rsid w:val="003744F8"/>
    <w:rsid w:val="003747D7"/>
    <w:rsid w:val="00374ABB"/>
    <w:rsid w:val="00374B03"/>
    <w:rsid w:val="00374CE1"/>
    <w:rsid w:val="00380970"/>
    <w:rsid w:val="003825B5"/>
    <w:rsid w:val="003829C6"/>
    <w:rsid w:val="0038381D"/>
    <w:rsid w:val="003840E1"/>
    <w:rsid w:val="0038432F"/>
    <w:rsid w:val="0038462F"/>
    <w:rsid w:val="003849BF"/>
    <w:rsid w:val="00384AA5"/>
    <w:rsid w:val="00385310"/>
    <w:rsid w:val="00386846"/>
    <w:rsid w:val="00386B12"/>
    <w:rsid w:val="00387054"/>
    <w:rsid w:val="003902AD"/>
    <w:rsid w:val="00390384"/>
    <w:rsid w:val="00390CF8"/>
    <w:rsid w:val="00392826"/>
    <w:rsid w:val="003928CA"/>
    <w:rsid w:val="003970F6"/>
    <w:rsid w:val="00397335"/>
    <w:rsid w:val="00397996"/>
    <w:rsid w:val="00397A3E"/>
    <w:rsid w:val="003A081E"/>
    <w:rsid w:val="003A0838"/>
    <w:rsid w:val="003A0FE0"/>
    <w:rsid w:val="003A1762"/>
    <w:rsid w:val="003A1EE6"/>
    <w:rsid w:val="003A1F8C"/>
    <w:rsid w:val="003A5280"/>
    <w:rsid w:val="003A63DB"/>
    <w:rsid w:val="003A649F"/>
    <w:rsid w:val="003A7729"/>
    <w:rsid w:val="003A7CAF"/>
    <w:rsid w:val="003B03CF"/>
    <w:rsid w:val="003B11E3"/>
    <w:rsid w:val="003B19A5"/>
    <w:rsid w:val="003B1B5F"/>
    <w:rsid w:val="003B2979"/>
    <w:rsid w:val="003B434E"/>
    <w:rsid w:val="003B47A4"/>
    <w:rsid w:val="003B4E73"/>
    <w:rsid w:val="003B52F9"/>
    <w:rsid w:val="003B5A00"/>
    <w:rsid w:val="003B6D14"/>
    <w:rsid w:val="003C0478"/>
    <w:rsid w:val="003C0996"/>
    <w:rsid w:val="003C1D2D"/>
    <w:rsid w:val="003C1FFA"/>
    <w:rsid w:val="003C2008"/>
    <w:rsid w:val="003C28CD"/>
    <w:rsid w:val="003C2F4E"/>
    <w:rsid w:val="003C35E6"/>
    <w:rsid w:val="003C3D7B"/>
    <w:rsid w:val="003C3F2B"/>
    <w:rsid w:val="003C4942"/>
    <w:rsid w:val="003C4BD7"/>
    <w:rsid w:val="003C50CC"/>
    <w:rsid w:val="003C669B"/>
    <w:rsid w:val="003C7DD8"/>
    <w:rsid w:val="003C7F78"/>
    <w:rsid w:val="003D0415"/>
    <w:rsid w:val="003D0C4D"/>
    <w:rsid w:val="003D1047"/>
    <w:rsid w:val="003D16E5"/>
    <w:rsid w:val="003D250A"/>
    <w:rsid w:val="003D46ED"/>
    <w:rsid w:val="003D5488"/>
    <w:rsid w:val="003D67E5"/>
    <w:rsid w:val="003D6E0B"/>
    <w:rsid w:val="003D6FEE"/>
    <w:rsid w:val="003D7A77"/>
    <w:rsid w:val="003D7B23"/>
    <w:rsid w:val="003E0452"/>
    <w:rsid w:val="003E0A46"/>
    <w:rsid w:val="003E306B"/>
    <w:rsid w:val="003E3D00"/>
    <w:rsid w:val="003E3DFB"/>
    <w:rsid w:val="003E4A0E"/>
    <w:rsid w:val="003E5E68"/>
    <w:rsid w:val="003E6AF4"/>
    <w:rsid w:val="003E7A3D"/>
    <w:rsid w:val="003E7C53"/>
    <w:rsid w:val="003F0CF0"/>
    <w:rsid w:val="003F3162"/>
    <w:rsid w:val="003F34C5"/>
    <w:rsid w:val="003F35D3"/>
    <w:rsid w:val="003F46EB"/>
    <w:rsid w:val="003F46FC"/>
    <w:rsid w:val="003F4B1E"/>
    <w:rsid w:val="003F540D"/>
    <w:rsid w:val="003F58BE"/>
    <w:rsid w:val="003F5941"/>
    <w:rsid w:val="003F5F69"/>
    <w:rsid w:val="003F66B2"/>
    <w:rsid w:val="003F6B22"/>
    <w:rsid w:val="00401245"/>
    <w:rsid w:val="0040147F"/>
    <w:rsid w:val="00401E0F"/>
    <w:rsid w:val="00401F63"/>
    <w:rsid w:val="00402C6E"/>
    <w:rsid w:val="00402DA2"/>
    <w:rsid w:val="00403AAF"/>
    <w:rsid w:val="00403DDE"/>
    <w:rsid w:val="00403EAF"/>
    <w:rsid w:val="00404CAE"/>
    <w:rsid w:val="00404D4F"/>
    <w:rsid w:val="00404D7F"/>
    <w:rsid w:val="00405095"/>
    <w:rsid w:val="0040510E"/>
    <w:rsid w:val="00405AC9"/>
    <w:rsid w:val="00405C70"/>
    <w:rsid w:val="004065AB"/>
    <w:rsid w:val="004069FF"/>
    <w:rsid w:val="00407983"/>
    <w:rsid w:val="004109F2"/>
    <w:rsid w:val="00411351"/>
    <w:rsid w:val="0041171F"/>
    <w:rsid w:val="00411C46"/>
    <w:rsid w:val="004124A8"/>
    <w:rsid w:val="004130B7"/>
    <w:rsid w:val="0041359A"/>
    <w:rsid w:val="00413C6A"/>
    <w:rsid w:val="00414C52"/>
    <w:rsid w:val="00414DEF"/>
    <w:rsid w:val="004151A4"/>
    <w:rsid w:val="0041551E"/>
    <w:rsid w:val="00415783"/>
    <w:rsid w:val="004162DB"/>
    <w:rsid w:val="004167AF"/>
    <w:rsid w:val="00416C23"/>
    <w:rsid w:val="00416EC0"/>
    <w:rsid w:val="00417CC2"/>
    <w:rsid w:val="00420A5C"/>
    <w:rsid w:val="00420B89"/>
    <w:rsid w:val="00420FDF"/>
    <w:rsid w:val="004227B5"/>
    <w:rsid w:val="004235EB"/>
    <w:rsid w:val="00423ADD"/>
    <w:rsid w:val="00424ADD"/>
    <w:rsid w:val="00425E9B"/>
    <w:rsid w:val="004268C4"/>
    <w:rsid w:val="00427707"/>
    <w:rsid w:val="0043106F"/>
    <w:rsid w:val="00431458"/>
    <w:rsid w:val="004318AF"/>
    <w:rsid w:val="00431D05"/>
    <w:rsid w:val="00432FEB"/>
    <w:rsid w:val="00435502"/>
    <w:rsid w:val="004356DE"/>
    <w:rsid w:val="004358F8"/>
    <w:rsid w:val="00436077"/>
    <w:rsid w:val="0043657C"/>
    <w:rsid w:val="00437D29"/>
    <w:rsid w:val="00440DEF"/>
    <w:rsid w:val="00440DFB"/>
    <w:rsid w:val="004415E9"/>
    <w:rsid w:val="00441826"/>
    <w:rsid w:val="00443364"/>
    <w:rsid w:val="0044367D"/>
    <w:rsid w:val="00445C52"/>
    <w:rsid w:val="00446992"/>
    <w:rsid w:val="00447077"/>
    <w:rsid w:val="0044770B"/>
    <w:rsid w:val="00447971"/>
    <w:rsid w:val="004501FF"/>
    <w:rsid w:val="00450866"/>
    <w:rsid w:val="00451867"/>
    <w:rsid w:val="00454EC3"/>
    <w:rsid w:val="00454FC3"/>
    <w:rsid w:val="0045544B"/>
    <w:rsid w:val="00455C2C"/>
    <w:rsid w:val="00456E4B"/>
    <w:rsid w:val="00457472"/>
    <w:rsid w:val="00460F20"/>
    <w:rsid w:val="00461F27"/>
    <w:rsid w:val="00462696"/>
    <w:rsid w:val="004628CD"/>
    <w:rsid w:val="00462CBD"/>
    <w:rsid w:val="004634DC"/>
    <w:rsid w:val="00463AAA"/>
    <w:rsid w:val="00464DC0"/>
    <w:rsid w:val="0046502D"/>
    <w:rsid w:val="004655CD"/>
    <w:rsid w:val="004661C3"/>
    <w:rsid w:val="00466330"/>
    <w:rsid w:val="00467256"/>
    <w:rsid w:val="0046730F"/>
    <w:rsid w:val="00467C5B"/>
    <w:rsid w:val="00467F17"/>
    <w:rsid w:val="00470A36"/>
    <w:rsid w:val="00470CE7"/>
    <w:rsid w:val="004710A0"/>
    <w:rsid w:val="0047142B"/>
    <w:rsid w:val="00472E7D"/>
    <w:rsid w:val="00472F4B"/>
    <w:rsid w:val="00473139"/>
    <w:rsid w:val="004736F1"/>
    <w:rsid w:val="00473971"/>
    <w:rsid w:val="00473A75"/>
    <w:rsid w:val="00473ECE"/>
    <w:rsid w:val="0047550F"/>
    <w:rsid w:val="00475E52"/>
    <w:rsid w:val="00475FCF"/>
    <w:rsid w:val="00476125"/>
    <w:rsid w:val="00477069"/>
    <w:rsid w:val="00477165"/>
    <w:rsid w:val="0047740D"/>
    <w:rsid w:val="0048019A"/>
    <w:rsid w:val="00480A5D"/>
    <w:rsid w:val="00480B22"/>
    <w:rsid w:val="004820BB"/>
    <w:rsid w:val="00482B8D"/>
    <w:rsid w:val="00484F26"/>
    <w:rsid w:val="004855DD"/>
    <w:rsid w:val="00486AB7"/>
    <w:rsid w:val="00487D4B"/>
    <w:rsid w:val="0049025B"/>
    <w:rsid w:val="00490F2F"/>
    <w:rsid w:val="00490F6C"/>
    <w:rsid w:val="00491488"/>
    <w:rsid w:val="00491EA4"/>
    <w:rsid w:val="00492DFF"/>
    <w:rsid w:val="00493140"/>
    <w:rsid w:val="00494755"/>
    <w:rsid w:val="0049599C"/>
    <w:rsid w:val="00495C6B"/>
    <w:rsid w:val="004A0CA5"/>
    <w:rsid w:val="004A1C10"/>
    <w:rsid w:val="004A211A"/>
    <w:rsid w:val="004A2405"/>
    <w:rsid w:val="004A344A"/>
    <w:rsid w:val="004A3528"/>
    <w:rsid w:val="004A3877"/>
    <w:rsid w:val="004A3B0E"/>
    <w:rsid w:val="004A4E04"/>
    <w:rsid w:val="004A50E3"/>
    <w:rsid w:val="004A52FE"/>
    <w:rsid w:val="004A550C"/>
    <w:rsid w:val="004A588D"/>
    <w:rsid w:val="004A684A"/>
    <w:rsid w:val="004A6E7F"/>
    <w:rsid w:val="004A71C0"/>
    <w:rsid w:val="004A7226"/>
    <w:rsid w:val="004A73FA"/>
    <w:rsid w:val="004B089F"/>
    <w:rsid w:val="004B08DF"/>
    <w:rsid w:val="004B0D85"/>
    <w:rsid w:val="004B10DF"/>
    <w:rsid w:val="004B149A"/>
    <w:rsid w:val="004B1572"/>
    <w:rsid w:val="004B196E"/>
    <w:rsid w:val="004B2B3A"/>
    <w:rsid w:val="004B47AC"/>
    <w:rsid w:val="004B53C7"/>
    <w:rsid w:val="004B5466"/>
    <w:rsid w:val="004B64E6"/>
    <w:rsid w:val="004C0A44"/>
    <w:rsid w:val="004C0CB5"/>
    <w:rsid w:val="004C112A"/>
    <w:rsid w:val="004C3743"/>
    <w:rsid w:val="004C5286"/>
    <w:rsid w:val="004C53DA"/>
    <w:rsid w:val="004C6EC1"/>
    <w:rsid w:val="004C77F6"/>
    <w:rsid w:val="004C7A50"/>
    <w:rsid w:val="004C7D23"/>
    <w:rsid w:val="004D10E3"/>
    <w:rsid w:val="004D26B0"/>
    <w:rsid w:val="004D2B30"/>
    <w:rsid w:val="004D2D3D"/>
    <w:rsid w:val="004D4A84"/>
    <w:rsid w:val="004D5366"/>
    <w:rsid w:val="004D63B0"/>
    <w:rsid w:val="004D63B4"/>
    <w:rsid w:val="004D6766"/>
    <w:rsid w:val="004D77BE"/>
    <w:rsid w:val="004D7863"/>
    <w:rsid w:val="004E0200"/>
    <w:rsid w:val="004E02FD"/>
    <w:rsid w:val="004E0A41"/>
    <w:rsid w:val="004E1560"/>
    <w:rsid w:val="004E338F"/>
    <w:rsid w:val="004E3470"/>
    <w:rsid w:val="004E373D"/>
    <w:rsid w:val="004E45FB"/>
    <w:rsid w:val="004E506C"/>
    <w:rsid w:val="004E5867"/>
    <w:rsid w:val="004E5898"/>
    <w:rsid w:val="004E6BAA"/>
    <w:rsid w:val="004E7DFC"/>
    <w:rsid w:val="004F0488"/>
    <w:rsid w:val="004F0838"/>
    <w:rsid w:val="004F2353"/>
    <w:rsid w:val="004F3A53"/>
    <w:rsid w:val="004F3E7F"/>
    <w:rsid w:val="004F4ECB"/>
    <w:rsid w:val="004F5138"/>
    <w:rsid w:val="004F669E"/>
    <w:rsid w:val="004F6CD3"/>
    <w:rsid w:val="004F74E0"/>
    <w:rsid w:val="004F7790"/>
    <w:rsid w:val="005007DB"/>
    <w:rsid w:val="00500B91"/>
    <w:rsid w:val="0050306B"/>
    <w:rsid w:val="00504449"/>
    <w:rsid w:val="005045D6"/>
    <w:rsid w:val="0050501B"/>
    <w:rsid w:val="00505492"/>
    <w:rsid w:val="005054D0"/>
    <w:rsid w:val="00505767"/>
    <w:rsid w:val="00505A24"/>
    <w:rsid w:val="005065C8"/>
    <w:rsid w:val="005101F9"/>
    <w:rsid w:val="0051114D"/>
    <w:rsid w:val="0051257D"/>
    <w:rsid w:val="00512F45"/>
    <w:rsid w:val="00514397"/>
    <w:rsid w:val="00514D91"/>
    <w:rsid w:val="00514E7F"/>
    <w:rsid w:val="00515200"/>
    <w:rsid w:val="00517DD9"/>
    <w:rsid w:val="00517FB3"/>
    <w:rsid w:val="00520E96"/>
    <w:rsid w:val="00521B53"/>
    <w:rsid w:val="0052206B"/>
    <w:rsid w:val="0052326D"/>
    <w:rsid w:val="00523B59"/>
    <w:rsid w:val="00523B84"/>
    <w:rsid w:val="005247BB"/>
    <w:rsid w:val="00524BCA"/>
    <w:rsid w:val="00524CA4"/>
    <w:rsid w:val="005252DC"/>
    <w:rsid w:val="005255FA"/>
    <w:rsid w:val="00525EFF"/>
    <w:rsid w:val="00526D92"/>
    <w:rsid w:val="0052783A"/>
    <w:rsid w:val="00527D65"/>
    <w:rsid w:val="00530146"/>
    <w:rsid w:val="00531BC0"/>
    <w:rsid w:val="00532165"/>
    <w:rsid w:val="0053221D"/>
    <w:rsid w:val="00533EB4"/>
    <w:rsid w:val="00534917"/>
    <w:rsid w:val="00534BA6"/>
    <w:rsid w:val="00534C84"/>
    <w:rsid w:val="0053565B"/>
    <w:rsid w:val="005356C2"/>
    <w:rsid w:val="00536576"/>
    <w:rsid w:val="00536616"/>
    <w:rsid w:val="00536650"/>
    <w:rsid w:val="00536FB6"/>
    <w:rsid w:val="00537895"/>
    <w:rsid w:val="00537AF8"/>
    <w:rsid w:val="00540B35"/>
    <w:rsid w:val="005415B5"/>
    <w:rsid w:val="00541684"/>
    <w:rsid w:val="005429BA"/>
    <w:rsid w:val="00542A91"/>
    <w:rsid w:val="00542AD9"/>
    <w:rsid w:val="00543676"/>
    <w:rsid w:val="00543AE4"/>
    <w:rsid w:val="00543E74"/>
    <w:rsid w:val="00543EA6"/>
    <w:rsid w:val="00545147"/>
    <w:rsid w:val="00545901"/>
    <w:rsid w:val="00545BCD"/>
    <w:rsid w:val="00545FA9"/>
    <w:rsid w:val="005468BA"/>
    <w:rsid w:val="0054701A"/>
    <w:rsid w:val="005474D3"/>
    <w:rsid w:val="00547C8E"/>
    <w:rsid w:val="00547FCB"/>
    <w:rsid w:val="00550B2A"/>
    <w:rsid w:val="00551C89"/>
    <w:rsid w:val="00551FEF"/>
    <w:rsid w:val="005523DC"/>
    <w:rsid w:val="00552A66"/>
    <w:rsid w:val="00553277"/>
    <w:rsid w:val="005535FD"/>
    <w:rsid w:val="00554696"/>
    <w:rsid w:val="00554A0B"/>
    <w:rsid w:val="00554BBB"/>
    <w:rsid w:val="0055544D"/>
    <w:rsid w:val="00557273"/>
    <w:rsid w:val="00560489"/>
    <w:rsid w:val="00560675"/>
    <w:rsid w:val="00560CC8"/>
    <w:rsid w:val="00561631"/>
    <w:rsid w:val="00561A7A"/>
    <w:rsid w:val="00561BB3"/>
    <w:rsid w:val="00562EAD"/>
    <w:rsid w:val="00562FC3"/>
    <w:rsid w:val="00563534"/>
    <w:rsid w:val="00563654"/>
    <w:rsid w:val="005640A2"/>
    <w:rsid w:val="00564A4A"/>
    <w:rsid w:val="00564BE0"/>
    <w:rsid w:val="0056514B"/>
    <w:rsid w:val="00565744"/>
    <w:rsid w:val="00565D3C"/>
    <w:rsid w:val="0056619A"/>
    <w:rsid w:val="00566728"/>
    <w:rsid w:val="005671DF"/>
    <w:rsid w:val="0057215B"/>
    <w:rsid w:val="00573BEC"/>
    <w:rsid w:val="00574083"/>
    <w:rsid w:val="00574BC9"/>
    <w:rsid w:val="00575AEC"/>
    <w:rsid w:val="00575C4A"/>
    <w:rsid w:val="00575DD0"/>
    <w:rsid w:val="00575F6B"/>
    <w:rsid w:val="0057667D"/>
    <w:rsid w:val="0058169A"/>
    <w:rsid w:val="00582129"/>
    <w:rsid w:val="005822B6"/>
    <w:rsid w:val="00583192"/>
    <w:rsid w:val="005834E1"/>
    <w:rsid w:val="005839D9"/>
    <w:rsid w:val="0058542A"/>
    <w:rsid w:val="0058567B"/>
    <w:rsid w:val="00585AA4"/>
    <w:rsid w:val="00585AD0"/>
    <w:rsid w:val="00586F2F"/>
    <w:rsid w:val="005870B8"/>
    <w:rsid w:val="00590C39"/>
    <w:rsid w:val="00591566"/>
    <w:rsid w:val="00591CE1"/>
    <w:rsid w:val="00592040"/>
    <w:rsid w:val="0059256B"/>
    <w:rsid w:val="005933AF"/>
    <w:rsid w:val="0059575F"/>
    <w:rsid w:val="00595C5F"/>
    <w:rsid w:val="00595CF2"/>
    <w:rsid w:val="0059602D"/>
    <w:rsid w:val="0059653E"/>
    <w:rsid w:val="00596DD1"/>
    <w:rsid w:val="00597E93"/>
    <w:rsid w:val="005A0277"/>
    <w:rsid w:val="005A03AD"/>
    <w:rsid w:val="005A06A4"/>
    <w:rsid w:val="005A0D1D"/>
    <w:rsid w:val="005A0D72"/>
    <w:rsid w:val="005A1DCE"/>
    <w:rsid w:val="005A2D70"/>
    <w:rsid w:val="005A4832"/>
    <w:rsid w:val="005A4A86"/>
    <w:rsid w:val="005A522D"/>
    <w:rsid w:val="005B13E7"/>
    <w:rsid w:val="005B36F0"/>
    <w:rsid w:val="005B3D8E"/>
    <w:rsid w:val="005B4520"/>
    <w:rsid w:val="005B4CE7"/>
    <w:rsid w:val="005B4E30"/>
    <w:rsid w:val="005B50A4"/>
    <w:rsid w:val="005B638D"/>
    <w:rsid w:val="005C1AF9"/>
    <w:rsid w:val="005C28B1"/>
    <w:rsid w:val="005C3781"/>
    <w:rsid w:val="005C379E"/>
    <w:rsid w:val="005C3AEC"/>
    <w:rsid w:val="005C3C72"/>
    <w:rsid w:val="005C4552"/>
    <w:rsid w:val="005C463E"/>
    <w:rsid w:val="005C4996"/>
    <w:rsid w:val="005C4C85"/>
    <w:rsid w:val="005C5819"/>
    <w:rsid w:val="005C60BA"/>
    <w:rsid w:val="005C6233"/>
    <w:rsid w:val="005C6987"/>
    <w:rsid w:val="005C7278"/>
    <w:rsid w:val="005C75E3"/>
    <w:rsid w:val="005D012D"/>
    <w:rsid w:val="005D0BD5"/>
    <w:rsid w:val="005D0FFB"/>
    <w:rsid w:val="005D1348"/>
    <w:rsid w:val="005D1944"/>
    <w:rsid w:val="005D1D8F"/>
    <w:rsid w:val="005D2259"/>
    <w:rsid w:val="005D3D76"/>
    <w:rsid w:val="005D43A8"/>
    <w:rsid w:val="005D447B"/>
    <w:rsid w:val="005D5DB8"/>
    <w:rsid w:val="005D6EFE"/>
    <w:rsid w:val="005D7112"/>
    <w:rsid w:val="005D723A"/>
    <w:rsid w:val="005D7243"/>
    <w:rsid w:val="005D797F"/>
    <w:rsid w:val="005D79CA"/>
    <w:rsid w:val="005E13D4"/>
    <w:rsid w:val="005E1A6F"/>
    <w:rsid w:val="005E1AA6"/>
    <w:rsid w:val="005E1EEE"/>
    <w:rsid w:val="005E2334"/>
    <w:rsid w:val="005E28DE"/>
    <w:rsid w:val="005E294D"/>
    <w:rsid w:val="005E32D7"/>
    <w:rsid w:val="005E3542"/>
    <w:rsid w:val="005E39C0"/>
    <w:rsid w:val="005E51AE"/>
    <w:rsid w:val="005E6400"/>
    <w:rsid w:val="005E7720"/>
    <w:rsid w:val="005E7837"/>
    <w:rsid w:val="005F044D"/>
    <w:rsid w:val="005F12A7"/>
    <w:rsid w:val="005F2574"/>
    <w:rsid w:val="005F2A41"/>
    <w:rsid w:val="005F303D"/>
    <w:rsid w:val="005F4430"/>
    <w:rsid w:val="005F4AE3"/>
    <w:rsid w:val="005F5252"/>
    <w:rsid w:val="005F5746"/>
    <w:rsid w:val="005F61A1"/>
    <w:rsid w:val="005F697F"/>
    <w:rsid w:val="00600457"/>
    <w:rsid w:val="006009CF"/>
    <w:rsid w:val="00601426"/>
    <w:rsid w:val="00601707"/>
    <w:rsid w:val="00601B36"/>
    <w:rsid w:val="00601C2D"/>
    <w:rsid w:val="00601EAA"/>
    <w:rsid w:val="00602621"/>
    <w:rsid w:val="00602A85"/>
    <w:rsid w:val="006038A3"/>
    <w:rsid w:val="0060431C"/>
    <w:rsid w:val="0060515F"/>
    <w:rsid w:val="0060540B"/>
    <w:rsid w:val="00606526"/>
    <w:rsid w:val="00607CF9"/>
    <w:rsid w:val="006113BD"/>
    <w:rsid w:val="0061149E"/>
    <w:rsid w:val="00611526"/>
    <w:rsid w:val="006120EF"/>
    <w:rsid w:val="0061275D"/>
    <w:rsid w:val="00612AB6"/>
    <w:rsid w:val="00613D67"/>
    <w:rsid w:val="00614DE8"/>
    <w:rsid w:val="0061546B"/>
    <w:rsid w:val="00615B45"/>
    <w:rsid w:val="00615D03"/>
    <w:rsid w:val="00616F9C"/>
    <w:rsid w:val="00620460"/>
    <w:rsid w:val="006208A4"/>
    <w:rsid w:val="006218E5"/>
    <w:rsid w:val="0062212B"/>
    <w:rsid w:val="00622C7D"/>
    <w:rsid w:val="006235F0"/>
    <w:rsid w:val="006237A3"/>
    <w:rsid w:val="0062400A"/>
    <w:rsid w:val="0062480E"/>
    <w:rsid w:val="00624D69"/>
    <w:rsid w:val="00625317"/>
    <w:rsid w:val="00626112"/>
    <w:rsid w:val="00626269"/>
    <w:rsid w:val="0062648E"/>
    <w:rsid w:val="0062666F"/>
    <w:rsid w:val="0062735C"/>
    <w:rsid w:val="00627B8A"/>
    <w:rsid w:val="00627EAC"/>
    <w:rsid w:val="0063047E"/>
    <w:rsid w:val="00631863"/>
    <w:rsid w:val="00631EE9"/>
    <w:rsid w:val="00633E3D"/>
    <w:rsid w:val="00635586"/>
    <w:rsid w:val="00635AA4"/>
    <w:rsid w:val="0063608A"/>
    <w:rsid w:val="006360CF"/>
    <w:rsid w:val="006361A6"/>
    <w:rsid w:val="006362E6"/>
    <w:rsid w:val="00636776"/>
    <w:rsid w:val="0063728E"/>
    <w:rsid w:val="006372A1"/>
    <w:rsid w:val="00640316"/>
    <w:rsid w:val="00641049"/>
    <w:rsid w:val="006414E7"/>
    <w:rsid w:val="00641F98"/>
    <w:rsid w:val="00642C87"/>
    <w:rsid w:val="00644130"/>
    <w:rsid w:val="00644AFF"/>
    <w:rsid w:val="0064523A"/>
    <w:rsid w:val="0064640D"/>
    <w:rsid w:val="00646FA9"/>
    <w:rsid w:val="00647273"/>
    <w:rsid w:val="00647A5E"/>
    <w:rsid w:val="00647D55"/>
    <w:rsid w:val="00647FF1"/>
    <w:rsid w:val="00652439"/>
    <w:rsid w:val="00652E95"/>
    <w:rsid w:val="00653DE9"/>
    <w:rsid w:val="00653E86"/>
    <w:rsid w:val="00654FBA"/>
    <w:rsid w:val="00654FD0"/>
    <w:rsid w:val="00655D6F"/>
    <w:rsid w:val="006574B9"/>
    <w:rsid w:val="00657711"/>
    <w:rsid w:val="00657B1F"/>
    <w:rsid w:val="006601F1"/>
    <w:rsid w:val="00660B4D"/>
    <w:rsid w:val="00662241"/>
    <w:rsid w:val="00662AB2"/>
    <w:rsid w:val="00662DF6"/>
    <w:rsid w:val="00662F7E"/>
    <w:rsid w:val="00663B3A"/>
    <w:rsid w:val="00663E2A"/>
    <w:rsid w:val="00664077"/>
    <w:rsid w:val="00664BF6"/>
    <w:rsid w:val="00664FD4"/>
    <w:rsid w:val="006651D2"/>
    <w:rsid w:val="006675E9"/>
    <w:rsid w:val="00670066"/>
    <w:rsid w:val="0067063B"/>
    <w:rsid w:val="006707CB"/>
    <w:rsid w:val="006708DF"/>
    <w:rsid w:val="006712B6"/>
    <w:rsid w:val="006713A2"/>
    <w:rsid w:val="00672AA1"/>
    <w:rsid w:val="006730FA"/>
    <w:rsid w:val="00673E1A"/>
    <w:rsid w:val="00673FE8"/>
    <w:rsid w:val="006745CD"/>
    <w:rsid w:val="00675A9B"/>
    <w:rsid w:val="006769BE"/>
    <w:rsid w:val="00677B03"/>
    <w:rsid w:val="00677B4B"/>
    <w:rsid w:val="00680597"/>
    <w:rsid w:val="00680721"/>
    <w:rsid w:val="00681831"/>
    <w:rsid w:val="00682846"/>
    <w:rsid w:val="006829D1"/>
    <w:rsid w:val="00682C49"/>
    <w:rsid w:val="00682C54"/>
    <w:rsid w:val="006836AD"/>
    <w:rsid w:val="00685136"/>
    <w:rsid w:val="00685F89"/>
    <w:rsid w:val="00686443"/>
    <w:rsid w:val="00690B9D"/>
    <w:rsid w:val="006911C6"/>
    <w:rsid w:val="00691D70"/>
    <w:rsid w:val="006922DE"/>
    <w:rsid w:val="006925F7"/>
    <w:rsid w:val="006927FB"/>
    <w:rsid w:val="00693571"/>
    <w:rsid w:val="00693CF9"/>
    <w:rsid w:val="006943EC"/>
    <w:rsid w:val="0069542B"/>
    <w:rsid w:val="00695D54"/>
    <w:rsid w:val="00696E98"/>
    <w:rsid w:val="006970DD"/>
    <w:rsid w:val="00697D75"/>
    <w:rsid w:val="006A0362"/>
    <w:rsid w:val="006A23E7"/>
    <w:rsid w:val="006A3C01"/>
    <w:rsid w:val="006A451F"/>
    <w:rsid w:val="006A48E1"/>
    <w:rsid w:val="006A59B3"/>
    <w:rsid w:val="006A5ABD"/>
    <w:rsid w:val="006A5F5E"/>
    <w:rsid w:val="006A6CB0"/>
    <w:rsid w:val="006A76C7"/>
    <w:rsid w:val="006A7A9F"/>
    <w:rsid w:val="006A7D95"/>
    <w:rsid w:val="006B0267"/>
    <w:rsid w:val="006B064D"/>
    <w:rsid w:val="006B248C"/>
    <w:rsid w:val="006B3320"/>
    <w:rsid w:val="006B3E50"/>
    <w:rsid w:val="006B3F9A"/>
    <w:rsid w:val="006B4427"/>
    <w:rsid w:val="006B46AD"/>
    <w:rsid w:val="006B4C24"/>
    <w:rsid w:val="006B6654"/>
    <w:rsid w:val="006B6B18"/>
    <w:rsid w:val="006B7212"/>
    <w:rsid w:val="006B7331"/>
    <w:rsid w:val="006B765B"/>
    <w:rsid w:val="006B7C98"/>
    <w:rsid w:val="006C0092"/>
    <w:rsid w:val="006C16AC"/>
    <w:rsid w:val="006C16AF"/>
    <w:rsid w:val="006C1A78"/>
    <w:rsid w:val="006C3A31"/>
    <w:rsid w:val="006C4059"/>
    <w:rsid w:val="006C45E4"/>
    <w:rsid w:val="006C4604"/>
    <w:rsid w:val="006C4F1F"/>
    <w:rsid w:val="006C6703"/>
    <w:rsid w:val="006C75B3"/>
    <w:rsid w:val="006C7672"/>
    <w:rsid w:val="006C7BAA"/>
    <w:rsid w:val="006C7D5A"/>
    <w:rsid w:val="006C7FE5"/>
    <w:rsid w:val="006D1A01"/>
    <w:rsid w:val="006D23FD"/>
    <w:rsid w:val="006D3182"/>
    <w:rsid w:val="006D413C"/>
    <w:rsid w:val="006D645B"/>
    <w:rsid w:val="006D6BCB"/>
    <w:rsid w:val="006D6E41"/>
    <w:rsid w:val="006D7716"/>
    <w:rsid w:val="006D7F41"/>
    <w:rsid w:val="006E034A"/>
    <w:rsid w:val="006E166C"/>
    <w:rsid w:val="006E27AE"/>
    <w:rsid w:val="006E3623"/>
    <w:rsid w:val="006E3D78"/>
    <w:rsid w:val="006E4BD0"/>
    <w:rsid w:val="006E5D25"/>
    <w:rsid w:val="006E5E6F"/>
    <w:rsid w:val="006E6241"/>
    <w:rsid w:val="006E7178"/>
    <w:rsid w:val="006E7798"/>
    <w:rsid w:val="006F0823"/>
    <w:rsid w:val="006F1619"/>
    <w:rsid w:val="006F1955"/>
    <w:rsid w:val="006F31CA"/>
    <w:rsid w:val="006F31F8"/>
    <w:rsid w:val="006F5736"/>
    <w:rsid w:val="006F5C77"/>
    <w:rsid w:val="006F5DAF"/>
    <w:rsid w:val="006F66B6"/>
    <w:rsid w:val="006F6F99"/>
    <w:rsid w:val="00700C29"/>
    <w:rsid w:val="00701582"/>
    <w:rsid w:val="007018A8"/>
    <w:rsid w:val="007021D0"/>
    <w:rsid w:val="007037D4"/>
    <w:rsid w:val="00703BA7"/>
    <w:rsid w:val="0070480E"/>
    <w:rsid w:val="00705325"/>
    <w:rsid w:val="00705C56"/>
    <w:rsid w:val="00706430"/>
    <w:rsid w:val="00706F60"/>
    <w:rsid w:val="007070B6"/>
    <w:rsid w:val="0070795C"/>
    <w:rsid w:val="00710AD3"/>
    <w:rsid w:val="00710BF3"/>
    <w:rsid w:val="007111A2"/>
    <w:rsid w:val="007118DC"/>
    <w:rsid w:val="007122E0"/>
    <w:rsid w:val="00712375"/>
    <w:rsid w:val="007128C5"/>
    <w:rsid w:val="00712F89"/>
    <w:rsid w:val="007131B4"/>
    <w:rsid w:val="0071357C"/>
    <w:rsid w:val="00713BC3"/>
    <w:rsid w:val="0071446A"/>
    <w:rsid w:val="00715B26"/>
    <w:rsid w:val="007174C7"/>
    <w:rsid w:val="007201E2"/>
    <w:rsid w:val="00720C53"/>
    <w:rsid w:val="0072176D"/>
    <w:rsid w:val="00721C85"/>
    <w:rsid w:val="007228A6"/>
    <w:rsid w:val="00723195"/>
    <w:rsid w:val="00723857"/>
    <w:rsid w:val="00724AD1"/>
    <w:rsid w:val="007252F5"/>
    <w:rsid w:val="0072598F"/>
    <w:rsid w:val="00726DFC"/>
    <w:rsid w:val="00727518"/>
    <w:rsid w:val="007300F2"/>
    <w:rsid w:val="007312A7"/>
    <w:rsid w:val="00731343"/>
    <w:rsid w:val="0073260B"/>
    <w:rsid w:val="00732CE9"/>
    <w:rsid w:val="00733AF3"/>
    <w:rsid w:val="007342E4"/>
    <w:rsid w:val="00734C3A"/>
    <w:rsid w:val="00734E05"/>
    <w:rsid w:val="007364F6"/>
    <w:rsid w:val="007366D2"/>
    <w:rsid w:val="00736AA9"/>
    <w:rsid w:val="00737D57"/>
    <w:rsid w:val="0074017F"/>
    <w:rsid w:val="00740C14"/>
    <w:rsid w:val="007420DC"/>
    <w:rsid w:val="00742994"/>
    <w:rsid w:val="00742C70"/>
    <w:rsid w:val="00744ECE"/>
    <w:rsid w:val="00744F58"/>
    <w:rsid w:val="00746C0E"/>
    <w:rsid w:val="00746C16"/>
    <w:rsid w:val="00746FE0"/>
    <w:rsid w:val="007471CA"/>
    <w:rsid w:val="007517B7"/>
    <w:rsid w:val="00751C94"/>
    <w:rsid w:val="00752CF0"/>
    <w:rsid w:val="00752E1D"/>
    <w:rsid w:val="00752F76"/>
    <w:rsid w:val="00753B6D"/>
    <w:rsid w:val="00753D52"/>
    <w:rsid w:val="00754722"/>
    <w:rsid w:val="00755083"/>
    <w:rsid w:val="00755730"/>
    <w:rsid w:val="00756F00"/>
    <w:rsid w:val="007577C7"/>
    <w:rsid w:val="00757808"/>
    <w:rsid w:val="00757EEC"/>
    <w:rsid w:val="0076082D"/>
    <w:rsid w:val="00760E04"/>
    <w:rsid w:val="00761058"/>
    <w:rsid w:val="00761C15"/>
    <w:rsid w:val="0076277A"/>
    <w:rsid w:val="00763A48"/>
    <w:rsid w:val="007647A1"/>
    <w:rsid w:val="0076497A"/>
    <w:rsid w:val="00764B5C"/>
    <w:rsid w:val="00766282"/>
    <w:rsid w:val="00766317"/>
    <w:rsid w:val="00766438"/>
    <w:rsid w:val="0076679B"/>
    <w:rsid w:val="00766E34"/>
    <w:rsid w:val="0077023A"/>
    <w:rsid w:val="007712F8"/>
    <w:rsid w:val="00771805"/>
    <w:rsid w:val="00771EA1"/>
    <w:rsid w:val="00772878"/>
    <w:rsid w:val="0077349E"/>
    <w:rsid w:val="0077377E"/>
    <w:rsid w:val="007737DE"/>
    <w:rsid w:val="00773E6E"/>
    <w:rsid w:val="007774F1"/>
    <w:rsid w:val="00781950"/>
    <w:rsid w:val="00782088"/>
    <w:rsid w:val="007836D5"/>
    <w:rsid w:val="00783B2F"/>
    <w:rsid w:val="007844A4"/>
    <w:rsid w:val="00785AEA"/>
    <w:rsid w:val="007870C0"/>
    <w:rsid w:val="00792EAA"/>
    <w:rsid w:val="00792F61"/>
    <w:rsid w:val="007946DD"/>
    <w:rsid w:val="00794985"/>
    <w:rsid w:val="0079637C"/>
    <w:rsid w:val="007968EA"/>
    <w:rsid w:val="007976F2"/>
    <w:rsid w:val="007A036C"/>
    <w:rsid w:val="007A0A12"/>
    <w:rsid w:val="007A192B"/>
    <w:rsid w:val="007A1F66"/>
    <w:rsid w:val="007A2530"/>
    <w:rsid w:val="007A4572"/>
    <w:rsid w:val="007A4E60"/>
    <w:rsid w:val="007A5FF6"/>
    <w:rsid w:val="007A61EA"/>
    <w:rsid w:val="007A6DE5"/>
    <w:rsid w:val="007B0038"/>
    <w:rsid w:val="007B08C5"/>
    <w:rsid w:val="007B20C2"/>
    <w:rsid w:val="007B3CC8"/>
    <w:rsid w:val="007B3D08"/>
    <w:rsid w:val="007B4370"/>
    <w:rsid w:val="007B49EB"/>
    <w:rsid w:val="007B5D69"/>
    <w:rsid w:val="007B7A0A"/>
    <w:rsid w:val="007B7D1B"/>
    <w:rsid w:val="007C07D3"/>
    <w:rsid w:val="007C1CA0"/>
    <w:rsid w:val="007C1E6A"/>
    <w:rsid w:val="007C210E"/>
    <w:rsid w:val="007C2BD0"/>
    <w:rsid w:val="007C3279"/>
    <w:rsid w:val="007C37F4"/>
    <w:rsid w:val="007C4497"/>
    <w:rsid w:val="007C4830"/>
    <w:rsid w:val="007C4A84"/>
    <w:rsid w:val="007C5778"/>
    <w:rsid w:val="007C63DA"/>
    <w:rsid w:val="007C650D"/>
    <w:rsid w:val="007C708D"/>
    <w:rsid w:val="007C7820"/>
    <w:rsid w:val="007C7A8D"/>
    <w:rsid w:val="007C7B7F"/>
    <w:rsid w:val="007C7FC6"/>
    <w:rsid w:val="007D051C"/>
    <w:rsid w:val="007D05EB"/>
    <w:rsid w:val="007D144C"/>
    <w:rsid w:val="007D2982"/>
    <w:rsid w:val="007D2CD8"/>
    <w:rsid w:val="007D31A2"/>
    <w:rsid w:val="007D3375"/>
    <w:rsid w:val="007D3A10"/>
    <w:rsid w:val="007D42E4"/>
    <w:rsid w:val="007D4414"/>
    <w:rsid w:val="007D47F0"/>
    <w:rsid w:val="007D4EC8"/>
    <w:rsid w:val="007D54A3"/>
    <w:rsid w:val="007D732D"/>
    <w:rsid w:val="007D75EE"/>
    <w:rsid w:val="007E03E4"/>
    <w:rsid w:val="007E044E"/>
    <w:rsid w:val="007E1132"/>
    <w:rsid w:val="007E1C21"/>
    <w:rsid w:val="007E267B"/>
    <w:rsid w:val="007E5CAD"/>
    <w:rsid w:val="007E5CC8"/>
    <w:rsid w:val="007E61D3"/>
    <w:rsid w:val="007E7F7F"/>
    <w:rsid w:val="007F0458"/>
    <w:rsid w:val="007F098D"/>
    <w:rsid w:val="007F1398"/>
    <w:rsid w:val="007F18D3"/>
    <w:rsid w:val="007F3B98"/>
    <w:rsid w:val="007F42DB"/>
    <w:rsid w:val="007F4D0A"/>
    <w:rsid w:val="007F50FA"/>
    <w:rsid w:val="007F535E"/>
    <w:rsid w:val="007F556B"/>
    <w:rsid w:val="007F56A0"/>
    <w:rsid w:val="007F6AEB"/>
    <w:rsid w:val="007F6FE1"/>
    <w:rsid w:val="008000BA"/>
    <w:rsid w:val="008009F8"/>
    <w:rsid w:val="00800E1E"/>
    <w:rsid w:val="0080117A"/>
    <w:rsid w:val="008011AB"/>
    <w:rsid w:val="0080324A"/>
    <w:rsid w:val="008049BA"/>
    <w:rsid w:val="00805233"/>
    <w:rsid w:val="00805B37"/>
    <w:rsid w:val="00805C48"/>
    <w:rsid w:val="0080626B"/>
    <w:rsid w:val="00806E3A"/>
    <w:rsid w:val="00806E82"/>
    <w:rsid w:val="00810A53"/>
    <w:rsid w:val="00810DA0"/>
    <w:rsid w:val="00814389"/>
    <w:rsid w:val="0081438D"/>
    <w:rsid w:val="00815279"/>
    <w:rsid w:val="00815638"/>
    <w:rsid w:val="0082034E"/>
    <w:rsid w:val="00820863"/>
    <w:rsid w:val="008209AC"/>
    <w:rsid w:val="00821BA1"/>
    <w:rsid w:val="00822DAE"/>
    <w:rsid w:val="00822E7B"/>
    <w:rsid w:val="00823596"/>
    <w:rsid w:val="00824A51"/>
    <w:rsid w:val="00824F17"/>
    <w:rsid w:val="00825484"/>
    <w:rsid w:val="00825812"/>
    <w:rsid w:val="0082634A"/>
    <w:rsid w:val="00826679"/>
    <w:rsid w:val="008272D9"/>
    <w:rsid w:val="008274B1"/>
    <w:rsid w:val="0082750F"/>
    <w:rsid w:val="008278EA"/>
    <w:rsid w:val="00827C62"/>
    <w:rsid w:val="008304DF"/>
    <w:rsid w:val="00830976"/>
    <w:rsid w:val="00830D66"/>
    <w:rsid w:val="00831003"/>
    <w:rsid w:val="0083146A"/>
    <w:rsid w:val="00831777"/>
    <w:rsid w:val="00831AA9"/>
    <w:rsid w:val="00833F92"/>
    <w:rsid w:val="008342A0"/>
    <w:rsid w:val="00835DB5"/>
    <w:rsid w:val="00835E8E"/>
    <w:rsid w:val="0083669A"/>
    <w:rsid w:val="00836AAC"/>
    <w:rsid w:val="0083707D"/>
    <w:rsid w:val="00837865"/>
    <w:rsid w:val="00840275"/>
    <w:rsid w:val="008405F8"/>
    <w:rsid w:val="00840DFF"/>
    <w:rsid w:val="00841290"/>
    <w:rsid w:val="00841577"/>
    <w:rsid w:val="0084165D"/>
    <w:rsid w:val="00841C8F"/>
    <w:rsid w:val="00842AC5"/>
    <w:rsid w:val="00844044"/>
    <w:rsid w:val="008441BE"/>
    <w:rsid w:val="00844A8A"/>
    <w:rsid w:val="00845164"/>
    <w:rsid w:val="008451D5"/>
    <w:rsid w:val="00845A17"/>
    <w:rsid w:val="00845E08"/>
    <w:rsid w:val="008460E3"/>
    <w:rsid w:val="00847637"/>
    <w:rsid w:val="00847C11"/>
    <w:rsid w:val="008500F2"/>
    <w:rsid w:val="008506B8"/>
    <w:rsid w:val="0085089B"/>
    <w:rsid w:val="00850E5E"/>
    <w:rsid w:val="0085198A"/>
    <w:rsid w:val="00851BFE"/>
    <w:rsid w:val="00851D72"/>
    <w:rsid w:val="00852220"/>
    <w:rsid w:val="008524AE"/>
    <w:rsid w:val="008529FA"/>
    <w:rsid w:val="0085353F"/>
    <w:rsid w:val="008535E2"/>
    <w:rsid w:val="008536E3"/>
    <w:rsid w:val="0085419D"/>
    <w:rsid w:val="00854A0C"/>
    <w:rsid w:val="00855AE1"/>
    <w:rsid w:val="00855E09"/>
    <w:rsid w:val="008562BD"/>
    <w:rsid w:val="00856630"/>
    <w:rsid w:val="00856D27"/>
    <w:rsid w:val="00857099"/>
    <w:rsid w:val="008570A9"/>
    <w:rsid w:val="00857140"/>
    <w:rsid w:val="0085739A"/>
    <w:rsid w:val="008573D3"/>
    <w:rsid w:val="00857648"/>
    <w:rsid w:val="00860AE4"/>
    <w:rsid w:val="008612DB"/>
    <w:rsid w:val="00862E88"/>
    <w:rsid w:val="00863313"/>
    <w:rsid w:val="00863EEA"/>
    <w:rsid w:val="008643B5"/>
    <w:rsid w:val="00864506"/>
    <w:rsid w:val="0086587F"/>
    <w:rsid w:val="008662E2"/>
    <w:rsid w:val="008666F6"/>
    <w:rsid w:val="00866F54"/>
    <w:rsid w:val="00867864"/>
    <w:rsid w:val="00867EB1"/>
    <w:rsid w:val="00871411"/>
    <w:rsid w:val="00871783"/>
    <w:rsid w:val="0087232F"/>
    <w:rsid w:val="00872567"/>
    <w:rsid w:val="00872599"/>
    <w:rsid w:val="00872A53"/>
    <w:rsid w:val="00873353"/>
    <w:rsid w:val="008736F2"/>
    <w:rsid w:val="00873E99"/>
    <w:rsid w:val="00874325"/>
    <w:rsid w:val="00874845"/>
    <w:rsid w:val="00875150"/>
    <w:rsid w:val="008761BB"/>
    <w:rsid w:val="0087663B"/>
    <w:rsid w:val="008801A3"/>
    <w:rsid w:val="0088206D"/>
    <w:rsid w:val="00882878"/>
    <w:rsid w:val="00882D8C"/>
    <w:rsid w:val="00882E7A"/>
    <w:rsid w:val="00883755"/>
    <w:rsid w:val="00883793"/>
    <w:rsid w:val="00883820"/>
    <w:rsid w:val="00883FC9"/>
    <w:rsid w:val="00884194"/>
    <w:rsid w:val="00884564"/>
    <w:rsid w:val="00884634"/>
    <w:rsid w:val="008846ED"/>
    <w:rsid w:val="00884A4D"/>
    <w:rsid w:val="00886235"/>
    <w:rsid w:val="008863E6"/>
    <w:rsid w:val="0088779D"/>
    <w:rsid w:val="00887889"/>
    <w:rsid w:val="008878D6"/>
    <w:rsid w:val="0088795C"/>
    <w:rsid w:val="008900E9"/>
    <w:rsid w:val="0089183B"/>
    <w:rsid w:val="0089193C"/>
    <w:rsid w:val="0089233C"/>
    <w:rsid w:val="00892380"/>
    <w:rsid w:val="0089287F"/>
    <w:rsid w:val="00894C2D"/>
    <w:rsid w:val="00897256"/>
    <w:rsid w:val="008A0775"/>
    <w:rsid w:val="008A0B64"/>
    <w:rsid w:val="008A161D"/>
    <w:rsid w:val="008A1B5C"/>
    <w:rsid w:val="008A233A"/>
    <w:rsid w:val="008A2CE5"/>
    <w:rsid w:val="008A43A8"/>
    <w:rsid w:val="008A44BC"/>
    <w:rsid w:val="008A470D"/>
    <w:rsid w:val="008A50A7"/>
    <w:rsid w:val="008A5142"/>
    <w:rsid w:val="008A52B1"/>
    <w:rsid w:val="008A6FE0"/>
    <w:rsid w:val="008A723A"/>
    <w:rsid w:val="008B06D6"/>
    <w:rsid w:val="008B0C5D"/>
    <w:rsid w:val="008B0F94"/>
    <w:rsid w:val="008B1CBB"/>
    <w:rsid w:val="008B21DF"/>
    <w:rsid w:val="008B25B2"/>
    <w:rsid w:val="008B36A8"/>
    <w:rsid w:val="008B3A4A"/>
    <w:rsid w:val="008B51A9"/>
    <w:rsid w:val="008B57E7"/>
    <w:rsid w:val="008B61B3"/>
    <w:rsid w:val="008B6353"/>
    <w:rsid w:val="008B6CD4"/>
    <w:rsid w:val="008C0BFD"/>
    <w:rsid w:val="008C2BE0"/>
    <w:rsid w:val="008C327D"/>
    <w:rsid w:val="008C3AED"/>
    <w:rsid w:val="008C4612"/>
    <w:rsid w:val="008C52EC"/>
    <w:rsid w:val="008C5745"/>
    <w:rsid w:val="008C7A53"/>
    <w:rsid w:val="008D08B8"/>
    <w:rsid w:val="008D0EE8"/>
    <w:rsid w:val="008D1057"/>
    <w:rsid w:val="008D1731"/>
    <w:rsid w:val="008D1A56"/>
    <w:rsid w:val="008D24A9"/>
    <w:rsid w:val="008D2C0D"/>
    <w:rsid w:val="008D2C2E"/>
    <w:rsid w:val="008D372A"/>
    <w:rsid w:val="008D3D98"/>
    <w:rsid w:val="008D3FFA"/>
    <w:rsid w:val="008D54DE"/>
    <w:rsid w:val="008D5DBD"/>
    <w:rsid w:val="008D64B6"/>
    <w:rsid w:val="008D6F30"/>
    <w:rsid w:val="008D71C5"/>
    <w:rsid w:val="008D75DA"/>
    <w:rsid w:val="008E03F4"/>
    <w:rsid w:val="008E130D"/>
    <w:rsid w:val="008E180F"/>
    <w:rsid w:val="008E2657"/>
    <w:rsid w:val="008E2CA0"/>
    <w:rsid w:val="008E3984"/>
    <w:rsid w:val="008E436F"/>
    <w:rsid w:val="008E5E8D"/>
    <w:rsid w:val="008E654F"/>
    <w:rsid w:val="008E6FC1"/>
    <w:rsid w:val="008E7B2D"/>
    <w:rsid w:val="008F001C"/>
    <w:rsid w:val="008F07A3"/>
    <w:rsid w:val="008F095E"/>
    <w:rsid w:val="008F0B48"/>
    <w:rsid w:val="008F10A7"/>
    <w:rsid w:val="008F14DE"/>
    <w:rsid w:val="008F1658"/>
    <w:rsid w:val="008F1ED9"/>
    <w:rsid w:val="008F27FD"/>
    <w:rsid w:val="008F29F3"/>
    <w:rsid w:val="008F2FD5"/>
    <w:rsid w:val="008F30D8"/>
    <w:rsid w:val="008F3268"/>
    <w:rsid w:val="008F3600"/>
    <w:rsid w:val="008F3EB7"/>
    <w:rsid w:val="008F478D"/>
    <w:rsid w:val="008F4CF0"/>
    <w:rsid w:val="008F569A"/>
    <w:rsid w:val="008F6604"/>
    <w:rsid w:val="008F755E"/>
    <w:rsid w:val="009005EE"/>
    <w:rsid w:val="009010F4"/>
    <w:rsid w:val="00901343"/>
    <w:rsid w:val="00902A98"/>
    <w:rsid w:val="00902CC7"/>
    <w:rsid w:val="00905951"/>
    <w:rsid w:val="009062EE"/>
    <w:rsid w:val="009108DC"/>
    <w:rsid w:val="009111B0"/>
    <w:rsid w:val="009118DB"/>
    <w:rsid w:val="00911963"/>
    <w:rsid w:val="009123BE"/>
    <w:rsid w:val="0091301F"/>
    <w:rsid w:val="009140B9"/>
    <w:rsid w:val="00916193"/>
    <w:rsid w:val="009162FD"/>
    <w:rsid w:val="009166C9"/>
    <w:rsid w:val="00916982"/>
    <w:rsid w:val="0091725A"/>
    <w:rsid w:val="00917652"/>
    <w:rsid w:val="00917703"/>
    <w:rsid w:val="009212AD"/>
    <w:rsid w:val="00921826"/>
    <w:rsid w:val="00921FFA"/>
    <w:rsid w:val="0092202A"/>
    <w:rsid w:val="0092320F"/>
    <w:rsid w:val="00923AAE"/>
    <w:rsid w:val="00924905"/>
    <w:rsid w:val="00924911"/>
    <w:rsid w:val="00924E5C"/>
    <w:rsid w:val="00924F27"/>
    <w:rsid w:val="009255C1"/>
    <w:rsid w:val="009258FA"/>
    <w:rsid w:val="00930094"/>
    <w:rsid w:val="009323DB"/>
    <w:rsid w:val="00932A43"/>
    <w:rsid w:val="0093328A"/>
    <w:rsid w:val="0093387D"/>
    <w:rsid w:val="00933FF0"/>
    <w:rsid w:val="009362C9"/>
    <w:rsid w:val="009407A4"/>
    <w:rsid w:val="00940F5A"/>
    <w:rsid w:val="009413DD"/>
    <w:rsid w:val="0094194C"/>
    <w:rsid w:val="00943B9F"/>
    <w:rsid w:val="00944612"/>
    <w:rsid w:val="009456D2"/>
    <w:rsid w:val="00945F44"/>
    <w:rsid w:val="009470E2"/>
    <w:rsid w:val="0094778D"/>
    <w:rsid w:val="009500F1"/>
    <w:rsid w:val="009525B4"/>
    <w:rsid w:val="00952F69"/>
    <w:rsid w:val="00953029"/>
    <w:rsid w:val="0095391C"/>
    <w:rsid w:val="009539E9"/>
    <w:rsid w:val="00953A51"/>
    <w:rsid w:val="00953A8C"/>
    <w:rsid w:val="00953C46"/>
    <w:rsid w:val="00954383"/>
    <w:rsid w:val="00954781"/>
    <w:rsid w:val="00955284"/>
    <w:rsid w:val="00955648"/>
    <w:rsid w:val="009563F1"/>
    <w:rsid w:val="00956A3D"/>
    <w:rsid w:val="0096019F"/>
    <w:rsid w:val="00960A10"/>
    <w:rsid w:val="009625D8"/>
    <w:rsid w:val="0096606E"/>
    <w:rsid w:val="0096682B"/>
    <w:rsid w:val="0096725E"/>
    <w:rsid w:val="00970667"/>
    <w:rsid w:val="00970E87"/>
    <w:rsid w:val="009723DF"/>
    <w:rsid w:val="00972684"/>
    <w:rsid w:val="00972C56"/>
    <w:rsid w:val="00972D9E"/>
    <w:rsid w:val="00972F71"/>
    <w:rsid w:val="00973852"/>
    <w:rsid w:val="00975966"/>
    <w:rsid w:val="00976B6D"/>
    <w:rsid w:val="0098022B"/>
    <w:rsid w:val="00980FB1"/>
    <w:rsid w:val="009828AC"/>
    <w:rsid w:val="00982959"/>
    <w:rsid w:val="0098369F"/>
    <w:rsid w:val="00983FA2"/>
    <w:rsid w:val="00985068"/>
    <w:rsid w:val="00985421"/>
    <w:rsid w:val="009863AF"/>
    <w:rsid w:val="00990216"/>
    <w:rsid w:val="009919C6"/>
    <w:rsid w:val="00991E2C"/>
    <w:rsid w:val="00992A6C"/>
    <w:rsid w:val="00992B98"/>
    <w:rsid w:val="00994AB1"/>
    <w:rsid w:val="00994B19"/>
    <w:rsid w:val="00996A59"/>
    <w:rsid w:val="00997C89"/>
    <w:rsid w:val="009A0539"/>
    <w:rsid w:val="009A0738"/>
    <w:rsid w:val="009A1FDF"/>
    <w:rsid w:val="009A236B"/>
    <w:rsid w:val="009A2F31"/>
    <w:rsid w:val="009A3904"/>
    <w:rsid w:val="009A3E1A"/>
    <w:rsid w:val="009A3FD2"/>
    <w:rsid w:val="009A41DD"/>
    <w:rsid w:val="009A42A4"/>
    <w:rsid w:val="009A4391"/>
    <w:rsid w:val="009A513D"/>
    <w:rsid w:val="009A597C"/>
    <w:rsid w:val="009A7C32"/>
    <w:rsid w:val="009B0D43"/>
    <w:rsid w:val="009B1664"/>
    <w:rsid w:val="009B1DA1"/>
    <w:rsid w:val="009B2AD4"/>
    <w:rsid w:val="009B3846"/>
    <w:rsid w:val="009B3CCF"/>
    <w:rsid w:val="009B3D15"/>
    <w:rsid w:val="009B4334"/>
    <w:rsid w:val="009B4E60"/>
    <w:rsid w:val="009B51DF"/>
    <w:rsid w:val="009B547C"/>
    <w:rsid w:val="009B5640"/>
    <w:rsid w:val="009B5876"/>
    <w:rsid w:val="009B6105"/>
    <w:rsid w:val="009B6A46"/>
    <w:rsid w:val="009B6BEB"/>
    <w:rsid w:val="009B6D82"/>
    <w:rsid w:val="009B715C"/>
    <w:rsid w:val="009B7661"/>
    <w:rsid w:val="009C0621"/>
    <w:rsid w:val="009C0715"/>
    <w:rsid w:val="009C0814"/>
    <w:rsid w:val="009C0C3C"/>
    <w:rsid w:val="009C1FEF"/>
    <w:rsid w:val="009C26CA"/>
    <w:rsid w:val="009C2AEA"/>
    <w:rsid w:val="009C2FE3"/>
    <w:rsid w:val="009C38B7"/>
    <w:rsid w:val="009C3BD4"/>
    <w:rsid w:val="009C4429"/>
    <w:rsid w:val="009C5512"/>
    <w:rsid w:val="009C6B6C"/>
    <w:rsid w:val="009C7749"/>
    <w:rsid w:val="009C78A3"/>
    <w:rsid w:val="009C7E51"/>
    <w:rsid w:val="009D0AEC"/>
    <w:rsid w:val="009D0FD7"/>
    <w:rsid w:val="009D1748"/>
    <w:rsid w:val="009D2712"/>
    <w:rsid w:val="009D38B7"/>
    <w:rsid w:val="009D3B9B"/>
    <w:rsid w:val="009D459C"/>
    <w:rsid w:val="009D6D95"/>
    <w:rsid w:val="009D6DC7"/>
    <w:rsid w:val="009D7232"/>
    <w:rsid w:val="009D74B4"/>
    <w:rsid w:val="009D74E4"/>
    <w:rsid w:val="009D7F4B"/>
    <w:rsid w:val="009E0EEC"/>
    <w:rsid w:val="009E13EE"/>
    <w:rsid w:val="009E1A64"/>
    <w:rsid w:val="009E2187"/>
    <w:rsid w:val="009E33EF"/>
    <w:rsid w:val="009E3A1F"/>
    <w:rsid w:val="009E3B25"/>
    <w:rsid w:val="009E5796"/>
    <w:rsid w:val="009E5D26"/>
    <w:rsid w:val="009E633B"/>
    <w:rsid w:val="009E79B4"/>
    <w:rsid w:val="009E79DD"/>
    <w:rsid w:val="009F00AE"/>
    <w:rsid w:val="009F0D57"/>
    <w:rsid w:val="009F0E48"/>
    <w:rsid w:val="009F1244"/>
    <w:rsid w:val="009F286F"/>
    <w:rsid w:val="009F371B"/>
    <w:rsid w:val="009F3AEC"/>
    <w:rsid w:val="009F4306"/>
    <w:rsid w:val="009F49C0"/>
    <w:rsid w:val="009F4B1D"/>
    <w:rsid w:val="009F5411"/>
    <w:rsid w:val="009F5F2C"/>
    <w:rsid w:val="009F6BA5"/>
    <w:rsid w:val="009F6C6D"/>
    <w:rsid w:val="009F7CC8"/>
    <w:rsid w:val="009F7CD5"/>
    <w:rsid w:val="00A01035"/>
    <w:rsid w:val="00A01061"/>
    <w:rsid w:val="00A028C3"/>
    <w:rsid w:val="00A0331F"/>
    <w:rsid w:val="00A04A2F"/>
    <w:rsid w:val="00A04AA1"/>
    <w:rsid w:val="00A055DD"/>
    <w:rsid w:val="00A05B1E"/>
    <w:rsid w:val="00A05D42"/>
    <w:rsid w:val="00A07577"/>
    <w:rsid w:val="00A07660"/>
    <w:rsid w:val="00A07849"/>
    <w:rsid w:val="00A107E8"/>
    <w:rsid w:val="00A10F15"/>
    <w:rsid w:val="00A10FF2"/>
    <w:rsid w:val="00A11540"/>
    <w:rsid w:val="00A11DCC"/>
    <w:rsid w:val="00A12017"/>
    <w:rsid w:val="00A12E69"/>
    <w:rsid w:val="00A12F80"/>
    <w:rsid w:val="00A13A98"/>
    <w:rsid w:val="00A14695"/>
    <w:rsid w:val="00A15451"/>
    <w:rsid w:val="00A166AD"/>
    <w:rsid w:val="00A175DF"/>
    <w:rsid w:val="00A17801"/>
    <w:rsid w:val="00A20051"/>
    <w:rsid w:val="00A20AFE"/>
    <w:rsid w:val="00A219C1"/>
    <w:rsid w:val="00A21CBC"/>
    <w:rsid w:val="00A22095"/>
    <w:rsid w:val="00A227ED"/>
    <w:rsid w:val="00A227FA"/>
    <w:rsid w:val="00A22C03"/>
    <w:rsid w:val="00A23D28"/>
    <w:rsid w:val="00A23FA8"/>
    <w:rsid w:val="00A24D45"/>
    <w:rsid w:val="00A25BDC"/>
    <w:rsid w:val="00A26ECD"/>
    <w:rsid w:val="00A27D1E"/>
    <w:rsid w:val="00A27E72"/>
    <w:rsid w:val="00A3000B"/>
    <w:rsid w:val="00A30346"/>
    <w:rsid w:val="00A30EAC"/>
    <w:rsid w:val="00A31230"/>
    <w:rsid w:val="00A31958"/>
    <w:rsid w:val="00A31B96"/>
    <w:rsid w:val="00A32653"/>
    <w:rsid w:val="00A3281B"/>
    <w:rsid w:val="00A32AFB"/>
    <w:rsid w:val="00A32CD7"/>
    <w:rsid w:val="00A339A0"/>
    <w:rsid w:val="00A33A0A"/>
    <w:rsid w:val="00A33A9D"/>
    <w:rsid w:val="00A33B53"/>
    <w:rsid w:val="00A33E91"/>
    <w:rsid w:val="00A3415D"/>
    <w:rsid w:val="00A34681"/>
    <w:rsid w:val="00A35E3F"/>
    <w:rsid w:val="00A36389"/>
    <w:rsid w:val="00A367AD"/>
    <w:rsid w:val="00A36C7E"/>
    <w:rsid w:val="00A36D8C"/>
    <w:rsid w:val="00A37810"/>
    <w:rsid w:val="00A37BB4"/>
    <w:rsid w:val="00A37C86"/>
    <w:rsid w:val="00A37E6D"/>
    <w:rsid w:val="00A402CD"/>
    <w:rsid w:val="00A41120"/>
    <w:rsid w:val="00A4152A"/>
    <w:rsid w:val="00A41C6E"/>
    <w:rsid w:val="00A41DB8"/>
    <w:rsid w:val="00A41E53"/>
    <w:rsid w:val="00A42240"/>
    <w:rsid w:val="00A425FD"/>
    <w:rsid w:val="00A426A8"/>
    <w:rsid w:val="00A427A7"/>
    <w:rsid w:val="00A42AEF"/>
    <w:rsid w:val="00A42B24"/>
    <w:rsid w:val="00A42D59"/>
    <w:rsid w:val="00A42F3A"/>
    <w:rsid w:val="00A4400F"/>
    <w:rsid w:val="00A44FB6"/>
    <w:rsid w:val="00A44FC2"/>
    <w:rsid w:val="00A458F6"/>
    <w:rsid w:val="00A459C4"/>
    <w:rsid w:val="00A47C1E"/>
    <w:rsid w:val="00A50D53"/>
    <w:rsid w:val="00A50E5A"/>
    <w:rsid w:val="00A519AD"/>
    <w:rsid w:val="00A527FE"/>
    <w:rsid w:val="00A52A37"/>
    <w:rsid w:val="00A53568"/>
    <w:rsid w:val="00A53A50"/>
    <w:rsid w:val="00A53DA1"/>
    <w:rsid w:val="00A551B0"/>
    <w:rsid w:val="00A56E3C"/>
    <w:rsid w:val="00A61001"/>
    <w:rsid w:val="00A614D6"/>
    <w:rsid w:val="00A62C0C"/>
    <w:rsid w:val="00A62FDA"/>
    <w:rsid w:val="00A63169"/>
    <w:rsid w:val="00A63802"/>
    <w:rsid w:val="00A63850"/>
    <w:rsid w:val="00A63D27"/>
    <w:rsid w:val="00A65126"/>
    <w:rsid w:val="00A65235"/>
    <w:rsid w:val="00A6542E"/>
    <w:rsid w:val="00A65A5E"/>
    <w:rsid w:val="00A664C6"/>
    <w:rsid w:val="00A66A22"/>
    <w:rsid w:val="00A66BBC"/>
    <w:rsid w:val="00A66DF3"/>
    <w:rsid w:val="00A672CD"/>
    <w:rsid w:val="00A67867"/>
    <w:rsid w:val="00A67EA2"/>
    <w:rsid w:val="00A701E9"/>
    <w:rsid w:val="00A7275C"/>
    <w:rsid w:val="00A72EDF"/>
    <w:rsid w:val="00A73198"/>
    <w:rsid w:val="00A73CEA"/>
    <w:rsid w:val="00A74259"/>
    <w:rsid w:val="00A7458F"/>
    <w:rsid w:val="00A7471E"/>
    <w:rsid w:val="00A74CD8"/>
    <w:rsid w:val="00A74F5E"/>
    <w:rsid w:val="00A758B2"/>
    <w:rsid w:val="00A75B2B"/>
    <w:rsid w:val="00A76B82"/>
    <w:rsid w:val="00A8013F"/>
    <w:rsid w:val="00A804E3"/>
    <w:rsid w:val="00A8067A"/>
    <w:rsid w:val="00A807B3"/>
    <w:rsid w:val="00A80941"/>
    <w:rsid w:val="00A80942"/>
    <w:rsid w:val="00A809DB"/>
    <w:rsid w:val="00A81000"/>
    <w:rsid w:val="00A81D13"/>
    <w:rsid w:val="00A821D3"/>
    <w:rsid w:val="00A83B86"/>
    <w:rsid w:val="00A83E63"/>
    <w:rsid w:val="00A85218"/>
    <w:rsid w:val="00A858F0"/>
    <w:rsid w:val="00A85AAC"/>
    <w:rsid w:val="00A85F87"/>
    <w:rsid w:val="00A863C2"/>
    <w:rsid w:val="00A8715B"/>
    <w:rsid w:val="00A9016B"/>
    <w:rsid w:val="00A92F6D"/>
    <w:rsid w:val="00A93080"/>
    <w:rsid w:val="00A93361"/>
    <w:rsid w:val="00A93C35"/>
    <w:rsid w:val="00A9400F"/>
    <w:rsid w:val="00A942A0"/>
    <w:rsid w:val="00A9468C"/>
    <w:rsid w:val="00A94A52"/>
    <w:rsid w:val="00A95166"/>
    <w:rsid w:val="00A967A3"/>
    <w:rsid w:val="00A972ED"/>
    <w:rsid w:val="00A97C64"/>
    <w:rsid w:val="00AA051A"/>
    <w:rsid w:val="00AA0C8A"/>
    <w:rsid w:val="00AA16B7"/>
    <w:rsid w:val="00AA2211"/>
    <w:rsid w:val="00AA259E"/>
    <w:rsid w:val="00AA35B8"/>
    <w:rsid w:val="00AA396C"/>
    <w:rsid w:val="00AA6046"/>
    <w:rsid w:val="00AA6923"/>
    <w:rsid w:val="00AA6994"/>
    <w:rsid w:val="00AA7394"/>
    <w:rsid w:val="00AB0A7F"/>
    <w:rsid w:val="00AB0CC4"/>
    <w:rsid w:val="00AB0E73"/>
    <w:rsid w:val="00AB1922"/>
    <w:rsid w:val="00AB214B"/>
    <w:rsid w:val="00AB24F1"/>
    <w:rsid w:val="00AB2E87"/>
    <w:rsid w:val="00AB3761"/>
    <w:rsid w:val="00AB3E3B"/>
    <w:rsid w:val="00AB4456"/>
    <w:rsid w:val="00AB53FB"/>
    <w:rsid w:val="00AB55E4"/>
    <w:rsid w:val="00AB5D6B"/>
    <w:rsid w:val="00AB6CC2"/>
    <w:rsid w:val="00AB6E58"/>
    <w:rsid w:val="00AC0B53"/>
    <w:rsid w:val="00AC1418"/>
    <w:rsid w:val="00AC1F4C"/>
    <w:rsid w:val="00AC2DA7"/>
    <w:rsid w:val="00AC3D0E"/>
    <w:rsid w:val="00AC424B"/>
    <w:rsid w:val="00AC4477"/>
    <w:rsid w:val="00AC4B63"/>
    <w:rsid w:val="00AC4C78"/>
    <w:rsid w:val="00AC4F93"/>
    <w:rsid w:val="00AC4FBE"/>
    <w:rsid w:val="00AC60C4"/>
    <w:rsid w:val="00AC6D9A"/>
    <w:rsid w:val="00AC7832"/>
    <w:rsid w:val="00AD086F"/>
    <w:rsid w:val="00AD09E8"/>
    <w:rsid w:val="00AD1398"/>
    <w:rsid w:val="00AD4965"/>
    <w:rsid w:val="00AD573A"/>
    <w:rsid w:val="00AD5EA2"/>
    <w:rsid w:val="00AD6345"/>
    <w:rsid w:val="00AE112A"/>
    <w:rsid w:val="00AE126A"/>
    <w:rsid w:val="00AE1DB8"/>
    <w:rsid w:val="00AE212E"/>
    <w:rsid w:val="00AE29A3"/>
    <w:rsid w:val="00AE32C1"/>
    <w:rsid w:val="00AE40DD"/>
    <w:rsid w:val="00AE467D"/>
    <w:rsid w:val="00AE4C28"/>
    <w:rsid w:val="00AE526B"/>
    <w:rsid w:val="00AF079A"/>
    <w:rsid w:val="00AF08EB"/>
    <w:rsid w:val="00AF0B16"/>
    <w:rsid w:val="00AF0BCB"/>
    <w:rsid w:val="00AF131A"/>
    <w:rsid w:val="00AF23B8"/>
    <w:rsid w:val="00AF2563"/>
    <w:rsid w:val="00AF3375"/>
    <w:rsid w:val="00AF3421"/>
    <w:rsid w:val="00AF46C3"/>
    <w:rsid w:val="00AF49DF"/>
    <w:rsid w:val="00AF4DA4"/>
    <w:rsid w:val="00AF547A"/>
    <w:rsid w:val="00AF5636"/>
    <w:rsid w:val="00AF6913"/>
    <w:rsid w:val="00B020FF"/>
    <w:rsid w:val="00B02589"/>
    <w:rsid w:val="00B03C3C"/>
    <w:rsid w:val="00B03D90"/>
    <w:rsid w:val="00B0566A"/>
    <w:rsid w:val="00B059C9"/>
    <w:rsid w:val="00B05A42"/>
    <w:rsid w:val="00B05CE1"/>
    <w:rsid w:val="00B05D36"/>
    <w:rsid w:val="00B102D3"/>
    <w:rsid w:val="00B1097E"/>
    <w:rsid w:val="00B10BF8"/>
    <w:rsid w:val="00B10D1F"/>
    <w:rsid w:val="00B115E5"/>
    <w:rsid w:val="00B11934"/>
    <w:rsid w:val="00B1230E"/>
    <w:rsid w:val="00B12CE0"/>
    <w:rsid w:val="00B14230"/>
    <w:rsid w:val="00B1523B"/>
    <w:rsid w:val="00B16FEB"/>
    <w:rsid w:val="00B20002"/>
    <w:rsid w:val="00B213F1"/>
    <w:rsid w:val="00B21664"/>
    <w:rsid w:val="00B22082"/>
    <w:rsid w:val="00B22DB0"/>
    <w:rsid w:val="00B2386C"/>
    <w:rsid w:val="00B23F6A"/>
    <w:rsid w:val="00B2415E"/>
    <w:rsid w:val="00B24B79"/>
    <w:rsid w:val="00B25B95"/>
    <w:rsid w:val="00B270EC"/>
    <w:rsid w:val="00B277BD"/>
    <w:rsid w:val="00B300E2"/>
    <w:rsid w:val="00B32C65"/>
    <w:rsid w:val="00B3313E"/>
    <w:rsid w:val="00B34347"/>
    <w:rsid w:val="00B346DF"/>
    <w:rsid w:val="00B35047"/>
    <w:rsid w:val="00B35336"/>
    <w:rsid w:val="00B3759E"/>
    <w:rsid w:val="00B37A7B"/>
    <w:rsid w:val="00B37AC6"/>
    <w:rsid w:val="00B40503"/>
    <w:rsid w:val="00B40527"/>
    <w:rsid w:val="00B41187"/>
    <w:rsid w:val="00B4170A"/>
    <w:rsid w:val="00B420D7"/>
    <w:rsid w:val="00B42F6D"/>
    <w:rsid w:val="00B431E8"/>
    <w:rsid w:val="00B43C26"/>
    <w:rsid w:val="00B44067"/>
    <w:rsid w:val="00B440E1"/>
    <w:rsid w:val="00B44102"/>
    <w:rsid w:val="00B450AA"/>
    <w:rsid w:val="00B45E33"/>
    <w:rsid w:val="00B465F2"/>
    <w:rsid w:val="00B46796"/>
    <w:rsid w:val="00B46A79"/>
    <w:rsid w:val="00B47D54"/>
    <w:rsid w:val="00B50A9A"/>
    <w:rsid w:val="00B52B26"/>
    <w:rsid w:val="00B535F7"/>
    <w:rsid w:val="00B53881"/>
    <w:rsid w:val="00B538EE"/>
    <w:rsid w:val="00B53BDF"/>
    <w:rsid w:val="00B54746"/>
    <w:rsid w:val="00B55049"/>
    <w:rsid w:val="00B56AFC"/>
    <w:rsid w:val="00B575E5"/>
    <w:rsid w:val="00B6005B"/>
    <w:rsid w:val="00B60BCB"/>
    <w:rsid w:val="00B62AD4"/>
    <w:rsid w:val="00B62E33"/>
    <w:rsid w:val="00B64D68"/>
    <w:rsid w:val="00B6552C"/>
    <w:rsid w:val="00B65897"/>
    <w:rsid w:val="00B670E6"/>
    <w:rsid w:val="00B67143"/>
    <w:rsid w:val="00B672C1"/>
    <w:rsid w:val="00B675B4"/>
    <w:rsid w:val="00B676FA"/>
    <w:rsid w:val="00B70FA5"/>
    <w:rsid w:val="00B71195"/>
    <w:rsid w:val="00B71CB3"/>
    <w:rsid w:val="00B720A7"/>
    <w:rsid w:val="00B72D13"/>
    <w:rsid w:val="00B72F1D"/>
    <w:rsid w:val="00B7348C"/>
    <w:rsid w:val="00B73CDF"/>
    <w:rsid w:val="00B74232"/>
    <w:rsid w:val="00B747B2"/>
    <w:rsid w:val="00B75DAB"/>
    <w:rsid w:val="00B76166"/>
    <w:rsid w:val="00B76215"/>
    <w:rsid w:val="00B768EE"/>
    <w:rsid w:val="00B76F73"/>
    <w:rsid w:val="00B77DD5"/>
    <w:rsid w:val="00B80BCA"/>
    <w:rsid w:val="00B81A06"/>
    <w:rsid w:val="00B81C44"/>
    <w:rsid w:val="00B82C40"/>
    <w:rsid w:val="00B82D74"/>
    <w:rsid w:val="00B833D7"/>
    <w:rsid w:val="00B83772"/>
    <w:rsid w:val="00B837A0"/>
    <w:rsid w:val="00B83BCB"/>
    <w:rsid w:val="00B83CF1"/>
    <w:rsid w:val="00B8458C"/>
    <w:rsid w:val="00B8564E"/>
    <w:rsid w:val="00B85905"/>
    <w:rsid w:val="00B85EEC"/>
    <w:rsid w:val="00B8650F"/>
    <w:rsid w:val="00B866A6"/>
    <w:rsid w:val="00B9050E"/>
    <w:rsid w:val="00B91017"/>
    <w:rsid w:val="00B910D7"/>
    <w:rsid w:val="00B91659"/>
    <w:rsid w:val="00B920A1"/>
    <w:rsid w:val="00B92331"/>
    <w:rsid w:val="00B92927"/>
    <w:rsid w:val="00B937BA"/>
    <w:rsid w:val="00B946D9"/>
    <w:rsid w:val="00B95C23"/>
    <w:rsid w:val="00B969B3"/>
    <w:rsid w:val="00B97845"/>
    <w:rsid w:val="00B97BC4"/>
    <w:rsid w:val="00BA0ADC"/>
    <w:rsid w:val="00BA0AFB"/>
    <w:rsid w:val="00BA2797"/>
    <w:rsid w:val="00BA3179"/>
    <w:rsid w:val="00BA3518"/>
    <w:rsid w:val="00BA46A8"/>
    <w:rsid w:val="00BA5580"/>
    <w:rsid w:val="00BA66B6"/>
    <w:rsid w:val="00BA6A97"/>
    <w:rsid w:val="00BA71D8"/>
    <w:rsid w:val="00BB162B"/>
    <w:rsid w:val="00BB26EF"/>
    <w:rsid w:val="00BB2884"/>
    <w:rsid w:val="00BB3900"/>
    <w:rsid w:val="00BB399A"/>
    <w:rsid w:val="00BB64DB"/>
    <w:rsid w:val="00BB72E0"/>
    <w:rsid w:val="00BB74C2"/>
    <w:rsid w:val="00BB7997"/>
    <w:rsid w:val="00BB7BCC"/>
    <w:rsid w:val="00BB7ED0"/>
    <w:rsid w:val="00BB7FE0"/>
    <w:rsid w:val="00BC17F1"/>
    <w:rsid w:val="00BC1C34"/>
    <w:rsid w:val="00BC25C4"/>
    <w:rsid w:val="00BC2B50"/>
    <w:rsid w:val="00BC30B0"/>
    <w:rsid w:val="00BC3589"/>
    <w:rsid w:val="00BC3990"/>
    <w:rsid w:val="00BC5990"/>
    <w:rsid w:val="00BC64F9"/>
    <w:rsid w:val="00BC76EC"/>
    <w:rsid w:val="00BD18B5"/>
    <w:rsid w:val="00BD2694"/>
    <w:rsid w:val="00BD32C8"/>
    <w:rsid w:val="00BD3DE6"/>
    <w:rsid w:val="00BD430D"/>
    <w:rsid w:val="00BD49D1"/>
    <w:rsid w:val="00BD5141"/>
    <w:rsid w:val="00BD5471"/>
    <w:rsid w:val="00BD5E5A"/>
    <w:rsid w:val="00BD6769"/>
    <w:rsid w:val="00BD7920"/>
    <w:rsid w:val="00BD7EB0"/>
    <w:rsid w:val="00BE0465"/>
    <w:rsid w:val="00BE0663"/>
    <w:rsid w:val="00BE2963"/>
    <w:rsid w:val="00BE2FC2"/>
    <w:rsid w:val="00BE4025"/>
    <w:rsid w:val="00BE40AD"/>
    <w:rsid w:val="00BE4C77"/>
    <w:rsid w:val="00BE6162"/>
    <w:rsid w:val="00BE6928"/>
    <w:rsid w:val="00BE6963"/>
    <w:rsid w:val="00BE72A1"/>
    <w:rsid w:val="00BE7367"/>
    <w:rsid w:val="00BE7622"/>
    <w:rsid w:val="00BF0632"/>
    <w:rsid w:val="00BF0ED6"/>
    <w:rsid w:val="00BF2548"/>
    <w:rsid w:val="00BF2633"/>
    <w:rsid w:val="00BF26A0"/>
    <w:rsid w:val="00BF2EA9"/>
    <w:rsid w:val="00BF3C0B"/>
    <w:rsid w:val="00BF4099"/>
    <w:rsid w:val="00BF449C"/>
    <w:rsid w:val="00BF5335"/>
    <w:rsid w:val="00BF5E86"/>
    <w:rsid w:val="00BF63FF"/>
    <w:rsid w:val="00BF681B"/>
    <w:rsid w:val="00BF69ED"/>
    <w:rsid w:val="00BF6A4A"/>
    <w:rsid w:val="00BF6F65"/>
    <w:rsid w:val="00BF7905"/>
    <w:rsid w:val="00BF7F38"/>
    <w:rsid w:val="00C002A1"/>
    <w:rsid w:val="00C00350"/>
    <w:rsid w:val="00C02C84"/>
    <w:rsid w:val="00C03B82"/>
    <w:rsid w:val="00C03CCC"/>
    <w:rsid w:val="00C04047"/>
    <w:rsid w:val="00C04796"/>
    <w:rsid w:val="00C05A2E"/>
    <w:rsid w:val="00C0746E"/>
    <w:rsid w:val="00C0794E"/>
    <w:rsid w:val="00C07C99"/>
    <w:rsid w:val="00C10A07"/>
    <w:rsid w:val="00C10EFF"/>
    <w:rsid w:val="00C12086"/>
    <w:rsid w:val="00C132B6"/>
    <w:rsid w:val="00C1357F"/>
    <w:rsid w:val="00C13C01"/>
    <w:rsid w:val="00C1409A"/>
    <w:rsid w:val="00C14151"/>
    <w:rsid w:val="00C150F2"/>
    <w:rsid w:val="00C162B7"/>
    <w:rsid w:val="00C16D90"/>
    <w:rsid w:val="00C170BD"/>
    <w:rsid w:val="00C175BD"/>
    <w:rsid w:val="00C205D4"/>
    <w:rsid w:val="00C20D68"/>
    <w:rsid w:val="00C21A95"/>
    <w:rsid w:val="00C21C46"/>
    <w:rsid w:val="00C22400"/>
    <w:rsid w:val="00C2289F"/>
    <w:rsid w:val="00C22C25"/>
    <w:rsid w:val="00C23365"/>
    <w:rsid w:val="00C23D32"/>
    <w:rsid w:val="00C26582"/>
    <w:rsid w:val="00C27893"/>
    <w:rsid w:val="00C30BDE"/>
    <w:rsid w:val="00C31599"/>
    <w:rsid w:val="00C31D3B"/>
    <w:rsid w:val="00C31D42"/>
    <w:rsid w:val="00C31EED"/>
    <w:rsid w:val="00C326DE"/>
    <w:rsid w:val="00C33D71"/>
    <w:rsid w:val="00C33DAC"/>
    <w:rsid w:val="00C35537"/>
    <w:rsid w:val="00C356D6"/>
    <w:rsid w:val="00C35D55"/>
    <w:rsid w:val="00C364CC"/>
    <w:rsid w:val="00C36810"/>
    <w:rsid w:val="00C4030C"/>
    <w:rsid w:val="00C40547"/>
    <w:rsid w:val="00C411A1"/>
    <w:rsid w:val="00C41350"/>
    <w:rsid w:val="00C4164A"/>
    <w:rsid w:val="00C41C42"/>
    <w:rsid w:val="00C41F6A"/>
    <w:rsid w:val="00C423F5"/>
    <w:rsid w:val="00C435ED"/>
    <w:rsid w:val="00C446C8"/>
    <w:rsid w:val="00C4493D"/>
    <w:rsid w:val="00C44DA0"/>
    <w:rsid w:val="00C45019"/>
    <w:rsid w:val="00C4524F"/>
    <w:rsid w:val="00C456BA"/>
    <w:rsid w:val="00C4684F"/>
    <w:rsid w:val="00C47533"/>
    <w:rsid w:val="00C47718"/>
    <w:rsid w:val="00C50518"/>
    <w:rsid w:val="00C509EA"/>
    <w:rsid w:val="00C50A0D"/>
    <w:rsid w:val="00C5170D"/>
    <w:rsid w:val="00C54852"/>
    <w:rsid w:val="00C553FB"/>
    <w:rsid w:val="00C56112"/>
    <w:rsid w:val="00C574CD"/>
    <w:rsid w:val="00C5794A"/>
    <w:rsid w:val="00C579DC"/>
    <w:rsid w:val="00C6032C"/>
    <w:rsid w:val="00C608E8"/>
    <w:rsid w:val="00C60992"/>
    <w:rsid w:val="00C60B59"/>
    <w:rsid w:val="00C60B5D"/>
    <w:rsid w:val="00C60B7A"/>
    <w:rsid w:val="00C61420"/>
    <w:rsid w:val="00C6179F"/>
    <w:rsid w:val="00C61B6C"/>
    <w:rsid w:val="00C62699"/>
    <w:rsid w:val="00C62FD2"/>
    <w:rsid w:val="00C637BB"/>
    <w:rsid w:val="00C63A95"/>
    <w:rsid w:val="00C63CCC"/>
    <w:rsid w:val="00C64F47"/>
    <w:rsid w:val="00C66A2B"/>
    <w:rsid w:val="00C66AA5"/>
    <w:rsid w:val="00C66EC4"/>
    <w:rsid w:val="00C679FA"/>
    <w:rsid w:val="00C70106"/>
    <w:rsid w:val="00C709FA"/>
    <w:rsid w:val="00C714A0"/>
    <w:rsid w:val="00C72F45"/>
    <w:rsid w:val="00C7417D"/>
    <w:rsid w:val="00C74969"/>
    <w:rsid w:val="00C7508F"/>
    <w:rsid w:val="00C75302"/>
    <w:rsid w:val="00C759C4"/>
    <w:rsid w:val="00C75C11"/>
    <w:rsid w:val="00C77AAE"/>
    <w:rsid w:val="00C8003F"/>
    <w:rsid w:val="00C8085E"/>
    <w:rsid w:val="00C81CB7"/>
    <w:rsid w:val="00C81DC9"/>
    <w:rsid w:val="00C82799"/>
    <w:rsid w:val="00C82E9C"/>
    <w:rsid w:val="00C838B0"/>
    <w:rsid w:val="00C83997"/>
    <w:rsid w:val="00C83D36"/>
    <w:rsid w:val="00C856B9"/>
    <w:rsid w:val="00C859AC"/>
    <w:rsid w:val="00C85DD3"/>
    <w:rsid w:val="00C87F41"/>
    <w:rsid w:val="00C90111"/>
    <w:rsid w:val="00C91551"/>
    <w:rsid w:val="00C91A77"/>
    <w:rsid w:val="00C923BB"/>
    <w:rsid w:val="00C924A4"/>
    <w:rsid w:val="00C92748"/>
    <w:rsid w:val="00C92D31"/>
    <w:rsid w:val="00C94162"/>
    <w:rsid w:val="00C94748"/>
    <w:rsid w:val="00C95739"/>
    <w:rsid w:val="00C95D7E"/>
    <w:rsid w:val="00C96AC1"/>
    <w:rsid w:val="00C97955"/>
    <w:rsid w:val="00C97A7F"/>
    <w:rsid w:val="00CA039D"/>
    <w:rsid w:val="00CA0A6C"/>
    <w:rsid w:val="00CA129D"/>
    <w:rsid w:val="00CA131D"/>
    <w:rsid w:val="00CA1A75"/>
    <w:rsid w:val="00CA3DF1"/>
    <w:rsid w:val="00CA49F4"/>
    <w:rsid w:val="00CA4CFF"/>
    <w:rsid w:val="00CA4EBE"/>
    <w:rsid w:val="00CA5901"/>
    <w:rsid w:val="00CA5DE2"/>
    <w:rsid w:val="00CA68F6"/>
    <w:rsid w:val="00CA6943"/>
    <w:rsid w:val="00CA6BA0"/>
    <w:rsid w:val="00CA6CE1"/>
    <w:rsid w:val="00CA7366"/>
    <w:rsid w:val="00CA7BF9"/>
    <w:rsid w:val="00CA7DD1"/>
    <w:rsid w:val="00CB0B23"/>
    <w:rsid w:val="00CB1B75"/>
    <w:rsid w:val="00CB2685"/>
    <w:rsid w:val="00CB4025"/>
    <w:rsid w:val="00CB4042"/>
    <w:rsid w:val="00CB468A"/>
    <w:rsid w:val="00CB4AE0"/>
    <w:rsid w:val="00CB54DE"/>
    <w:rsid w:val="00CB576C"/>
    <w:rsid w:val="00CB61EF"/>
    <w:rsid w:val="00CB6332"/>
    <w:rsid w:val="00CB7F22"/>
    <w:rsid w:val="00CC0211"/>
    <w:rsid w:val="00CC0CC6"/>
    <w:rsid w:val="00CC10C7"/>
    <w:rsid w:val="00CC1349"/>
    <w:rsid w:val="00CC1CC8"/>
    <w:rsid w:val="00CC2132"/>
    <w:rsid w:val="00CC214D"/>
    <w:rsid w:val="00CC6CFC"/>
    <w:rsid w:val="00CC7C9E"/>
    <w:rsid w:val="00CD009B"/>
    <w:rsid w:val="00CD12BE"/>
    <w:rsid w:val="00CD13E9"/>
    <w:rsid w:val="00CD157F"/>
    <w:rsid w:val="00CD2A18"/>
    <w:rsid w:val="00CD4B9D"/>
    <w:rsid w:val="00CD5346"/>
    <w:rsid w:val="00CD5A19"/>
    <w:rsid w:val="00CD616C"/>
    <w:rsid w:val="00CD6190"/>
    <w:rsid w:val="00CD7D5B"/>
    <w:rsid w:val="00CE01A1"/>
    <w:rsid w:val="00CE05A1"/>
    <w:rsid w:val="00CE2925"/>
    <w:rsid w:val="00CE336C"/>
    <w:rsid w:val="00CE390F"/>
    <w:rsid w:val="00CE39E3"/>
    <w:rsid w:val="00CE4254"/>
    <w:rsid w:val="00CE5B53"/>
    <w:rsid w:val="00CE6C70"/>
    <w:rsid w:val="00CE73F6"/>
    <w:rsid w:val="00CE7548"/>
    <w:rsid w:val="00CF01AF"/>
    <w:rsid w:val="00CF087A"/>
    <w:rsid w:val="00CF09F2"/>
    <w:rsid w:val="00CF1B04"/>
    <w:rsid w:val="00CF1F56"/>
    <w:rsid w:val="00CF2E10"/>
    <w:rsid w:val="00CF4006"/>
    <w:rsid w:val="00CF42FD"/>
    <w:rsid w:val="00CF45A1"/>
    <w:rsid w:val="00CF57A6"/>
    <w:rsid w:val="00CF6B23"/>
    <w:rsid w:val="00CF6CE9"/>
    <w:rsid w:val="00CF745B"/>
    <w:rsid w:val="00CF74D1"/>
    <w:rsid w:val="00D00550"/>
    <w:rsid w:val="00D01CFD"/>
    <w:rsid w:val="00D02160"/>
    <w:rsid w:val="00D028C8"/>
    <w:rsid w:val="00D02CA9"/>
    <w:rsid w:val="00D040D8"/>
    <w:rsid w:val="00D04C6F"/>
    <w:rsid w:val="00D05274"/>
    <w:rsid w:val="00D055A2"/>
    <w:rsid w:val="00D0598A"/>
    <w:rsid w:val="00D05C52"/>
    <w:rsid w:val="00D06AE0"/>
    <w:rsid w:val="00D07286"/>
    <w:rsid w:val="00D072A9"/>
    <w:rsid w:val="00D07598"/>
    <w:rsid w:val="00D07B8A"/>
    <w:rsid w:val="00D10660"/>
    <w:rsid w:val="00D10F47"/>
    <w:rsid w:val="00D11FCB"/>
    <w:rsid w:val="00D12A40"/>
    <w:rsid w:val="00D134F8"/>
    <w:rsid w:val="00D1355F"/>
    <w:rsid w:val="00D1397B"/>
    <w:rsid w:val="00D13C05"/>
    <w:rsid w:val="00D1505F"/>
    <w:rsid w:val="00D151AA"/>
    <w:rsid w:val="00D16843"/>
    <w:rsid w:val="00D177A6"/>
    <w:rsid w:val="00D20563"/>
    <w:rsid w:val="00D22230"/>
    <w:rsid w:val="00D2256D"/>
    <w:rsid w:val="00D23542"/>
    <w:rsid w:val="00D249B2"/>
    <w:rsid w:val="00D24F23"/>
    <w:rsid w:val="00D251F3"/>
    <w:rsid w:val="00D25A36"/>
    <w:rsid w:val="00D25B0F"/>
    <w:rsid w:val="00D26AC5"/>
    <w:rsid w:val="00D26BD7"/>
    <w:rsid w:val="00D30222"/>
    <w:rsid w:val="00D307A8"/>
    <w:rsid w:val="00D30A8B"/>
    <w:rsid w:val="00D316F0"/>
    <w:rsid w:val="00D32C35"/>
    <w:rsid w:val="00D32FBB"/>
    <w:rsid w:val="00D34C61"/>
    <w:rsid w:val="00D35857"/>
    <w:rsid w:val="00D40002"/>
    <w:rsid w:val="00D41491"/>
    <w:rsid w:val="00D423F7"/>
    <w:rsid w:val="00D44682"/>
    <w:rsid w:val="00D454B1"/>
    <w:rsid w:val="00D4573E"/>
    <w:rsid w:val="00D47BD0"/>
    <w:rsid w:val="00D47F26"/>
    <w:rsid w:val="00D50F45"/>
    <w:rsid w:val="00D51194"/>
    <w:rsid w:val="00D51B9E"/>
    <w:rsid w:val="00D520AA"/>
    <w:rsid w:val="00D52269"/>
    <w:rsid w:val="00D52A95"/>
    <w:rsid w:val="00D52C39"/>
    <w:rsid w:val="00D52C4F"/>
    <w:rsid w:val="00D53421"/>
    <w:rsid w:val="00D53B4D"/>
    <w:rsid w:val="00D540B1"/>
    <w:rsid w:val="00D54129"/>
    <w:rsid w:val="00D5437E"/>
    <w:rsid w:val="00D5499C"/>
    <w:rsid w:val="00D55C7B"/>
    <w:rsid w:val="00D55DCE"/>
    <w:rsid w:val="00D56D55"/>
    <w:rsid w:val="00D571FA"/>
    <w:rsid w:val="00D57954"/>
    <w:rsid w:val="00D57BD1"/>
    <w:rsid w:val="00D57BFE"/>
    <w:rsid w:val="00D57D24"/>
    <w:rsid w:val="00D60A7A"/>
    <w:rsid w:val="00D6104F"/>
    <w:rsid w:val="00D61F61"/>
    <w:rsid w:val="00D6206A"/>
    <w:rsid w:val="00D62864"/>
    <w:rsid w:val="00D6443C"/>
    <w:rsid w:val="00D64A42"/>
    <w:rsid w:val="00D64F3F"/>
    <w:rsid w:val="00D66727"/>
    <w:rsid w:val="00D7004F"/>
    <w:rsid w:val="00D71B37"/>
    <w:rsid w:val="00D72987"/>
    <w:rsid w:val="00D732D4"/>
    <w:rsid w:val="00D73555"/>
    <w:rsid w:val="00D73A97"/>
    <w:rsid w:val="00D74454"/>
    <w:rsid w:val="00D74F35"/>
    <w:rsid w:val="00D76E31"/>
    <w:rsid w:val="00D80B64"/>
    <w:rsid w:val="00D8181A"/>
    <w:rsid w:val="00D82763"/>
    <w:rsid w:val="00D82B40"/>
    <w:rsid w:val="00D82B77"/>
    <w:rsid w:val="00D82F35"/>
    <w:rsid w:val="00D83996"/>
    <w:rsid w:val="00D83FBE"/>
    <w:rsid w:val="00D84E0C"/>
    <w:rsid w:val="00D84E95"/>
    <w:rsid w:val="00D856B4"/>
    <w:rsid w:val="00D86290"/>
    <w:rsid w:val="00D8648F"/>
    <w:rsid w:val="00D867F8"/>
    <w:rsid w:val="00D86991"/>
    <w:rsid w:val="00D87BA8"/>
    <w:rsid w:val="00D904E0"/>
    <w:rsid w:val="00D918CF"/>
    <w:rsid w:val="00D91A89"/>
    <w:rsid w:val="00D91F8F"/>
    <w:rsid w:val="00D9201F"/>
    <w:rsid w:val="00D920CB"/>
    <w:rsid w:val="00D92395"/>
    <w:rsid w:val="00D9326E"/>
    <w:rsid w:val="00D9331A"/>
    <w:rsid w:val="00D93CF7"/>
    <w:rsid w:val="00D9440D"/>
    <w:rsid w:val="00D95575"/>
    <w:rsid w:val="00D959D3"/>
    <w:rsid w:val="00D96306"/>
    <w:rsid w:val="00D963BF"/>
    <w:rsid w:val="00D9653C"/>
    <w:rsid w:val="00D96EA7"/>
    <w:rsid w:val="00D973B1"/>
    <w:rsid w:val="00DA067F"/>
    <w:rsid w:val="00DA1AD4"/>
    <w:rsid w:val="00DA39E8"/>
    <w:rsid w:val="00DA58B7"/>
    <w:rsid w:val="00DA5E97"/>
    <w:rsid w:val="00DA7175"/>
    <w:rsid w:val="00DA7BBF"/>
    <w:rsid w:val="00DA7C37"/>
    <w:rsid w:val="00DB09EB"/>
    <w:rsid w:val="00DB24FE"/>
    <w:rsid w:val="00DB4BF9"/>
    <w:rsid w:val="00DB4F05"/>
    <w:rsid w:val="00DB5A00"/>
    <w:rsid w:val="00DB5FF0"/>
    <w:rsid w:val="00DB7A89"/>
    <w:rsid w:val="00DC14BA"/>
    <w:rsid w:val="00DC2E99"/>
    <w:rsid w:val="00DC2FE1"/>
    <w:rsid w:val="00DC3228"/>
    <w:rsid w:val="00DC37C4"/>
    <w:rsid w:val="00DC38AB"/>
    <w:rsid w:val="00DC4236"/>
    <w:rsid w:val="00DC476F"/>
    <w:rsid w:val="00DC48B8"/>
    <w:rsid w:val="00DC5578"/>
    <w:rsid w:val="00DC58ED"/>
    <w:rsid w:val="00DC5A9D"/>
    <w:rsid w:val="00DC6316"/>
    <w:rsid w:val="00DC7B84"/>
    <w:rsid w:val="00DD09DB"/>
    <w:rsid w:val="00DD0A30"/>
    <w:rsid w:val="00DD11AA"/>
    <w:rsid w:val="00DD16F5"/>
    <w:rsid w:val="00DD1D34"/>
    <w:rsid w:val="00DD2D03"/>
    <w:rsid w:val="00DD2E8B"/>
    <w:rsid w:val="00DD34EC"/>
    <w:rsid w:val="00DD4C58"/>
    <w:rsid w:val="00DD50EA"/>
    <w:rsid w:val="00DD534C"/>
    <w:rsid w:val="00DD5B1E"/>
    <w:rsid w:val="00DD5C7C"/>
    <w:rsid w:val="00DD64BA"/>
    <w:rsid w:val="00DD7651"/>
    <w:rsid w:val="00DD7E38"/>
    <w:rsid w:val="00DE058B"/>
    <w:rsid w:val="00DE0FB7"/>
    <w:rsid w:val="00DE21CA"/>
    <w:rsid w:val="00DE24E5"/>
    <w:rsid w:val="00DE2F97"/>
    <w:rsid w:val="00DE36F4"/>
    <w:rsid w:val="00DE3B9B"/>
    <w:rsid w:val="00DE4801"/>
    <w:rsid w:val="00DE54AB"/>
    <w:rsid w:val="00DE69A4"/>
    <w:rsid w:val="00DE6AF0"/>
    <w:rsid w:val="00DF28DC"/>
    <w:rsid w:val="00DF2BC7"/>
    <w:rsid w:val="00DF45E5"/>
    <w:rsid w:val="00DF5A39"/>
    <w:rsid w:val="00DF5EC2"/>
    <w:rsid w:val="00DF5F0E"/>
    <w:rsid w:val="00DF6B25"/>
    <w:rsid w:val="00DF7F1E"/>
    <w:rsid w:val="00E0093D"/>
    <w:rsid w:val="00E010FA"/>
    <w:rsid w:val="00E02EEC"/>
    <w:rsid w:val="00E0388C"/>
    <w:rsid w:val="00E04387"/>
    <w:rsid w:val="00E05898"/>
    <w:rsid w:val="00E05FF6"/>
    <w:rsid w:val="00E063F7"/>
    <w:rsid w:val="00E068CA"/>
    <w:rsid w:val="00E06D10"/>
    <w:rsid w:val="00E117BF"/>
    <w:rsid w:val="00E11850"/>
    <w:rsid w:val="00E11AAF"/>
    <w:rsid w:val="00E11E20"/>
    <w:rsid w:val="00E1234A"/>
    <w:rsid w:val="00E12760"/>
    <w:rsid w:val="00E13AE3"/>
    <w:rsid w:val="00E13CC3"/>
    <w:rsid w:val="00E13DFD"/>
    <w:rsid w:val="00E148AD"/>
    <w:rsid w:val="00E14E23"/>
    <w:rsid w:val="00E15781"/>
    <w:rsid w:val="00E15EB9"/>
    <w:rsid w:val="00E164A6"/>
    <w:rsid w:val="00E16571"/>
    <w:rsid w:val="00E16AA1"/>
    <w:rsid w:val="00E2135B"/>
    <w:rsid w:val="00E21C70"/>
    <w:rsid w:val="00E22B46"/>
    <w:rsid w:val="00E23556"/>
    <w:rsid w:val="00E23EF5"/>
    <w:rsid w:val="00E24777"/>
    <w:rsid w:val="00E247B8"/>
    <w:rsid w:val="00E26460"/>
    <w:rsid w:val="00E27647"/>
    <w:rsid w:val="00E2789B"/>
    <w:rsid w:val="00E31151"/>
    <w:rsid w:val="00E31444"/>
    <w:rsid w:val="00E31EAE"/>
    <w:rsid w:val="00E330EE"/>
    <w:rsid w:val="00E33A01"/>
    <w:rsid w:val="00E33AC7"/>
    <w:rsid w:val="00E345A3"/>
    <w:rsid w:val="00E35827"/>
    <w:rsid w:val="00E35A5E"/>
    <w:rsid w:val="00E37598"/>
    <w:rsid w:val="00E3795B"/>
    <w:rsid w:val="00E37EBA"/>
    <w:rsid w:val="00E40490"/>
    <w:rsid w:val="00E41323"/>
    <w:rsid w:val="00E41427"/>
    <w:rsid w:val="00E41527"/>
    <w:rsid w:val="00E42737"/>
    <w:rsid w:val="00E42B90"/>
    <w:rsid w:val="00E437FA"/>
    <w:rsid w:val="00E442BA"/>
    <w:rsid w:val="00E44AD8"/>
    <w:rsid w:val="00E44B81"/>
    <w:rsid w:val="00E45A6E"/>
    <w:rsid w:val="00E473CC"/>
    <w:rsid w:val="00E476FE"/>
    <w:rsid w:val="00E47D61"/>
    <w:rsid w:val="00E50B97"/>
    <w:rsid w:val="00E5168F"/>
    <w:rsid w:val="00E51D4D"/>
    <w:rsid w:val="00E51F5B"/>
    <w:rsid w:val="00E522BA"/>
    <w:rsid w:val="00E522E0"/>
    <w:rsid w:val="00E52B5B"/>
    <w:rsid w:val="00E52E3E"/>
    <w:rsid w:val="00E53357"/>
    <w:rsid w:val="00E54776"/>
    <w:rsid w:val="00E551BA"/>
    <w:rsid w:val="00E55840"/>
    <w:rsid w:val="00E559A9"/>
    <w:rsid w:val="00E56FEB"/>
    <w:rsid w:val="00E572B2"/>
    <w:rsid w:val="00E57FCD"/>
    <w:rsid w:val="00E60D05"/>
    <w:rsid w:val="00E61BD8"/>
    <w:rsid w:val="00E61C79"/>
    <w:rsid w:val="00E62508"/>
    <w:rsid w:val="00E64443"/>
    <w:rsid w:val="00E65812"/>
    <w:rsid w:val="00E65C7A"/>
    <w:rsid w:val="00E65E81"/>
    <w:rsid w:val="00E675AB"/>
    <w:rsid w:val="00E70191"/>
    <w:rsid w:val="00E714CA"/>
    <w:rsid w:val="00E71578"/>
    <w:rsid w:val="00E7174F"/>
    <w:rsid w:val="00E72006"/>
    <w:rsid w:val="00E734D3"/>
    <w:rsid w:val="00E7487E"/>
    <w:rsid w:val="00E74D1D"/>
    <w:rsid w:val="00E75870"/>
    <w:rsid w:val="00E761EB"/>
    <w:rsid w:val="00E766F4"/>
    <w:rsid w:val="00E77B52"/>
    <w:rsid w:val="00E81893"/>
    <w:rsid w:val="00E8196A"/>
    <w:rsid w:val="00E81A08"/>
    <w:rsid w:val="00E82326"/>
    <w:rsid w:val="00E837DB"/>
    <w:rsid w:val="00E84BA2"/>
    <w:rsid w:val="00E91074"/>
    <w:rsid w:val="00E93DFB"/>
    <w:rsid w:val="00E940BB"/>
    <w:rsid w:val="00E94616"/>
    <w:rsid w:val="00E96583"/>
    <w:rsid w:val="00EA1D45"/>
    <w:rsid w:val="00EA3EEB"/>
    <w:rsid w:val="00EA3F0B"/>
    <w:rsid w:val="00EA427C"/>
    <w:rsid w:val="00EA42E1"/>
    <w:rsid w:val="00EA481D"/>
    <w:rsid w:val="00EA4BEC"/>
    <w:rsid w:val="00EA5FA7"/>
    <w:rsid w:val="00EA6687"/>
    <w:rsid w:val="00EA6B0A"/>
    <w:rsid w:val="00EA6CC8"/>
    <w:rsid w:val="00EA7F31"/>
    <w:rsid w:val="00EB1814"/>
    <w:rsid w:val="00EB280E"/>
    <w:rsid w:val="00EB2969"/>
    <w:rsid w:val="00EB2EFA"/>
    <w:rsid w:val="00EB3D94"/>
    <w:rsid w:val="00EB45C4"/>
    <w:rsid w:val="00EB460F"/>
    <w:rsid w:val="00EB4B2A"/>
    <w:rsid w:val="00EB5F36"/>
    <w:rsid w:val="00EB65BC"/>
    <w:rsid w:val="00EB74C6"/>
    <w:rsid w:val="00EC00C0"/>
    <w:rsid w:val="00EC0F4B"/>
    <w:rsid w:val="00EC1D4D"/>
    <w:rsid w:val="00EC224C"/>
    <w:rsid w:val="00EC231A"/>
    <w:rsid w:val="00EC26BC"/>
    <w:rsid w:val="00EC2CE4"/>
    <w:rsid w:val="00EC402E"/>
    <w:rsid w:val="00EC48A8"/>
    <w:rsid w:val="00EC4E35"/>
    <w:rsid w:val="00EC5588"/>
    <w:rsid w:val="00EC6676"/>
    <w:rsid w:val="00EC68B4"/>
    <w:rsid w:val="00EC7EB7"/>
    <w:rsid w:val="00ED0191"/>
    <w:rsid w:val="00ED1CE6"/>
    <w:rsid w:val="00ED2B58"/>
    <w:rsid w:val="00ED4180"/>
    <w:rsid w:val="00ED5556"/>
    <w:rsid w:val="00EE0634"/>
    <w:rsid w:val="00EE19D5"/>
    <w:rsid w:val="00EE23A9"/>
    <w:rsid w:val="00EE3A12"/>
    <w:rsid w:val="00EE56EF"/>
    <w:rsid w:val="00EE65C9"/>
    <w:rsid w:val="00EE6D76"/>
    <w:rsid w:val="00EE718D"/>
    <w:rsid w:val="00EE7714"/>
    <w:rsid w:val="00EF03B9"/>
    <w:rsid w:val="00EF0B9E"/>
    <w:rsid w:val="00EF12CE"/>
    <w:rsid w:val="00EF1510"/>
    <w:rsid w:val="00EF15F1"/>
    <w:rsid w:val="00EF2182"/>
    <w:rsid w:val="00EF2C1A"/>
    <w:rsid w:val="00EF2C5A"/>
    <w:rsid w:val="00EF2C65"/>
    <w:rsid w:val="00EF3332"/>
    <w:rsid w:val="00EF4A3C"/>
    <w:rsid w:val="00EF6496"/>
    <w:rsid w:val="00EF67BD"/>
    <w:rsid w:val="00EF79E6"/>
    <w:rsid w:val="00F0276B"/>
    <w:rsid w:val="00F02B83"/>
    <w:rsid w:val="00F02CFF"/>
    <w:rsid w:val="00F02D5F"/>
    <w:rsid w:val="00F03062"/>
    <w:rsid w:val="00F03617"/>
    <w:rsid w:val="00F0406B"/>
    <w:rsid w:val="00F0420F"/>
    <w:rsid w:val="00F04607"/>
    <w:rsid w:val="00F04B83"/>
    <w:rsid w:val="00F050F6"/>
    <w:rsid w:val="00F055CB"/>
    <w:rsid w:val="00F0615A"/>
    <w:rsid w:val="00F06673"/>
    <w:rsid w:val="00F066AC"/>
    <w:rsid w:val="00F107A4"/>
    <w:rsid w:val="00F10807"/>
    <w:rsid w:val="00F10CD5"/>
    <w:rsid w:val="00F11148"/>
    <w:rsid w:val="00F120B2"/>
    <w:rsid w:val="00F127A5"/>
    <w:rsid w:val="00F12C2B"/>
    <w:rsid w:val="00F13D73"/>
    <w:rsid w:val="00F14349"/>
    <w:rsid w:val="00F1444E"/>
    <w:rsid w:val="00F1615F"/>
    <w:rsid w:val="00F1644E"/>
    <w:rsid w:val="00F20EFF"/>
    <w:rsid w:val="00F2280D"/>
    <w:rsid w:val="00F22B07"/>
    <w:rsid w:val="00F233D7"/>
    <w:rsid w:val="00F23C03"/>
    <w:rsid w:val="00F243E0"/>
    <w:rsid w:val="00F257AA"/>
    <w:rsid w:val="00F272E5"/>
    <w:rsid w:val="00F30200"/>
    <w:rsid w:val="00F305C8"/>
    <w:rsid w:val="00F31804"/>
    <w:rsid w:val="00F323DA"/>
    <w:rsid w:val="00F326C0"/>
    <w:rsid w:val="00F336F5"/>
    <w:rsid w:val="00F340C9"/>
    <w:rsid w:val="00F349B8"/>
    <w:rsid w:val="00F34B83"/>
    <w:rsid w:val="00F35138"/>
    <w:rsid w:val="00F3702C"/>
    <w:rsid w:val="00F374C4"/>
    <w:rsid w:val="00F3792F"/>
    <w:rsid w:val="00F40C58"/>
    <w:rsid w:val="00F40D71"/>
    <w:rsid w:val="00F43291"/>
    <w:rsid w:val="00F43B5F"/>
    <w:rsid w:val="00F4406F"/>
    <w:rsid w:val="00F442D0"/>
    <w:rsid w:val="00F44889"/>
    <w:rsid w:val="00F4503D"/>
    <w:rsid w:val="00F451F9"/>
    <w:rsid w:val="00F45745"/>
    <w:rsid w:val="00F45EBB"/>
    <w:rsid w:val="00F4660F"/>
    <w:rsid w:val="00F46820"/>
    <w:rsid w:val="00F46967"/>
    <w:rsid w:val="00F46EBD"/>
    <w:rsid w:val="00F47103"/>
    <w:rsid w:val="00F4797B"/>
    <w:rsid w:val="00F5004C"/>
    <w:rsid w:val="00F52A06"/>
    <w:rsid w:val="00F548F6"/>
    <w:rsid w:val="00F55966"/>
    <w:rsid w:val="00F56385"/>
    <w:rsid w:val="00F57DE9"/>
    <w:rsid w:val="00F57FDA"/>
    <w:rsid w:val="00F60731"/>
    <w:rsid w:val="00F6112F"/>
    <w:rsid w:val="00F61B59"/>
    <w:rsid w:val="00F622C5"/>
    <w:rsid w:val="00F6237A"/>
    <w:rsid w:val="00F62661"/>
    <w:rsid w:val="00F62C4B"/>
    <w:rsid w:val="00F62D2E"/>
    <w:rsid w:val="00F63668"/>
    <w:rsid w:val="00F63B8B"/>
    <w:rsid w:val="00F6425A"/>
    <w:rsid w:val="00F64AB1"/>
    <w:rsid w:val="00F64BBC"/>
    <w:rsid w:val="00F64D89"/>
    <w:rsid w:val="00F660A7"/>
    <w:rsid w:val="00F66556"/>
    <w:rsid w:val="00F66624"/>
    <w:rsid w:val="00F6775B"/>
    <w:rsid w:val="00F67AA6"/>
    <w:rsid w:val="00F70133"/>
    <w:rsid w:val="00F7093E"/>
    <w:rsid w:val="00F71C77"/>
    <w:rsid w:val="00F71D8B"/>
    <w:rsid w:val="00F724BB"/>
    <w:rsid w:val="00F72A6A"/>
    <w:rsid w:val="00F743D0"/>
    <w:rsid w:val="00F74EC9"/>
    <w:rsid w:val="00F75529"/>
    <w:rsid w:val="00F75965"/>
    <w:rsid w:val="00F762DE"/>
    <w:rsid w:val="00F766D2"/>
    <w:rsid w:val="00F7692E"/>
    <w:rsid w:val="00F76F0A"/>
    <w:rsid w:val="00F804AE"/>
    <w:rsid w:val="00F80934"/>
    <w:rsid w:val="00F81224"/>
    <w:rsid w:val="00F81CCB"/>
    <w:rsid w:val="00F825BC"/>
    <w:rsid w:val="00F82AFD"/>
    <w:rsid w:val="00F83775"/>
    <w:rsid w:val="00F8377E"/>
    <w:rsid w:val="00F83790"/>
    <w:rsid w:val="00F83CB6"/>
    <w:rsid w:val="00F83D9D"/>
    <w:rsid w:val="00F84BF6"/>
    <w:rsid w:val="00F84CE5"/>
    <w:rsid w:val="00F85693"/>
    <w:rsid w:val="00F85AE4"/>
    <w:rsid w:val="00F85B02"/>
    <w:rsid w:val="00F864F9"/>
    <w:rsid w:val="00F869EA"/>
    <w:rsid w:val="00F87508"/>
    <w:rsid w:val="00F87881"/>
    <w:rsid w:val="00F90522"/>
    <w:rsid w:val="00F91503"/>
    <w:rsid w:val="00F91C95"/>
    <w:rsid w:val="00F91FFD"/>
    <w:rsid w:val="00F924DD"/>
    <w:rsid w:val="00F92751"/>
    <w:rsid w:val="00F93C01"/>
    <w:rsid w:val="00F94D9B"/>
    <w:rsid w:val="00F95609"/>
    <w:rsid w:val="00F9565E"/>
    <w:rsid w:val="00F95C0B"/>
    <w:rsid w:val="00F95C4E"/>
    <w:rsid w:val="00F95CB0"/>
    <w:rsid w:val="00F96756"/>
    <w:rsid w:val="00F970EE"/>
    <w:rsid w:val="00FA03A1"/>
    <w:rsid w:val="00FA051F"/>
    <w:rsid w:val="00FA0D64"/>
    <w:rsid w:val="00FA11AF"/>
    <w:rsid w:val="00FA2066"/>
    <w:rsid w:val="00FA23A4"/>
    <w:rsid w:val="00FA587A"/>
    <w:rsid w:val="00FA5D81"/>
    <w:rsid w:val="00FA60B5"/>
    <w:rsid w:val="00FA6F66"/>
    <w:rsid w:val="00FA7023"/>
    <w:rsid w:val="00FA7CF7"/>
    <w:rsid w:val="00FB011E"/>
    <w:rsid w:val="00FB07AF"/>
    <w:rsid w:val="00FB1133"/>
    <w:rsid w:val="00FB1507"/>
    <w:rsid w:val="00FB1778"/>
    <w:rsid w:val="00FB1D38"/>
    <w:rsid w:val="00FB2AE2"/>
    <w:rsid w:val="00FB3A49"/>
    <w:rsid w:val="00FB3AB7"/>
    <w:rsid w:val="00FB4419"/>
    <w:rsid w:val="00FB4705"/>
    <w:rsid w:val="00FB5D33"/>
    <w:rsid w:val="00FB6423"/>
    <w:rsid w:val="00FB6440"/>
    <w:rsid w:val="00FB65B8"/>
    <w:rsid w:val="00FB6963"/>
    <w:rsid w:val="00FB7277"/>
    <w:rsid w:val="00FC009F"/>
    <w:rsid w:val="00FC00EF"/>
    <w:rsid w:val="00FC05C4"/>
    <w:rsid w:val="00FC08AB"/>
    <w:rsid w:val="00FC0F29"/>
    <w:rsid w:val="00FC22D1"/>
    <w:rsid w:val="00FC2583"/>
    <w:rsid w:val="00FC488D"/>
    <w:rsid w:val="00FC5E29"/>
    <w:rsid w:val="00FC5FD5"/>
    <w:rsid w:val="00FC665E"/>
    <w:rsid w:val="00FC6956"/>
    <w:rsid w:val="00FD1481"/>
    <w:rsid w:val="00FD17BC"/>
    <w:rsid w:val="00FD2A8C"/>
    <w:rsid w:val="00FD2E11"/>
    <w:rsid w:val="00FD36BF"/>
    <w:rsid w:val="00FD3E0F"/>
    <w:rsid w:val="00FD4EEB"/>
    <w:rsid w:val="00FD5237"/>
    <w:rsid w:val="00FD67A3"/>
    <w:rsid w:val="00FD711B"/>
    <w:rsid w:val="00FD79B0"/>
    <w:rsid w:val="00FE3037"/>
    <w:rsid w:val="00FE41F9"/>
    <w:rsid w:val="00FE47C6"/>
    <w:rsid w:val="00FE5C71"/>
    <w:rsid w:val="00FE5C97"/>
    <w:rsid w:val="00FE5D5C"/>
    <w:rsid w:val="00FE6E53"/>
    <w:rsid w:val="00FE7306"/>
    <w:rsid w:val="00FE7DD4"/>
    <w:rsid w:val="00FE7E91"/>
    <w:rsid w:val="00FF2E39"/>
    <w:rsid w:val="00FF529F"/>
    <w:rsid w:val="00FF6008"/>
    <w:rsid w:val="00FF663C"/>
    <w:rsid w:val="00FF6E62"/>
    <w:rsid w:val="00FF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1D36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2A4"/>
    <w:pPr>
      <w:jc w:val="both"/>
    </w:pPr>
    <w:rPr>
      <w:rFonts w:ascii="Arial" w:hAnsi="Arial"/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39E9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5FAF"/>
    <w:pPr>
      <w:keepNext/>
      <w:keepLines/>
      <w:spacing w:before="100" w:beforeAutospacing="1" w:after="100" w:afterAutospacing="1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4830"/>
    <w:pPr>
      <w:keepNext/>
      <w:keepLines/>
      <w:spacing w:before="100" w:beforeAutospacing="1" w:line="360" w:lineRule="auto"/>
      <w:ind w:left="397"/>
      <w:outlineLvl w:val="2"/>
    </w:pPr>
    <w:rPr>
      <w:rFonts w:ascii="Calibri Light" w:eastAsiaTheme="majorEastAsia" w:hAnsi="Calibri Light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F4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305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05C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05C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305C8"/>
    <w:rPr>
      <w:rFonts w:ascii="Calibri" w:hAnsi="Calibri" w:cs="Calibri"/>
      <w:noProof/>
    </w:rPr>
  </w:style>
  <w:style w:type="paragraph" w:styleId="Title">
    <w:name w:val="Title"/>
    <w:basedOn w:val="Normal"/>
    <w:next w:val="Normal"/>
    <w:link w:val="TitleChar"/>
    <w:uiPriority w:val="10"/>
    <w:qFormat/>
    <w:rsid w:val="006713A2"/>
    <w:pPr>
      <w:spacing w:after="360" w:line="240" w:lineRule="auto"/>
      <w:contextualSpacing/>
    </w:pPr>
    <w:rPr>
      <w:rFonts w:eastAsiaTheme="majorEastAsia" w:cstheme="majorBidi"/>
      <w:smallCaps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13A2"/>
    <w:rPr>
      <w:rFonts w:eastAsiaTheme="majorEastAsia" w:cstheme="majorBidi"/>
      <w:smallCaps/>
      <w:spacing w:val="5"/>
      <w:kern w:val="28"/>
      <w:sz w:val="26"/>
      <w:szCs w:val="52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6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6D2"/>
    <w:rPr>
      <w:rFonts w:ascii="Segoe UI" w:hAnsi="Segoe UI" w:cs="Segoe UI"/>
      <w:sz w:val="18"/>
      <w:szCs w:val="18"/>
      <w:lang w:val="nl-BE"/>
    </w:rPr>
  </w:style>
  <w:style w:type="character" w:styleId="Emphasis">
    <w:name w:val="Emphasis"/>
    <w:basedOn w:val="DefaultParagraphFont"/>
    <w:uiPriority w:val="20"/>
    <w:qFormat/>
    <w:rsid w:val="00323068"/>
    <w:rPr>
      <w:i/>
      <w:iCs/>
    </w:rPr>
  </w:style>
  <w:style w:type="table" w:styleId="TableGrid">
    <w:name w:val="Table Grid"/>
    <w:basedOn w:val="TableNormal"/>
    <w:uiPriority w:val="39"/>
    <w:rsid w:val="00F12C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16A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6A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AA1"/>
    <w:rPr>
      <w:rFonts w:ascii="Arial" w:hAnsi="Arial"/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A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AA1"/>
    <w:rPr>
      <w:rFonts w:ascii="Arial" w:hAnsi="Arial"/>
      <w:b/>
      <w:bCs/>
      <w:sz w:val="20"/>
      <w:szCs w:val="20"/>
      <w:lang w:val="nl-BE"/>
    </w:rPr>
  </w:style>
  <w:style w:type="paragraph" w:styleId="ListParagraph">
    <w:name w:val="List Paragraph"/>
    <w:basedOn w:val="Normal"/>
    <w:uiPriority w:val="34"/>
    <w:qFormat/>
    <w:rsid w:val="00B97BC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809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0970"/>
    <w:rPr>
      <w:rFonts w:ascii="Arial" w:hAnsi="Arial"/>
      <w:lang w:val="nl-BE"/>
    </w:rPr>
  </w:style>
  <w:style w:type="paragraph" w:styleId="Footer">
    <w:name w:val="footer"/>
    <w:basedOn w:val="Normal"/>
    <w:link w:val="FooterChar"/>
    <w:uiPriority w:val="99"/>
    <w:unhideWhenUsed/>
    <w:rsid w:val="003809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970"/>
    <w:rPr>
      <w:rFonts w:ascii="Arial" w:hAnsi="Arial"/>
      <w:lang w:val="nl-BE"/>
    </w:rPr>
  </w:style>
  <w:style w:type="character" w:customStyle="1" w:styleId="st1">
    <w:name w:val="st1"/>
    <w:basedOn w:val="DefaultParagraphFont"/>
    <w:rsid w:val="00AD6345"/>
  </w:style>
  <w:style w:type="character" w:styleId="Hyperlink">
    <w:name w:val="Hyperlink"/>
    <w:basedOn w:val="DefaultParagraphFont"/>
    <w:uiPriority w:val="99"/>
    <w:unhideWhenUsed/>
    <w:rsid w:val="00C31D3B"/>
    <w:rPr>
      <w:color w:val="0000FF" w:themeColor="hyperlink"/>
      <w:u w:val="single"/>
    </w:rPr>
  </w:style>
  <w:style w:type="paragraph" w:customStyle="1" w:styleId="Opmaakprofiel2">
    <w:name w:val="Opmaakprofiel2"/>
    <w:basedOn w:val="Normal"/>
    <w:link w:val="Opmaakprofiel2Char"/>
    <w:qFormat/>
    <w:rsid w:val="006836AD"/>
    <w:pPr>
      <w:jc w:val="left"/>
    </w:pPr>
    <w:rPr>
      <w:rFonts w:asciiTheme="minorHAnsi" w:hAnsiTheme="minorHAnsi"/>
      <w:b/>
      <w:sz w:val="26"/>
      <w:szCs w:val="30"/>
      <w:lang w:val="en-US"/>
    </w:rPr>
  </w:style>
  <w:style w:type="character" w:customStyle="1" w:styleId="Opmaakprofiel2Char">
    <w:name w:val="Opmaakprofiel2 Char"/>
    <w:basedOn w:val="DefaultParagraphFont"/>
    <w:link w:val="Opmaakprofiel2"/>
    <w:rsid w:val="006836AD"/>
    <w:rPr>
      <w:b/>
      <w:sz w:val="26"/>
      <w:szCs w:val="30"/>
    </w:rPr>
  </w:style>
  <w:style w:type="paragraph" w:styleId="NormalWeb">
    <w:name w:val="Normal (Web)"/>
    <w:basedOn w:val="Normal"/>
    <w:uiPriority w:val="99"/>
    <w:semiHidden/>
    <w:unhideWhenUsed/>
    <w:rsid w:val="004A344A"/>
    <w:rPr>
      <w:rFonts w:ascii="Times New Roman" w:hAnsi="Times New Roman" w:cs="Times New Roman"/>
      <w:sz w:val="24"/>
      <w:szCs w:val="24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D5437E"/>
    <w:rPr>
      <w:color w:val="808080"/>
      <w:shd w:val="clear" w:color="auto" w:fill="E6E6E6"/>
    </w:rPr>
  </w:style>
  <w:style w:type="table" w:customStyle="1" w:styleId="Tabelraster1">
    <w:name w:val="Tabelraster1"/>
    <w:basedOn w:val="TableNormal"/>
    <w:next w:val="TableGrid"/>
    <w:uiPriority w:val="39"/>
    <w:rsid w:val="00F03617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ijl1">
    <w:name w:val="Stijl1"/>
    <w:basedOn w:val="Normal"/>
    <w:link w:val="Stijl1Char"/>
    <w:qFormat/>
    <w:rsid w:val="009539E9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539E9"/>
    <w:rPr>
      <w:rFonts w:ascii="Times New Roman" w:eastAsiaTheme="majorEastAsia" w:hAnsi="Times New Roman" w:cstheme="majorBidi"/>
      <w:b/>
      <w:sz w:val="24"/>
      <w:szCs w:val="32"/>
      <w:lang w:val="nl-BE"/>
    </w:rPr>
  </w:style>
  <w:style w:type="character" w:customStyle="1" w:styleId="Stijl1Char">
    <w:name w:val="Stijl1 Char"/>
    <w:basedOn w:val="DefaultParagraphFont"/>
    <w:link w:val="Stijl1"/>
    <w:rsid w:val="009539E9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85FAF"/>
    <w:rPr>
      <w:rFonts w:ascii="Times New Roman" w:eastAsiaTheme="majorEastAsia" w:hAnsi="Times New Roman" w:cstheme="majorBidi"/>
      <w:b/>
      <w:sz w:val="24"/>
      <w:szCs w:val="26"/>
      <w:lang w:val="nl-BE"/>
    </w:rPr>
  </w:style>
  <w:style w:type="character" w:customStyle="1" w:styleId="Heading3Char">
    <w:name w:val="Heading 3 Char"/>
    <w:basedOn w:val="DefaultParagraphFont"/>
    <w:link w:val="Heading3"/>
    <w:uiPriority w:val="9"/>
    <w:rsid w:val="007C4830"/>
    <w:rPr>
      <w:rFonts w:ascii="Calibri Light" w:eastAsiaTheme="majorEastAsia" w:hAnsi="Calibri Light" w:cstheme="majorBidi"/>
      <w:i/>
      <w:szCs w:val="24"/>
      <w:lang w:val="nl-BE"/>
    </w:rPr>
  </w:style>
  <w:style w:type="paragraph" w:styleId="NoSpacing">
    <w:name w:val="No Spacing"/>
    <w:uiPriority w:val="1"/>
    <w:qFormat/>
    <w:rsid w:val="000F7E40"/>
    <w:pPr>
      <w:spacing w:after="0" w:line="240" w:lineRule="auto"/>
      <w:jc w:val="both"/>
    </w:pPr>
    <w:rPr>
      <w:rFonts w:ascii="Arial" w:hAnsi="Arial"/>
      <w:lang w:val="nl-B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F45"/>
    <w:rPr>
      <w:rFonts w:asciiTheme="majorHAnsi" w:eastAsiaTheme="majorEastAsia" w:hAnsiTheme="majorHAnsi" w:cstheme="majorBidi"/>
      <w:i/>
      <w:iCs/>
      <w:color w:val="365F91" w:themeColor="accent1" w:themeShade="BF"/>
      <w:lang w:val="nl-BE"/>
    </w:rPr>
  </w:style>
  <w:style w:type="numbering" w:customStyle="1" w:styleId="Geenlijst1">
    <w:name w:val="Geen lijst1"/>
    <w:next w:val="NoList"/>
    <w:uiPriority w:val="99"/>
    <w:semiHidden/>
    <w:unhideWhenUsed/>
    <w:rsid w:val="00D50F45"/>
  </w:style>
  <w:style w:type="table" w:customStyle="1" w:styleId="Tabelraster2">
    <w:name w:val="Tabelraster2"/>
    <w:basedOn w:val="TableNormal"/>
    <w:next w:val="TableGrid"/>
    <w:uiPriority w:val="39"/>
    <w:rsid w:val="00D50F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11">
    <w:name w:val="Tabelraster11"/>
    <w:basedOn w:val="TableNormal"/>
    <w:next w:val="TableGrid"/>
    <w:uiPriority w:val="39"/>
    <w:rsid w:val="00D50F45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ipmark">
    <w:name w:val="fip_mark"/>
    <w:basedOn w:val="DefaultParagraphFont"/>
    <w:rsid w:val="00D50F45"/>
  </w:style>
  <w:style w:type="character" w:styleId="FollowedHyperlink">
    <w:name w:val="FollowedHyperlink"/>
    <w:basedOn w:val="DefaultParagraphFont"/>
    <w:uiPriority w:val="99"/>
    <w:semiHidden/>
    <w:unhideWhenUsed/>
    <w:rsid w:val="00D50F45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50F45"/>
  </w:style>
  <w:style w:type="paragraph" w:styleId="PlainText">
    <w:name w:val="Plain Text"/>
    <w:basedOn w:val="Normal"/>
    <w:link w:val="PlainTextChar"/>
    <w:uiPriority w:val="99"/>
    <w:semiHidden/>
    <w:unhideWhenUsed/>
    <w:rsid w:val="00D50F45"/>
    <w:pPr>
      <w:spacing w:after="0" w:line="240" w:lineRule="auto"/>
      <w:jc w:val="left"/>
    </w:pPr>
    <w:rPr>
      <w:rFonts w:ascii="Calibri" w:eastAsia="Times New Roman" w:hAnsi="Calibri" w:cs="Times New Roman"/>
      <w:szCs w:val="21"/>
      <w:lang w:eastAsia="nl-B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50F45"/>
    <w:rPr>
      <w:rFonts w:ascii="Calibri" w:eastAsia="Times New Roman" w:hAnsi="Calibri" w:cs="Times New Roman"/>
      <w:szCs w:val="21"/>
      <w:lang w:val="nl-BE" w:eastAsia="nl-BE"/>
    </w:rPr>
  </w:style>
  <w:style w:type="numbering" w:customStyle="1" w:styleId="Geenlijst2">
    <w:name w:val="Geen lijst2"/>
    <w:next w:val="NoList"/>
    <w:uiPriority w:val="99"/>
    <w:semiHidden/>
    <w:unhideWhenUsed/>
    <w:rsid w:val="005D0FFB"/>
  </w:style>
  <w:style w:type="table" w:customStyle="1" w:styleId="Tabelraster3">
    <w:name w:val="Tabelraster3"/>
    <w:basedOn w:val="TableNormal"/>
    <w:next w:val="TableGrid"/>
    <w:uiPriority w:val="39"/>
    <w:rsid w:val="005D0F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12">
    <w:name w:val="Tabelraster12"/>
    <w:basedOn w:val="TableNormal"/>
    <w:next w:val="TableGrid"/>
    <w:uiPriority w:val="39"/>
    <w:rsid w:val="005D0FFB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21">
    <w:name w:val="Tabelraster21"/>
    <w:basedOn w:val="TableNormal"/>
    <w:next w:val="TableGrid"/>
    <w:uiPriority w:val="39"/>
    <w:rsid w:val="005D0F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02621"/>
    <w:rPr>
      <w:color w:val="808080"/>
    </w:rPr>
  </w:style>
  <w:style w:type="table" w:customStyle="1" w:styleId="Tabelraster4">
    <w:name w:val="Tabelraster4"/>
    <w:basedOn w:val="TableNormal"/>
    <w:next w:val="TableGrid"/>
    <w:uiPriority w:val="39"/>
    <w:rsid w:val="009F0E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2A4"/>
    <w:pPr>
      <w:jc w:val="both"/>
    </w:pPr>
    <w:rPr>
      <w:rFonts w:ascii="Arial" w:hAnsi="Arial"/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39E9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5FAF"/>
    <w:pPr>
      <w:keepNext/>
      <w:keepLines/>
      <w:spacing w:before="100" w:beforeAutospacing="1" w:after="100" w:afterAutospacing="1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4830"/>
    <w:pPr>
      <w:keepNext/>
      <w:keepLines/>
      <w:spacing w:before="100" w:beforeAutospacing="1" w:line="360" w:lineRule="auto"/>
      <w:ind w:left="397"/>
      <w:outlineLvl w:val="2"/>
    </w:pPr>
    <w:rPr>
      <w:rFonts w:ascii="Calibri Light" w:eastAsiaTheme="majorEastAsia" w:hAnsi="Calibri Light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F4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305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05C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05C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305C8"/>
    <w:rPr>
      <w:rFonts w:ascii="Calibri" w:hAnsi="Calibri" w:cs="Calibri"/>
      <w:noProof/>
    </w:rPr>
  </w:style>
  <w:style w:type="paragraph" w:styleId="Title">
    <w:name w:val="Title"/>
    <w:basedOn w:val="Normal"/>
    <w:next w:val="Normal"/>
    <w:link w:val="TitleChar"/>
    <w:uiPriority w:val="10"/>
    <w:qFormat/>
    <w:rsid w:val="006713A2"/>
    <w:pPr>
      <w:spacing w:after="360" w:line="240" w:lineRule="auto"/>
      <w:contextualSpacing/>
    </w:pPr>
    <w:rPr>
      <w:rFonts w:eastAsiaTheme="majorEastAsia" w:cstheme="majorBidi"/>
      <w:smallCaps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13A2"/>
    <w:rPr>
      <w:rFonts w:eastAsiaTheme="majorEastAsia" w:cstheme="majorBidi"/>
      <w:smallCaps/>
      <w:spacing w:val="5"/>
      <w:kern w:val="28"/>
      <w:sz w:val="26"/>
      <w:szCs w:val="52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6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6D2"/>
    <w:rPr>
      <w:rFonts w:ascii="Segoe UI" w:hAnsi="Segoe UI" w:cs="Segoe UI"/>
      <w:sz w:val="18"/>
      <w:szCs w:val="18"/>
      <w:lang w:val="nl-BE"/>
    </w:rPr>
  </w:style>
  <w:style w:type="character" w:styleId="Emphasis">
    <w:name w:val="Emphasis"/>
    <w:basedOn w:val="DefaultParagraphFont"/>
    <w:uiPriority w:val="20"/>
    <w:qFormat/>
    <w:rsid w:val="00323068"/>
    <w:rPr>
      <w:i/>
      <w:iCs/>
    </w:rPr>
  </w:style>
  <w:style w:type="table" w:styleId="TableGrid">
    <w:name w:val="Table Grid"/>
    <w:basedOn w:val="TableNormal"/>
    <w:uiPriority w:val="39"/>
    <w:rsid w:val="00F12C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16A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6A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AA1"/>
    <w:rPr>
      <w:rFonts w:ascii="Arial" w:hAnsi="Arial"/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A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AA1"/>
    <w:rPr>
      <w:rFonts w:ascii="Arial" w:hAnsi="Arial"/>
      <w:b/>
      <w:bCs/>
      <w:sz w:val="20"/>
      <w:szCs w:val="20"/>
      <w:lang w:val="nl-BE"/>
    </w:rPr>
  </w:style>
  <w:style w:type="paragraph" w:styleId="ListParagraph">
    <w:name w:val="List Paragraph"/>
    <w:basedOn w:val="Normal"/>
    <w:uiPriority w:val="34"/>
    <w:qFormat/>
    <w:rsid w:val="00B97BC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809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0970"/>
    <w:rPr>
      <w:rFonts w:ascii="Arial" w:hAnsi="Arial"/>
      <w:lang w:val="nl-BE"/>
    </w:rPr>
  </w:style>
  <w:style w:type="paragraph" w:styleId="Footer">
    <w:name w:val="footer"/>
    <w:basedOn w:val="Normal"/>
    <w:link w:val="FooterChar"/>
    <w:uiPriority w:val="99"/>
    <w:unhideWhenUsed/>
    <w:rsid w:val="003809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970"/>
    <w:rPr>
      <w:rFonts w:ascii="Arial" w:hAnsi="Arial"/>
      <w:lang w:val="nl-BE"/>
    </w:rPr>
  </w:style>
  <w:style w:type="character" w:customStyle="1" w:styleId="st1">
    <w:name w:val="st1"/>
    <w:basedOn w:val="DefaultParagraphFont"/>
    <w:rsid w:val="00AD6345"/>
  </w:style>
  <w:style w:type="character" w:styleId="Hyperlink">
    <w:name w:val="Hyperlink"/>
    <w:basedOn w:val="DefaultParagraphFont"/>
    <w:uiPriority w:val="99"/>
    <w:unhideWhenUsed/>
    <w:rsid w:val="00C31D3B"/>
    <w:rPr>
      <w:color w:val="0000FF" w:themeColor="hyperlink"/>
      <w:u w:val="single"/>
    </w:rPr>
  </w:style>
  <w:style w:type="paragraph" w:customStyle="1" w:styleId="Opmaakprofiel2">
    <w:name w:val="Opmaakprofiel2"/>
    <w:basedOn w:val="Normal"/>
    <w:link w:val="Opmaakprofiel2Char"/>
    <w:qFormat/>
    <w:rsid w:val="006836AD"/>
    <w:pPr>
      <w:jc w:val="left"/>
    </w:pPr>
    <w:rPr>
      <w:rFonts w:asciiTheme="minorHAnsi" w:hAnsiTheme="minorHAnsi"/>
      <w:b/>
      <w:sz w:val="26"/>
      <w:szCs w:val="30"/>
      <w:lang w:val="en-US"/>
    </w:rPr>
  </w:style>
  <w:style w:type="character" w:customStyle="1" w:styleId="Opmaakprofiel2Char">
    <w:name w:val="Opmaakprofiel2 Char"/>
    <w:basedOn w:val="DefaultParagraphFont"/>
    <w:link w:val="Opmaakprofiel2"/>
    <w:rsid w:val="006836AD"/>
    <w:rPr>
      <w:b/>
      <w:sz w:val="26"/>
      <w:szCs w:val="30"/>
    </w:rPr>
  </w:style>
  <w:style w:type="paragraph" w:styleId="NormalWeb">
    <w:name w:val="Normal (Web)"/>
    <w:basedOn w:val="Normal"/>
    <w:uiPriority w:val="99"/>
    <w:semiHidden/>
    <w:unhideWhenUsed/>
    <w:rsid w:val="004A344A"/>
    <w:rPr>
      <w:rFonts w:ascii="Times New Roman" w:hAnsi="Times New Roman" w:cs="Times New Roman"/>
      <w:sz w:val="24"/>
      <w:szCs w:val="24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D5437E"/>
    <w:rPr>
      <w:color w:val="808080"/>
      <w:shd w:val="clear" w:color="auto" w:fill="E6E6E6"/>
    </w:rPr>
  </w:style>
  <w:style w:type="table" w:customStyle="1" w:styleId="Tabelraster1">
    <w:name w:val="Tabelraster1"/>
    <w:basedOn w:val="TableNormal"/>
    <w:next w:val="TableGrid"/>
    <w:uiPriority w:val="39"/>
    <w:rsid w:val="00F03617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ijl1">
    <w:name w:val="Stijl1"/>
    <w:basedOn w:val="Normal"/>
    <w:link w:val="Stijl1Char"/>
    <w:qFormat/>
    <w:rsid w:val="009539E9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539E9"/>
    <w:rPr>
      <w:rFonts w:ascii="Times New Roman" w:eastAsiaTheme="majorEastAsia" w:hAnsi="Times New Roman" w:cstheme="majorBidi"/>
      <w:b/>
      <w:sz w:val="24"/>
      <w:szCs w:val="32"/>
      <w:lang w:val="nl-BE"/>
    </w:rPr>
  </w:style>
  <w:style w:type="character" w:customStyle="1" w:styleId="Stijl1Char">
    <w:name w:val="Stijl1 Char"/>
    <w:basedOn w:val="DefaultParagraphFont"/>
    <w:link w:val="Stijl1"/>
    <w:rsid w:val="009539E9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85FAF"/>
    <w:rPr>
      <w:rFonts w:ascii="Times New Roman" w:eastAsiaTheme="majorEastAsia" w:hAnsi="Times New Roman" w:cstheme="majorBidi"/>
      <w:b/>
      <w:sz w:val="24"/>
      <w:szCs w:val="26"/>
      <w:lang w:val="nl-BE"/>
    </w:rPr>
  </w:style>
  <w:style w:type="character" w:customStyle="1" w:styleId="Heading3Char">
    <w:name w:val="Heading 3 Char"/>
    <w:basedOn w:val="DefaultParagraphFont"/>
    <w:link w:val="Heading3"/>
    <w:uiPriority w:val="9"/>
    <w:rsid w:val="007C4830"/>
    <w:rPr>
      <w:rFonts w:ascii="Calibri Light" w:eastAsiaTheme="majorEastAsia" w:hAnsi="Calibri Light" w:cstheme="majorBidi"/>
      <w:i/>
      <w:szCs w:val="24"/>
      <w:lang w:val="nl-BE"/>
    </w:rPr>
  </w:style>
  <w:style w:type="paragraph" w:styleId="NoSpacing">
    <w:name w:val="No Spacing"/>
    <w:uiPriority w:val="1"/>
    <w:qFormat/>
    <w:rsid w:val="000F7E40"/>
    <w:pPr>
      <w:spacing w:after="0" w:line="240" w:lineRule="auto"/>
      <w:jc w:val="both"/>
    </w:pPr>
    <w:rPr>
      <w:rFonts w:ascii="Arial" w:hAnsi="Arial"/>
      <w:lang w:val="nl-B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F45"/>
    <w:rPr>
      <w:rFonts w:asciiTheme="majorHAnsi" w:eastAsiaTheme="majorEastAsia" w:hAnsiTheme="majorHAnsi" w:cstheme="majorBidi"/>
      <w:i/>
      <w:iCs/>
      <w:color w:val="365F91" w:themeColor="accent1" w:themeShade="BF"/>
      <w:lang w:val="nl-BE"/>
    </w:rPr>
  </w:style>
  <w:style w:type="numbering" w:customStyle="1" w:styleId="Geenlijst1">
    <w:name w:val="Geen lijst1"/>
    <w:next w:val="NoList"/>
    <w:uiPriority w:val="99"/>
    <w:semiHidden/>
    <w:unhideWhenUsed/>
    <w:rsid w:val="00D50F45"/>
  </w:style>
  <w:style w:type="table" w:customStyle="1" w:styleId="Tabelraster2">
    <w:name w:val="Tabelraster2"/>
    <w:basedOn w:val="TableNormal"/>
    <w:next w:val="TableGrid"/>
    <w:uiPriority w:val="39"/>
    <w:rsid w:val="00D50F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11">
    <w:name w:val="Tabelraster11"/>
    <w:basedOn w:val="TableNormal"/>
    <w:next w:val="TableGrid"/>
    <w:uiPriority w:val="39"/>
    <w:rsid w:val="00D50F45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ipmark">
    <w:name w:val="fip_mark"/>
    <w:basedOn w:val="DefaultParagraphFont"/>
    <w:rsid w:val="00D50F45"/>
  </w:style>
  <w:style w:type="character" w:styleId="FollowedHyperlink">
    <w:name w:val="FollowedHyperlink"/>
    <w:basedOn w:val="DefaultParagraphFont"/>
    <w:uiPriority w:val="99"/>
    <w:semiHidden/>
    <w:unhideWhenUsed/>
    <w:rsid w:val="00D50F45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50F45"/>
  </w:style>
  <w:style w:type="paragraph" w:styleId="PlainText">
    <w:name w:val="Plain Text"/>
    <w:basedOn w:val="Normal"/>
    <w:link w:val="PlainTextChar"/>
    <w:uiPriority w:val="99"/>
    <w:semiHidden/>
    <w:unhideWhenUsed/>
    <w:rsid w:val="00D50F45"/>
    <w:pPr>
      <w:spacing w:after="0" w:line="240" w:lineRule="auto"/>
      <w:jc w:val="left"/>
    </w:pPr>
    <w:rPr>
      <w:rFonts w:ascii="Calibri" w:eastAsia="Times New Roman" w:hAnsi="Calibri" w:cs="Times New Roman"/>
      <w:szCs w:val="21"/>
      <w:lang w:eastAsia="nl-B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50F45"/>
    <w:rPr>
      <w:rFonts w:ascii="Calibri" w:eastAsia="Times New Roman" w:hAnsi="Calibri" w:cs="Times New Roman"/>
      <w:szCs w:val="21"/>
      <w:lang w:val="nl-BE" w:eastAsia="nl-BE"/>
    </w:rPr>
  </w:style>
  <w:style w:type="numbering" w:customStyle="1" w:styleId="Geenlijst2">
    <w:name w:val="Geen lijst2"/>
    <w:next w:val="NoList"/>
    <w:uiPriority w:val="99"/>
    <w:semiHidden/>
    <w:unhideWhenUsed/>
    <w:rsid w:val="005D0FFB"/>
  </w:style>
  <w:style w:type="table" w:customStyle="1" w:styleId="Tabelraster3">
    <w:name w:val="Tabelraster3"/>
    <w:basedOn w:val="TableNormal"/>
    <w:next w:val="TableGrid"/>
    <w:uiPriority w:val="39"/>
    <w:rsid w:val="005D0F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12">
    <w:name w:val="Tabelraster12"/>
    <w:basedOn w:val="TableNormal"/>
    <w:next w:val="TableGrid"/>
    <w:uiPriority w:val="39"/>
    <w:rsid w:val="005D0FFB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21">
    <w:name w:val="Tabelraster21"/>
    <w:basedOn w:val="TableNormal"/>
    <w:next w:val="TableGrid"/>
    <w:uiPriority w:val="39"/>
    <w:rsid w:val="005D0F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02621"/>
    <w:rPr>
      <w:color w:val="808080"/>
    </w:rPr>
  </w:style>
  <w:style w:type="table" w:customStyle="1" w:styleId="Tabelraster4">
    <w:name w:val="Tabelraster4"/>
    <w:basedOn w:val="TableNormal"/>
    <w:next w:val="TableGrid"/>
    <w:uiPriority w:val="39"/>
    <w:rsid w:val="009F0E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9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66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0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5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1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20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2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56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6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9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5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53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0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73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0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5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9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65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6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96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9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7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96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91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82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1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90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9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36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50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9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4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9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5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1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81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19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02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5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5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5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9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5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1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1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59AAC5-61A7-4860-8230-063A045785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622</Characters>
  <Application>Microsoft Office Word</Application>
  <DocSecurity>0</DocSecurity>
  <Lines>60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1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</dc:creator>
  <cp:lastModifiedBy>KEOMALE</cp:lastModifiedBy>
  <cp:revision>3</cp:revision>
  <cp:lastPrinted>2022-06-27T07:24:00Z</cp:lastPrinted>
  <dcterms:created xsi:type="dcterms:W3CDTF">2022-06-27T07:49:00Z</dcterms:created>
  <dcterms:modified xsi:type="dcterms:W3CDTF">2022-06-27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461351354</vt:i4>
  </property>
</Properties>
</file>